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C0CA9" w14:textId="1A11BA63" w:rsidR="00AB1AD9" w:rsidRPr="00AB1AD9" w:rsidRDefault="007078A1" w:rsidP="00AB1AD9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</w:t>
      </w:r>
      <w:bookmarkStart w:id="0" w:name="_GoBack"/>
      <w:bookmarkEnd w:id="0"/>
      <w:r w:rsidR="00822BC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materials</w:t>
      </w:r>
      <w:r w:rsidR="008C0DEF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S1</w:t>
      </w:r>
    </w:p>
    <w:p w14:paraId="4769F821" w14:textId="5BB5E690" w:rsidR="008C0DEF" w:rsidRPr="00822BCB" w:rsidRDefault="00822BCB" w:rsidP="00822BC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2BCB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The tables describe the computational phantom of adult male and </w:t>
      </w:r>
      <w:r w:rsidRPr="00822BCB">
        <w:rPr>
          <w:rFonts w:ascii="Times New Roman" w:hAnsi="Times New Roman" w:cs="Times New Roman"/>
          <w:b/>
          <w:sz w:val="24"/>
          <w:szCs w:val="24"/>
          <w:lang w:val="en-US"/>
        </w:rPr>
        <w:t>dose factor calculated for hematopoietic bone segments, sites and the skeleton</w:t>
      </w:r>
    </w:p>
    <w:p w14:paraId="2E8D19FC" w14:textId="77777777" w:rsidR="00DF0DE3" w:rsidRPr="00DF0DE3" w:rsidRDefault="008C0DEF" w:rsidP="00B64DE6">
      <w:pPr>
        <w:spacing w:before="24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The document contains the parametric description of bone segment phantoms (Tab. S1.1) and the results of dose factor calculations (Tab. S1.2). </w:t>
      </w:r>
    </w:p>
    <w:p w14:paraId="4DF6E7E4" w14:textId="0CA845DE" w:rsidR="008C0DEF" w:rsidRPr="00DF0DE3" w:rsidRDefault="008C0DEF" w:rsidP="00B64DE6">
      <w:pPr>
        <w:spacing w:before="24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DE3">
        <w:rPr>
          <w:rFonts w:ascii="Times New Roman" w:hAnsi="Times New Roman" w:cs="Times New Roman"/>
          <w:sz w:val="24"/>
          <w:szCs w:val="24"/>
          <w:lang w:val="en-US"/>
        </w:rPr>
        <w:t>The bone segment shapes in Tab. S1.1 indicated graphically as follows:</w:t>
      </w:r>
    </w:p>
    <w:p w14:paraId="241B5B3B" w14:textId="3719F6F1" w:rsidR="008C0DEF" w:rsidRPr="00DF0DE3" w:rsidRDefault="008C0DEF" w:rsidP="00B64DE6">
      <w:pPr>
        <w:pStyle w:val="a4"/>
        <w:numPr>
          <w:ilvl w:val="0"/>
          <w:numId w:val="24"/>
        </w:numPr>
        <w:spacing w:before="24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DE3">
        <w:rPr>
          <w:noProof/>
          <w:sz w:val="24"/>
          <w:szCs w:val="24"/>
          <w:lang w:eastAsia="ru-RU"/>
        </w:rPr>
        <mc:AlternateContent>
          <mc:Choice Requires="wps">
            <w:drawing>
              <wp:inline distT="0" distB="0" distL="0" distR="0" wp14:anchorId="0FFC47FC" wp14:editId="5C624D2F">
                <wp:extent cx="175260" cy="139065"/>
                <wp:effectExtent l="0" t="0" r="15240" b="12700"/>
                <wp:docPr id="51" name="Куб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" cy="139065"/>
                        </a:xfrm>
                        <a:prstGeom prst="cube">
                          <a:avLst>
                            <a:gd name="adj" fmla="val 25000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E2CC427" id="_x0000_t16" coordsize="21600,21600" o:spt="16" adj="5400" path="m@0,l0@0,,21600@1,21600,21600@2,21600,xem0@0nfl@1@0,21600,em@1@0nfl@1,21600e">
                <v:stroke joinstyle="miter"/>
                <v:formulas>
                  <v:f eqn="val #0"/>
                  <v:f eqn="sum width 0 #0"/>
                  <v:f eqn="sum height 0 #0"/>
                  <v:f eqn="mid height #0"/>
                  <v:f eqn="prod @1 1 2"/>
                  <v:f eqn="prod @2 1 2"/>
                  <v:f eqn="mid width #0"/>
                </v:formulas>
                <v:path o:extrusionok="f" gradientshapeok="t" limo="10800,10800" o:connecttype="custom" o:connectlocs="@6,0;@4,@0;0,@3;@4,21600;@1,@3;21600,@5" o:connectangles="270,270,180,90,0,0" textboxrect="0,@0,@1,21600"/>
                <v:handles>
                  <v:h position="topLeft,#0" switch="" yrange="0,21600"/>
                </v:handles>
                <o:complex v:ext="view"/>
              </v:shapetype>
              <v:shape id="Куб 51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" fillcolor="white [3201]" strokecolor="black [3200]" strokeweight="1pt">
                <w10:anchorlock/>
              </v:shape>
            </w:pict>
          </mc:Fallback>
        </mc:AlternateContent>
      </w:r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– rectangular parallelepiped; linear dimensions are </w:t>
      </w:r>
      <w:proofErr w:type="spellStart"/>
      <w:r w:rsidRPr="00DF0DE3">
        <w:rPr>
          <w:rFonts w:ascii="Times New Roman" w:hAnsi="Times New Roman" w:cs="Times New Roman"/>
          <w:sz w:val="24"/>
          <w:szCs w:val="24"/>
          <w:lang w:val="en-US"/>
        </w:rPr>
        <w:t>H×a×b</w:t>
      </w:r>
      <w:proofErr w:type="spellEnd"/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(height, length and width);</w:t>
      </w:r>
    </w:p>
    <w:p w14:paraId="4887A8BF" w14:textId="09E648DA" w:rsidR="008C0DEF" w:rsidRPr="00DF0DE3" w:rsidRDefault="008C0DEF" w:rsidP="00B64DE6">
      <w:pPr>
        <w:pStyle w:val="a4"/>
        <w:numPr>
          <w:ilvl w:val="0"/>
          <w:numId w:val="24"/>
        </w:numPr>
        <w:spacing w:before="24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DE3">
        <w:rPr>
          <w:noProof/>
          <w:sz w:val="24"/>
          <w:szCs w:val="24"/>
          <w:lang w:eastAsia="ru-RU"/>
        </w:rPr>
        <mc:AlternateContent>
          <mc:Choice Requires="wps">
            <w:drawing>
              <wp:inline distT="0" distB="0" distL="0" distR="0" wp14:anchorId="4237FE95" wp14:editId="792E734A">
                <wp:extent cx="142240" cy="135890"/>
                <wp:effectExtent l="13335" t="8890" r="6350" b="7620"/>
                <wp:docPr id="52" name="Цилиндр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35890"/>
                        </a:xfrm>
                        <a:prstGeom prst="can">
                          <a:avLst>
                            <a:gd name="adj" fmla="val 58394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494C141" id="_x0000_t22" coordsize="21600,21600" o:spt="22" adj="5400" path="m10800,qx0@1l0@2qy10800,21600,21600@2l21600@1qy10800,xem0@1qy10800@0,21600@1nfe">
                <v:formulas>
                  <v:f eqn="val #0"/>
                  <v:f eqn="prod #0 1 2"/>
                  <v:f eqn="sum height 0 @1"/>
                </v:formulas>
                <v:path o:extrusionok="f" gradientshapeok="t" o:connecttype="custom" o:connectlocs="10800,@0;10800,0;0,10800;10800,21600;21600,10800" o:connectangles="270,270,180,90,0" textboxrect="0,@0,21600,@2"/>
                <v:handles>
                  <v:h position="center,#0" yrange="0,10800"/>
                </v:handles>
                <o:complex v:ext="view"/>
              </v:shapetype>
              <v:shape id="Цилиндр 52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" adj="12613" fillcolor="white [3201]" strokecolor="black [3200]" strokeweight="1pt">
                <v:stroke joinstyle="miter"/>
                <w10:anchorlock/>
              </v:shape>
            </w:pict>
          </mc:Fallback>
        </mc:AlternateContent>
      </w:r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–cylinder; linear dimensions are </w:t>
      </w:r>
      <w:proofErr w:type="spellStart"/>
      <w:r w:rsidRPr="00DF0DE3">
        <w:rPr>
          <w:rFonts w:ascii="Times New Roman" w:hAnsi="Times New Roman" w:cs="Times New Roman"/>
          <w:sz w:val="24"/>
          <w:szCs w:val="24"/>
          <w:lang w:val="en-US"/>
        </w:rPr>
        <w:t>H×a×b</w:t>
      </w:r>
      <w:proofErr w:type="spellEnd"/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(height, major axis and minor axis)</w:t>
      </w:r>
    </w:p>
    <w:p w14:paraId="176177B6" w14:textId="79B8A85E" w:rsidR="008C0DEF" w:rsidRPr="00DF0DE3" w:rsidRDefault="008C0DEF" w:rsidP="00B64DE6">
      <w:pPr>
        <w:pStyle w:val="a4"/>
        <w:numPr>
          <w:ilvl w:val="0"/>
          <w:numId w:val="24"/>
        </w:numPr>
        <w:spacing w:before="24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DE3">
        <w:rPr>
          <w:noProof/>
          <w:sz w:val="24"/>
          <w:szCs w:val="24"/>
          <w:lang w:eastAsia="ru-RU"/>
        </w:rPr>
        <mc:AlternateContent>
          <mc:Choice Requires="wpg">
            <w:drawing>
              <wp:inline distT="0" distB="0" distL="0" distR="0" wp14:anchorId="0609E3EF" wp14:editId="4479F9A7">
                <wp:extent cx="150348" cy="82965"/>
                <wp:effectExtent l="19050" t="19050" r="40640" b="12700"/>
                <wp:docPr id="53" name="Группа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0348" cy="82965"/>
                          <a:chOff x="0" y="-325"/>
                          <a:chExt cx="7172" cy="12149"/>
                        </a:xfrm>
                      </wpg:grpSpPr>
                      <wps:wsp>
                        <wps:cNvPr id="54" name="Трапеция 12"/>
                        <wps:cNvSpPr>
                          <a:spLocks/>
                        </wps:cNvSpPr>
                        <wps:spPr bwMode="auto">
                          <a:xfrm>
                            <a:off x="0" y="952"/>
                            <a:ext cx="7172" cy="10871"/>
                          </a:xfrm>
                          <a:custGeom>
                            <a:avLst/>
                            <a:gdLst>
                              <a:gd name="T0" fmla="*/ 0 w 716915"/>
                              <a:gd name="T1" fmla="*/ 997526 h 1086430"/>
                              <a:gd name="T2" fmla="*/ 179305 w 716915"/>
                              <a:gd name="T3" fmla="*/ 0 h 1086430"/>
                              <a:gd name="T4" fmla="*/ 354481 w 716915"/>
                              <a:gd name="T5" fmla="*/ 80052 h 1086430"/>
                              <a:gd name="T6" fmla="*/ 537915 w 716915"/>
                              <a:gd name="T7" fmla="*/ 0 h 1086430"/>
                              <a:gd name="T8" fmla="*/ 717220 w 716915"/>
                              <a:gd name="T9" fmla="*/ 997526 h 1086430"/>
                              <a:gd name="T10" fmla="*/ 316365 w 716915"/>
                              <a:gd name="T11" fmla="*/ 1086478 h 1086430"/>
                              <a:gd name="T12" fmla="*/ 0 w 716915"/>
                              <a:gd name="T13" fmla="*/ 997526 h 1086430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</a:gdLst>
                            <a:ahLst/>
                            <a:cxnLst>
                              <a:cxn ang="T14">
                                <a:pos x="T0" y="T1"/>
                              </a:cxn>
                              <a:cxn ang="T15">
                                <a:pos x="T2" y="T3"/>
                              </a:cxn>
                              <a:cxn ang="T16">
                                <a:pos x="T4" y="T5"/>
                              </a:cxn>
                              <a:cxn ang="T17">
                                <a:pos x="T6" y="T7"/>
                              </a:cxn>
                              <a:cxn ang="T18">
                                <a:pos x="T8" y="T9"/>
                              </a:cxn>
                              <a:cxn ang="T19">
                                <a:pos x="T10" y="T11"/>
                              </a:cxn>
                              <a:cxn ang="T2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716915" h="1086430">
                                <a:moveTo>
                                  <a:pt x="0" y="996950"/>
                                </a:moveTo>
                                <a:lnTo>
                                  <a:pt x="179229" y="0"/>
                                </a:lnTo>
                                <a:cubicBezTo>
                                  <a:pt x="228706" y="57147"/>
                                  <a:pt x="213413" y="83816"/>
                                  <a:pt x="354330" y="80006"/>
                                </a:cubicBezTo>
                                <a:cubicBezTo>
                                  <a:pt x="485299" y="81276"/>
                                  <a:pt x="482917" y="52067"/>
                                  <a:pt x="537686" y="0"/>
                                </a:cubicBezTo>
                                <a:lnTo>
                                  <a:pt x="716915" y="996950"/>
                                </a:lnTo>
                                <a:cubicBezTo>
                                  <a:pt x="691303" y="1031656"/>
                                  <a:pt x="661882" y="1093045"/>
                                  <a:pt x="316230" y="1085850"/>
                                </a:cubicBezTo>
                                <a:cubicBezTo>
                                  <a:pt x="138430" y="1075267"/>
                                  <a:pt x="33020" y="1068491"/>
                                  <a:pt x="0" y="99695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5" name="Овал 3"/>
                        <wps:cNvSpPr>
                          <a:spLocks noChangeArrowheads="1"/>
                        </wps:cNvSpPr>
                        <wps:spPr bwMode="auto">
                          <a:xfrm>
                            <a:off x="1789" y="-325"/>
                            <a:ext cx="3619" cy="2630"/>
                          </a:xfrm>
                          <a:prstGeom prst="ellipse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E33956" w14:textId="77777777" w:rsidR="008C0DEF" w:rsidRDefault="008C0DEF" w:rsidP="008C0DE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09E3EF" id="Группа 53" o:spid="_x0000_s1026" style="width:11.85pt;height:6.55pt;mso-position-horizontal-relative:char;mso-position-vertical-relative:line" coordorigin=",-325" coordsize="7172,12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">
                <v:shape id="Трапеция 12" o:spid="_x0000_s1027" style="position:absolute;top:952;width:7172;height:10871;visibility:visible;mso-wrap-style:square;v-text-anchor:middle" coordsize="716915,1086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" path="m,996950l179229,v49477,57147,34184,83816,175101,80006c485299,81276,482917,52067,537686,l716915,996950v-25612,34706,-55033,96095,-400685,88900c138430,1075267,33020,1068491,,996950xe" fillcolor="white [3201]" strokecolor="black [3200]" strokeweight="1pt">
                  <v:stroke joinstyle="miter"/>
                  <v:path arrowok="t" o:connecttype="custom" o:connectlocs="0,9981;1794,0;3546,801;5381,0;7175,9981;3165,10871;0,9981" o:connectangles="0,0,0,0,0,0,0"/>
                </v:shape>
                <v:oval id="Овал 3" o:spid="_x0000_s1028" style="position:absolute;left:1789;top:-325;width:3619;height:2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2CE33956" w14:textId="77777777" w:rsidR="008C0DEF" w:rsidRDefault="008C0DEF" w:rsidP="008C0DEF">
                        <w:pPr>
                          <w:jc w:val="center"/>
                        </w:pPr>
                      </w:p>
                    </w:txbxContent>
                  </v:textbox>
                </v:oval>
                <w10:anchorlock/>
              </v:group>
            </w:pict>
          </mc:Fallback>
        </mc:AlternateContent>
      </w:r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– deformed cylinder; linear dimensions are </w:t>
      </w:r>
      <w:proofErr w:type="spellStart"/>
      <w:r w:rsidRPr="00DF0DE3">
        <w:rPr>
          <w:rFonts w:ascii="Times New Roman" w:hAnsi="Times New Roman" w:cs="Times New Roman"/>
          <w:sz w:val="24"/>
          <w:szCs w:val="24"/>
          <w:lang w:val="en-US"/>
        </w:rPr>
        <w:t>H×a×b×c×d</w:t>
      </w:r>
      <w:proofErr w:type="spellEnd"/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(height, major and minor axis of one base and major and minor axis of another base)</w:t>
      </w:r>
    </w:p>
    <w:p w14:paraId="113A502B" w14:textId="42BE6EDC" w:rsidR="008C0DEF" w:rsidRPr="00DF0DE3" w:rsidRDefault="008C0DEF" w:rsidP="00B64DE6">
      <w:pPr>
        <w:pStyle w:val="a4"/>
        <w:numPr>
          <w:ilvl w:val="0"/>
          <w:numId w:val="24"/>
        </w:numPr>
        <w:spacing w:before="24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DE3">
        <w:rPr>
          <w:noProof/>
          <w:sz w:val="24"/>
          <w:szCs w:val="24"/>
          <w:lang w:eastAsia="ru-RU"/>
        </w:rPr>
        <mc:AlternateContent>
          <mc:Choice Requires="wps">
            <w:drawing>
              <wp:inline distT="0" distB="0" distL="0" distR="0" wp14:anchorId="166B4D7E" wp14:editId="2D889BBD">
                <wp:extent cx="136525" cy="109552"/>
                <wp:effectExtent l="19050" t="19050" r="34925" b="24130"/>
                <wp:docPr id="59" name="Равнобедренный треугольник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525" cy="109552"/>
                        </a:xfrm>
                        <a:prstGeom prst="triangle">
                          <a:avLst>
                            <a:gd name="adj" fmla="val 46241"/>
                          </a:avLst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F1FBB42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Равнобедренный треугольник 59" o:spid="_x0000_s1026" type="#_x0000_t5" style="width:10.7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" adj="9988" fillcolor="white [3201]" strokecolor="black [3200]" strokeweight="1pt">
                <w10:anchorlock/>
              </v:shape>
            </w:pict>
          </mc:Fallback>
        </mc:AlternateContent>
      </w:r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DF0DE3">
        <w:rPr>
          <w:rFonts w:ascii="Times New Roman" w:hAnsi="Times New Roman" w:cs="Times New Roman"/>
          <w:sz w:val="24"/>
          <w:szCs w:val="24"/>
          <w:lang w:val="en-US"/>
        </w:rPr>
        <w:t>triang</w:t>
      </w:r>
      <w:r w:rsidR="00DF0DE3" w:rsidRPr="00DF0DE3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DF0DE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F0DE3" w:rsidRPr="00DF0DE3"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spellEnd"/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prism</w:t>
      </w:r>
      <w:r w:rsidR="001069BB"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; linear dimensions are </w:t>
      </w:r>
      <w:proofErr w:type="spellStart"/>
      <w:r w:rsidR="001069BB" w:rsidRPr="00DF0DE3">
        <w:rPr>
          <w:rFonts w:ascii="Times New Roman" w:hAnsi="Times New Roman" w:cs="Times New Roman"/>
          <w:sz w:val="24"/>
          <w:szCs w:val="24"/>
          <w:lang w:val="en-US"/>
        </w:rPr>
        <w:t>H×a×b</w:t>
      </w:r>
      <w:proofErr w:type="spellEnd"/>
      <w:r w:rsidR="001069BB"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(height, base and legs of</w:t>
      </w:r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0DE3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  <w:lang w:val="en-US"/>
        </w:rPr>
        <w:t>isosceles</w:t>
      </w:r>
      <w:r w:rsidR="001069BB" w:rsidRPr="00DF0DE3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Pr="00DF0DE3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  <w:lang w:val="en-US"/>
        </w:rPr>
        <w:t>triangle</w:t>
      </w:r>
      <w:r w:rsidR="001069BB" w:rsidRPr="00DF0DE3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  <w:lang w:val="en-US"/>
        </w:rPr>
        <w:t>)</w:t>
      </w:r>
    </w:p>
    <w:p w14:paraId="05224D4D" w14:textId="2C9090E7" w:rsidR="008C0DEF" w:rsidRPr="00DF0DE3" w:rsidRDefault="008C0DEF" w:rsidP="00B64DE6">
      <w:pPr>
        <w:pStyle w:val="a4"/>
        <w:numPr>
          <w:ilvl w:val="0"/>
          <w:numId w:val="24"/>
        </w:numPr>
        <w:spacing w:before="24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DE3">
        <w:rPr>
          <w:noProof/>
          <w:sz w:val="24"/>
          <w:szCs w:val="24"/>
          <w:lang w:eastAsia="ru-RU"/>
        </w:rPr>
        <w:drawing>
          <wp:inline distT="0" distB="0" distL="0" distR="0" wp14:anchorId="6CCB67A4" wp14:editId="5253F171">
            <wp:extent cx="212090" cy="207010"/>
            <wp:effectExtent l="0" t="0" r="0" b="2540"/>
            <wp:docPr id="60" name="Рисунок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09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– tube-like phantom, describes as two cylinders nested one in the other, </w:t>
      </w:r>
      <w:proofErr w:type="spellStart"/>
      <w:r w:rsidRPr="00DF0DE3">
        <w:rPr>
          <w:rFonts w:ascii="Times New Roman" w:hAnsi="Times New Roman" w:cs="Times New Roman"/>
          <w:sz w:val="24"/>
          <w:szCs w:val="24"/>
          <w:lang w:val="en-US"/>
        </w:rPr>
        <w:t>spongiosa</w:t>
      </w:r>
      <w:proofErr w:type="spellEnd"/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is located between the cylinders</w:t>
      </w:r>
      <w:r w:rsidR="00DF0DE3"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; linear dimensions are </w:t>
      </w:r>
      <w:proofErr w:type="spellStart"/>
      <w:r w:rsidR="00DF0DE3" w:rsidRPr="00DF0DE3">
        <w:rPr>
          <w:rFonts w:ascii="Times New Roman" w:hAnsi="Times New Roman" w:cs="Times New Roman"/>
          <w:sz w:val="24"/>
          <w:szCs w:val="24"/>
          <w:lang w:val="en-US"/>
        </w:rPr>
        <w:t>H×a×b</w:t>
      </w:r>
      <w:proofErr w:type="spellEnd"/>
      <w:r w:rsidR="00DF0DE3"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(height, outer and inner diameter or the round base)</w:t>
      </w:r>
    </w:p>
    <w:p w14:paraId="788AF70D" w14:textId="56637BEC" w:rsidR="008C0DEF" w:rsidRPr="00586624" w:rsidRDefault="00DF0DE3" w:rsidP="00B64DE6">
      <w:pPr>
        <w:spacing w:before="24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Variability of the linear dimensions for full-sized bone segment dimension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estima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literature-derived data on individual variability. Some of dimensions were restricted (for example, the ribs length was taken as 30 mm, which is 3 times larger than maximum </w:t>
      </w:r>
      <w:r w:rsidRPr="00DF0D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hAnsi="Times New Roman" w:cs="Times New Roman"/>
          <w:sz w:val="24"/>
          <w:szCs w:val="24"/>
          <w:lang w:val="en-US"/>
        </w:rPr>
        <w:t>Sr+</w:t>
      </w:r>
      <w:r w:rsidRPr="00DF0D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 electr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thlength</w:t>
      </w:r>
      <w:proofErr w:type="spellEnd"/>
      <w:r w:rsidR="0058662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Restricted </w:t>
      </w:r>
      <w:r w:rsidR="00586624">
        <w:rPr>
          <w:rFonts w:ascii="Times New Roman" w:hAnsi="Times New Roman" w:cs="Times New Roman"/>
          <w:sz w:val="24"/>
          <w:szCs w:val="24"/>
          <w:lang w:val="en-US"/>
        </w:rPr>
        <w:t>dimensions</w:t>
      </w:r>
      <w:r w:rsidRPr="00DF0DE3">
        <w:rPr>
          <w:rFonts w:ascii="Times New Roman" w:hAnsi="Times New Roman" w:cs="Times New Roman"/>
          <w:sz w:val="24"/>
          <w:szCs w:val="24"/>
          <w:lang w:val="en-US"/>
        </w:rPr>
        <w:t xml:space="preserve"> of bone segment phantoms </w:t>
      </w:r>
      <w:r w:rsidR="00586624">
        <w:rPr>
          <w:rFonts w:ascii="Times New Roman" w:hAnsi="Times New Roman" w:cs="Times New Roman"/>
          <w:sz w:val="24"/>
          <w:szCs w:val="24"/>
          <w:lang w:val="en-US"/>
        </w:rPr>
        <w:t xml:space="preserve">not vary in the SPSD model. </w:t>
      </w:r>
      <w:proofErr w:type="spellStart"/>
      <w:r w:rsidR="00586624" w:rsidRPr="00586624">
        <w:rPr>
          <w:rFonts w:ascii="Times New Roman" w:hAnsi="Times New Roman" w:cs="Times New Roman"/>
          <w:i/>
          <w:sz w:val="24"/>
          <w:szCs w:val="24"/>
          <w:lang w:val="en-US"/>
        </w:rPr>
        <w:t>Ct.Th</w:t>
      </w:r>
      <w:proofErr w:type="spellEnd"/>
      <w:r w:rsidR="00586624" w:rsidRPr="005866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86624" w:rsidRPr="00586624">
        <w:rPr>
          <w:rFonts w:ascii="Times New Roman" w:hAnsi="Times New Roman" w:cs="Times New Roman"/>
          <w:sz w:val="24"/>
          <w:szCs w:val="24"/>
          <w:lang w:val="en-US"/>
        </w:rPr>
        <w:t xml:space="preserve">is a cortical thickness; </w:t>
      </w:r>
      <w:proofErr w:type="spellStart"/>
      <w:r w:rsidR="00586624" w:rsidRPr="00586624">
        <w:rPr>
          <w:rFonts w:ascii="Times New Roman" w:hAnsi="Times New Roman" w:cs="Times New Roman"/>
          <w:i/>
          <w:sz w:val="24"/>
          <w:szCs w:val="24"/>
          <w:lang w:val="en-US"/>
        </w:rPr>
        <w:t>Tb.Th</w:t>
      </w:r>
      <w:proofErr w:type="spellEnd"/>
      <w:r w:rsidR="00586624" w:rsidRPr="00586624">
        <w:rPr>
          <w:rFonts w:ascii="Times New Roman" w:hAnsi="Times New Roman" w:cs="Times New Roman"/>
          <w:sz w:val="24"/>
          <w:szCs w:val="24"/>
          <w:lang w:val="en-US"/>
        </w:rPr>
        <w:t xml:space="preserve"> is the trabecular thickness; </w:t>
      </w:r>
      <w:proofErr w:type="spellStart"/>
      <w:r w:rsidR="00586624" w:rsidRPr="00586624">
        <w:rPr>
          <w:rFonts w:ascii="Times New Roman" w:hAnsi="Times New Roman" w:cs="Times New Roman"/>
          <w:i/>
          <w:sz w:val="24"/>
          <w:szCs w:val="24"/>
          <w:lang w:val="en-US"/>
        </w:rPr>
        <w:t>Tb.Sp</w:t>
      </w:r>
      <w:proofErr w:type="spellEnd"/>
      <w:r w:rsidR="00586624" w:rsidRPr="00586624">
        <w:rPr>
          <w:rFonts w:ascii="Times New Roman" w:hAnsi="Times New Roman" w:cs="Times New Roman"/>
          <w:sz w:val="24"/>
          <w:szCs w:val="24"/>
          <w:lang w:val="en-US"/>
        </w:rPr>
        <w:t xml:space="preserve"> is the trabecular separation; </w:t>
      </w:r>
      <w:r w:rsidR="00586624" w:rsidRPr="00586624">
        <w:rPr>
          <w:rFonts w:ascii="Times New Roman" w:hAnsi="Times New Roman" w:cs="Times New Roman"/>
          <w:i/>
          <w:sz w:val="24"/>
          <w:szCs w:val="24"/>
          <w:lang w:val="en-US"/>
        </w:rPr>
        <w:t>BV/TV</w:t>
      </w:r>
      <w:r w:rsidR="00586624">
        <w:rPr>
          <w:rFonts w:ascii="Times New Roman" w:hAnsi="Times New Roman" w:cs="Times New Roman"/>
          <w:sz w:val="24"/>
          <w:szCs w:val="24"/>
          <w:lang w:val="en-US"/>
        </w:rPr>
        <w:t xml:space="preserve"> is the bone volume fraction of </w:t>
      </w:r>
      <w:proofErr w:type="spellStart"/>
      <w:r w:rsidR="00586624">
        <w:rPr>
          <w:rFonts w:ascii="Times New Roman" w:hAnsi="Times New Roman" w:cs="Times New Roman"/>
          <w:sz w:val="24"/>
          <w:szCs w:val="24"/>
          <w:lang w:val="en-US"/>
        </w:rPr>
        <w:t>spongioza</w:t>
      </w:r>
      <w:proofErr w:type="spellEnd"/>
      <w:r w:rsidR="005866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C87741" w14:textId="5D106866" w:rsidR="00AB1AD9" w:rsidRPr="00586624" w:rsidRDefault="00AB1AD9" w:rsidP="00586624">
      <w:pPr>
        <w:spacing w:before="240" w:line="240" w:lineRule="auto"/>
        <w:rPr>
          <w:rFonts w:cstheme="minorHAnsi"/>
          <w:b/>
          <w:sz w:val="24"/>
          <w:szCs w:val="24"/>
          <w:lang w:val="en-US"/>
        </w:rPr>
      </w:pPr>
      <w:r w:rsidRPr="00586624">
        <w:rPr>
          <w:rFonts w:cstheme="minorHAnsi"/>
          <w:b/>
          <w:sz w:val="24"/>
          <w:szCs w:val="24"/>
          <w:lang w:val="en-US"/>
        </w:rPr>
        <w:lastRenderedPageBreak/>
        <w:t>Table S</w:t>
      </w:r>
      <w:r w:rsidR="008C0DEF" w:rsidRPr="00586624">
        <w:rPr>
          <w:rFonts w:cstheme="minorHAnsi"/>
          <w:b/>
          <w:sz w:val="24"/>
          <w:szCs w:val="24"/>
          <w:lang w:val="en-US"/>
        </w:rPr>
        <w:t>1</w:t>
      </w:r>
      <w:r w:rsidRPr="00586624">
        <w:rPr>
          <w:rFonts w:cstheme="minorHAnsi"/>
          <w:b/>
          <w:sz w:val="24"/>
          <w:szCs w:val="24"/>
          <w:lang w:val="en-US"/>
        </w:rPr>
        <w:t xml:space="preserve">.1. Parameters of bone phantom segments </w:t>
      </w:r>
      <w:r w:rsidR="008C0DEF" w:rsidRPr="00586624">
        <w:rPr>
          <w:rFonts w:cstheme="minorHAnsi"/>
          <w:b/>
          <w:sz w:val="24"/>
          <w:szCs w:val="24"/>
          <w:lang w:val="en-US"/>
        </w:rPr>
        <w:t xml:space="preserve">of different shape, </w:t>
      </w:r>
      <w:proofErr w:type="spellStart"/>
      <w:r w:rsidR="008C0DEF" w:rsidRPr="00586624">
        <w:rPr>
          <w:rFonts w:cstheme="minorHAnsi"/>
          <w:b/>
          <w:i/>
          <w:sz w:val="24"/>
          <w:szCs w:val="24"/>
          <w:lang w:val="en-US"/>
        </w:rPr>
        <w:t>Sh</w:t>
      </w:r>
      <w:proofErr w:type="spellEnd"/>
      <w:r w:rsidR="008C0DEF" w:rsidRPr="00586624">
        <w:rPr>
          <w:rFonts w:cstheme="minorHAnsi"/>
          <w:b/>
          <w:sz w:val="24"/>
          <w:szCs w:val="24"/>
          <w:lang w:val="en-US"/>
        </w:rPr>
        <w:t xml:space="preserve">, </w:t>
      </w:r>
      <w:r w:rsidRPr="00586624">
        <w:rPr>
          <w:rFonts w:cstheme="minorHAnsi"/>
          <w:b/>
          <w:sz w:val="24"/>
          <w:szCs w:val="24"/>
          <w:lang w:val="en-US"/>
        </w:rPr>
        <w:t>for adult male</w:t>
      </w:r>
      <w:r w:rsidR="008C0DEF" w:rsidRPr="00586624">
        <w:rPr>
          <w:rFonts w:cstheme="minorHAnsi"/>
          <w:b/>
          <w:sz w:val="24"/>
          <w:szCs w:val="24"/>
          <w:lang w:val="en-US"/>
        </w:rPr>
        <w:t xml:space="preserve"> </w:t>
      </w:r>
      <w:r w:rsidR="00DF0DE3" w:rsidRPr="00586624">
        <w:rPr>
          <w:rFonts w:cstheme="minorHAnsi"/>
          <w:b/>
          <w:sz w:val="24"/>
          <w:szCs w:val="24"/>
          <w:lang w:val="en-US"/>
        </w:rPr>
        <w:t>represented</w:t>
      </w:r>
      <w:r w:rsidRPr="00586624">
        <w:rPr>
          <w:rFonts w:cstheme="minorHAnsi"/>
          <w:b/>
          <w:sz w:val="24"/>
          <w:szCs w:val="24"/>
          <w:lang w:val="en-US"/>
        </w:rPr>
        <w:t xml:space="preserve"> </w:t>
      </w:r>
      <w:r w:rsidR="008C0DEF" w:rsidRPr="00586624">
        <w:rPr>
          <w:rFonts w:cstheme="minorHAnsi"/>
          <w:b/>
          <w:sz w:val="24"/>
          <w:szCs w:val="24"/>
          <w:lang w:val="en-US"/>
        </w:rPr>
        <w:t>in terms of population average, M (mm), and individual variability, CV (</w:t>
      </w:r>
      <w:proofErr w:type="gramStart"/>
      <w:r w:rsidR="008C0DEF" w:rsidRPr="00586624">
        <w:rPr>
          <w:rFonts w:cstheme="minorHAnsi"/>
          <w:b/>
          <w:sz w:val="24"/>
          <w:szCs w:val="24"/>
          <w:lang w:val="en-US"/>
        </w:rPr>
        <w:t>%</w:t>
      </w:r>
      <w:proofErr w:type="gramEnd"/>
      <w:r w:rsidR="008C0DEF" w:rsidRPr="00586624">
        <w:rPr>
          <w:rFonts w:cstheme="minorHAnsi"/>
          <w:b/>
          <w:sz w:val="24"/>
          <w:szCs w:val="24"/>
          <w:lang w:val="en-US"/>
        </w:rPr>
        <w:t xml:space="preserve">), or the range of possible values (min-max). </w:t>
      </w:r>
    </w:p>
    <w:tbl>
      <w:tblPr>
        <w:tblW w:w="14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2850"/>
        <w:gridCol w:w="550"/>
        <w:gridCol w:w="567"/>
        <w:gridCol w:w="495"/>
        <w:gridCol w:w="567"/>
        <w:gridCol w:w="495"/>
        <w:gridCol w:w="567"/>
        <w:gridCol w:w="495"/>
        <w:gridCol w:w="417"/>
        <w:gridCol w:w="495"/>
        <w:gridCol w:w="417"/>
        <w:gridCol w:w="495"/>
        <w:gridCol w:w="567"/>
        <w:gridCol w:w="495"/>
        <w:gridCol w:w="567"/>
        <w:gridCol w:w="985"/>
        <w:gridCol w:w="667"/>
        <w:gridCol w:w="495"/>
        <w:gridCol w:w="569"/>
        <w:gridCol w:w="641"/>
      </w:tblGrid>
      <w:tr w:rsidR="00AB1AD9" w:rsidRPr="008C0DEF" w14:paraId="193EED68" w14:textId="77777777" w:rsidTr="008C0DEF">
        <w:trPr>
          <w:cantSplit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E03554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22600101"/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</w:t>
            </w:r>
          </w:p>
        </w:tc>
        <w:tc>
          <w:tcPr>
            <w:tcW w:w="2850" w:type="dxa"/>
            <w:vMerge w:val="restart"/>
            <w:shd w:val="clear" w:color="auto" w:fill="auto"/>
            <w:noWrap/>
            <w:vAlign w:val="center"/>
          </w:tcPr>
          <w:p w14:paraId="30EC46C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73636DDE" w14:textId="4893D166" w:rsidR="00AB1AD9" w:rsidRPr="008C0DEF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0DE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="008C0DEF" w:rsidRPr="008C0DE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87AE55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DBD390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F40EBF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8A99F0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E4694C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4C669D7" w14:textId="77777777" w:rsidR="00AB1AD9" w:rsidRPr="008C0DEF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0DE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t.Th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AD724F6" w14:textId="77777777" w:rsidR="00AB1AD9" w:rsidRPr="008C0DEF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0DE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V/TV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AB1D29F" w14:textId="77777777" w:rsidR="00AB1AD9" w:rsidRPr="008C0DEF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0DE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b.Th</w:t>
            </w:r>
            <w:proofErr w:type="spellEnd"/>
          </w:p>
        </w:tc>
        <w:tc>
          <w:tcPr>
            <w:tcW w:w="1209" w:type="dxa"/>
            <w:gridSpan w:val="2"/>
            <w:shd w:val="clear" w:color="auto" w:fill="auto"/>
            <w:noWrap/>
            <w:vAlign w:val="center"/>
          </w:tcPr>
          <w:p w14:paraId="72EA1545" w14:textId="77777777" w:rsidR="00AB1AD9" w:rsidRPr="008C0DEF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0DE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b.Sp</w:t>
            </w:r>
            <w:proofErr w:type="spellEnd"/>
          </w:p>
        </w:tc>
      </w:tr>
      <w:bookmarkEnd w:id="1"/>
      <w:tr w:rsidR="00AB1AD9" w:rsidRPr="008C0DEF" w14:paraId="5AE358D0" w14:textId="77777777" w:rsidTr="008C0DEF">
        <w:trPr>
          <w:cantSplit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E2673A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0" w:type="dxa"/>
            <w:vMerge/>
            <w:shd w:val="clear" w:color="auto" w:fill="auto"/>
            <w:noWrap/>
            <w:vAlign w:val="center"/>
          </w:tcPr>
          <w:p w14:paraId="442F31A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vMerge/>
            <w:shd w:val="clear" w:color="auto" w:fill="auto"/>
            <w:noWrap/>
            <w:vAlign w:val="center"/>
          </w:tcPr>
          <w:p w14:paraId="6190635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F65E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364230" w14:textId="2E203421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6067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3446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3BAD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4D14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E847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B942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E8ED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B2B8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15D7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C6BE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3B77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1F519" w14:textId="6DEE1B88" w:rsidR="00AB1AD9" w:rsidRPr="0045390A" w:rsidRDefault="008C0DEF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AB1AD9"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ma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481A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E6E4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A9E9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21231B8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</w:tr>
      <w:tr w:rsidR="00AB1AD9" w:rsidRPr="0045390A" w14:paraId="1CC0A748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316C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DEF">
              <w:rPr>
                <w:rFonts w:ascii="Times New Roman" w:hAnsi="Times New Roman" w:cs="Times New Roman"/>
                <w:color w:val="000000"/>
                <w:lang w:val="en-US"/>
              </w:rPr>
              <w:t>Femur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E9E3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DEF">
              <w:rPr>
                <w:rFonts w:ascii="Times New Roman" w:hAnsi="Times New Roman" w:cs="Times New Roman"/>
                <w:lang w:val="en-US"/>
              </w:rPr>
              <w:t>Neck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9C6A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59841A27" wp14:editId="3BEC32B2">
                      <wp:extent cx="142240" cy="135890"/>
                      <wp:effectExtent l="13335" t="13970" r="6350" b="12065"/>
                      <wp:docPr id="285" name="Цилиндр 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55371ED4" id="_x0000_t22" coordsize="21600,21600" o:spt="22" adj="5400" path="m10800,qx0@1l0@2qy10800,21600,21600@2l21600@1qy10800,xem0@1qy10800@0,21600@1nfe">
                      <v:formulas>
                        <v:f eqn="val #0"/>
                        <v:f eqn="prod #0 1 2"/>
                        <v:f eqn="sum height 0 @1"/>
                      </v:formulas>
                      <v:path o:extrusionok="f" gradientshapeok="t" o:connecttype="custom" o:connectlocs="10800,@0;10800,0;0,10800;10800,21600;21600,10800" o:connectangles="270,270,180,90,0" textboxrect="0,@0,21600,@2"/>
                      <v:handles>
                        <v:h position="center,#0" yrange="0,10800"/>
                      </v:handles>
                      <o:complex v:ext="view"/>
                    </v:shapetype>
                    <v:shape id="Цилиндр 285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7DB5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6D2E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4CAA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EEBA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3BCC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E57A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5FD2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CDC3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9F6A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89DD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B2E6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FBFD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0860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3C23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4-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DBC5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F879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061F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7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66C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</w:tr>
      <w:tr w:rsidR="00AB1AD9" w:rsidRPr="0045390A" w14:paraId="3B44F86D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E42B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Femur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1F38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Trochanter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area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8000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g">
                  <w:drawing>
                    <wp:inline distT="0" distB="0" distL="0" distR="0" wp14:anchorId="6F61990C" wp14:editId="0E395F04">
                      <wp:extent cx="150348" cy="82965"/>
                      <wp:effectExtent l="19050" t="19050" r="40640" b="12700"/>
                      <wp:docPr id="280" name="Группа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0348" cy="82965"/>
                                <a:chOff x="0" y="-325"/>
                                <a:chExt cx="7172" cy="12149"/>
                              </a:xfrm>
                            </wpg:grpSpPr>
                            <wps:wsp>
                              <wps:cNvPr id="281" name="Трапеция 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952"/>
                                  <a:ext cx="7172" cy="10871"/>
                                </a:xfrm>
                                <a:custGeom>
                                  <a:avLst/>
                                  <a:gdLst>
                                    <a:gd name="T0" fmla="*/ 0 w 716915"/>
                                    <a:gd name="T1" fmla="*/ 997526 h 1086430"/>
                                    <a:gd name="T2" fmla="*/ 179305 w 716915"/>
                                    <a:gd name="T3" fmla="*/ 0 h 1086430"/>
                                    <a:gd name="T4" fmla="*/ 354481 w 716915"/>
                                    <a:gd name="T5" fmla="*/ 80052 h 1086430"/>
                                    <a:gd name="T6" fmla="*/ 537915 w 716915"/>
                                    <a:gd name="T7" fmla="*/ 0 h 1086430"/>
                                    <a:gd name="T8" fmla="*/ 717220 w 716915"/>
                                    <a:gd name="T9" fmla="*/ 997526 h 1086430"/>
                                    <a:gd name="T10" fmla="*/ 316365 w 716915"/>
                                    <a:gd name="T11" fmla="*/ 1086478 h 1086430"/>
                                    <a:gd name="T12" fmla="*/ 0 w 716915"/>
                                    <a:gd name="T13" fmla="*/ 997526 h 1086430"/>
                                    <a:gd name="T14" fmla="*/ 0 60000 65536"/>
                                    <a:gd name="T15" fmla="*/ 0 60000 65536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</a:gdLst>
                                  <a:ahLst/>
                                  <a:cxnLst>
                                    <a:cxn ang="T14">
                                      <a:pos x="T0" y="T1"/>
                                    </a:cxn>
                                    <a:cxn ang="T15">
                                      <a:pos x="T2" y="T3"/>
                                    </a:cxn>
                                    <a:cxn ang="T16">
                                      <a:pos x="T4" y="T5"/>
                                    </a:cxn>
                                    <a:cxn ang="T17">
                                      <a:pos x="T6" y="T7"/>
                                    </a:cxn>
                                    <a:cxn ang="T18">
                                      <a:pos x="T8" y="T9"/>
                                    </a:cxn>
                                    <a:cxn ang="T19">
                                      <a:pos x="T10" y="T11"/>
                                    </a:cxn>
                                    <a:cxn ang="T20">
                                      <a:pos x="T12" y="T13"/>
                                    </a:cxn>
                                  </a:cxnLst>
                                  <a:rect l="0" t="0" r="r" b="b"/>
                                  <a:pathLst>
                                    <a:path w="716915" h="1086430">
                                      <a:moveTo>
                                        <a:pt x="0" y="996950"/>
                                      </a:moveTo>
                                      <a:lnTo>
                                        <a:pt x="179229" y="0"/>
                                      </a:lnTo>
                                      <a:cubicBezTo>
                                        <a:pt x="228706" y="57147"/>
                                        <a:pt x="213413" y="83816"/>
                                        <a:pt x="354330" y="80006"/>
                                      </a:cubicBezTo>
                                      <a:cubicBezTo>
                                        <a:pt x="485299" y="81276"/>
                                        <a:pt x="482917" y="52067"/>
                                        <a:pt x="537686" y="0"/>
                                      </a:cubicBezTo>
                                      <a:lnTo>
                                        <a:pt x="716915" y="996950"/>
                                      </a:lnTo>
                                      <a:cubicBezTo>
                                        <a:pt x="691303" y="1031656"/>
                                        <a:pt x="661882" y="1093045"/>
                                        <a:pt x="316230" y="1085850"/>
                                      </a:cubicBezTo>
                                      <a:cubicBezTo>
                                        <a:pt x="138430" y="1075267"/>
                                        <a:pt x="33020" y="1068491"/>
                                        <a:pt x="0" y="99695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83" name="Овал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89" y="-325"/>
                                  <a:ext cx="3619" cy="263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16F4687" w14:textId="77777777" w:rsidR="008C0DEF" w:rsidRDefault="008C0DEF" w:rsidP="00AB1AD9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F61990C" id="Группа 280" o:spid="_x0000_s1029" style="width:11.85pt;height:6.55pt;mso-position-horizontal-relative:char;mso-position-vertical-relative:line" coordorigin=",-325" coordsize="7172,12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">
                      <v:shape id="Трапеция 12" o:spid="_x0000_s1030" style="position:absolute;top:952;width:7172;height:10871;visibility:visible;mso-wrap-style:square;v-text-anchor:middle" coordsize="716915,1086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" path="m,996950l179229,v49477,57147,34184,83816,175101,80006c485299,81276,482917,52067,537686,l716915,996950v-25612,34706,-55033,96095,-400685,88900c138430,1075267,33020,1068491,,996950xe" fillcolor="white [3201]" strokecolor="black [3200]" strokeweight="1pt">
                        <v:stroke joinstyle="miter"/>
                        <v:path arrowok="t" o:connecttype="custom" o:connectlocs="0,9981;1794,0;3546,801;5381,0;7175,9981;3165,10871;0,9981" o:connectangles="0,0,0,0,0,0,0"/>
                      </v:shape>
                      <v:oval id="Овал 3" o:spid="_x0000_s1031" style="position:absolute;left:1789;top:-325;width:3619;height:2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" fillcolor="white [3201]" strokecolor="black [3200]" strokeweight="1pt">
                        <v:stroke joinstyle="miter"/>
                        <v:textbox>
                          <w:txbxContent>
                            <w:p w14:paraId="016F4687" w14:textId="77777777" w:rsidR="008C0DEF" w:rsidRDefault="008C0DEF" w:rsidP="00AB1AD9">
                              <w:pPr>
                                <w:jc w:val="center"/>
                              </w:pPr>
                            </w:p>
                          </w:txbxContent>
                        </v:textbox>
                      </v:oval>
                      <w10:anchorlock/>
                    </v:group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59D5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16D5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D7E6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7D5D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291E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563F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8513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0B96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6232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03F0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DD20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FD12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89BB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B8D2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8-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410A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A29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C94F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99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B2D4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</w:tr>
      <w:tr w:rsidR="00AB1AD9" w:rsidRPr="0045390A" w14:paraId="4DC01E0D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B3C3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Humeri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138C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Proximal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end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B483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g">
                  <w:drawing>
                    <wp:inline distT="0" distB="0" distL="0" distR="0" wp14:anchorId="49FEE775" wp14:editId="53024686">
                      <wp:extent cx="150348" cy="82965"/>
                      <wp:effectExtent l="19050" t="19050" r="40640" b="12700"/>
                      <wp:docPr id="1" name="Группа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0348" cy="82965"/>
                                <a:chOff x="0" y="-325"/>
                                <a:chExt cx="7172" cy="12149"/>
                              </a:xfrm>
                            </wpg:grpSpPr>
                            <wps:wsp>
                              <wps:cNvPr id="2" name="Трапеция 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952"/>
                                  <a:ext cx="7172" cy="10871"/>
                                </a:xfrm>
                                <a:custGeom>
                                  <a:avLst/>
                                  <a:gdLst>
                                    <a:gd name="T0" fmla="*/ 0 w 716915"/>
                                    <a:gd name="T1" fmla="*/ 997526 h 1086430"/>
                                    <a:gd name="T2" fmla="*/ 179305 w 716915"/>
                                    <a:gd name="T3" fmla="*/ 0 h 1086430"/>
                                    <a:gd name="T4" fmla="*/ 354481 w 716915"/>
                                    <a:gd name="T5" fmla="*/ 80052 h 1086430"/>
                                    <a:gd name="T6" fmla="*/ 537915 w 716915"/>
                                    <a:gd name="T7" fmla="*/ 0 h 1086430"/>
                                    <a:gd name="T8" fmla="*/ 717220 w 716915"/>
                                    <a:gd name="T9" fmla="*/ 997526 h 1086430"/>
                                    <a:gd name="T10" fmla="*/ 316365 w 716915"/>
                                    <a:gd name="T11" fmla="*/ 1086478 h 1086430"/>
                                    <a:gd name="T12" fmla="*/ 0 w 716915"/>
                                    <a:gd name="T13" fmla="*/ 997526 h 1086430"/>
                                    <a:gd name="T14" fmla="*/ 0 60000 65536"/>
                                    <a:gd name="T15" fmla="*/ 0 60000 65536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</a:gdLst>
                                  <a:ahLst/>
                                  <a:cxnLst>
                                    <a:cxn ang="T14">
                                      <a:pos x="T0" y="T1"/>
                                    </a:cxn>
                                    <a:cxn ang="T15">
                                      <a:pos x="T2" y="T3"/>
                                    </a:cxn>
                                    <a:cxn ang="T16">
                                      <a:pos x="T4" y="T5"/>
                                    </a:cxn>
                                    <a:cxn ang="T17">
                                      <a:pos x="T6" y="T7"/>
                                    </a:cxn>
                                    <a:cxn ang="T18">
                                      <a:pos x="T8" y="T9"/>
                                    </a:cxn>
                                    <a:cxn ang="T19">
                                      <a:pos x="T10" y="T11"/>
                                    </a:cxn>
                                    <a:cxn ang="T20">
                                      <a:pos x="T12" y="T13"/>
                                    </a:cxn>
                                  </a:cxnLst>
                                  <a:rect l="0" t="0" r="r" b="b"/>
                                  <a:pathLst>
                                    <a:path w="716915" h="1086430">
                                      <a:moveTo>
                                        <a:pt x="0" y="996950"/>
                                      </a:moveTo>
                                      <a:lnTo>
                                        <a:pt x="179229" y="0"/>
                                      </a:lnTo>
                                      <a:cubicBezTo>
                                        <a:pt x="228706" y="57147"/>
                                        <a:pt x="213413" y="83816"/>
                                        <a:pt x="354330" y="80006"/>
                                      </a:cubicBezTo>
                                      <a:cubicBezTo>
                                        <a:pt x="485299" y="81276"/>
                                        <a:pt x="482917" y="52067"/>
                                        <a:pt x="537686" y="0"/>
                                      </a:cubicBezTo>
                                      <a:lnTo>
                                        <a:pt x="716915" y="996950"/>
                                      </a:lnTo>
                                      <a:cubicBezTo>
                                        <a:pt x="691303" y="1031656"/>
                                        <a:pt x="661882" y="1093045"/>
                                        <a:pt x="316230" y="1085850"/>
                                      </a:cubicBezTo>
                                      <a:cubicBezTo>
                                        <a:pt x="138430" y="1075267"/>
                                        <a:pt x="33020" y="1068491"/>
                                        <a:pt x="0" y="99695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" name="Овал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89" y="-325"/>
                                  <a:ext cx="3619" cy="263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4F16789" w14:textId="77777777" w:rsidR="008C0DEF" w:rsidRDefault="008C0DEF" w:rsidP="00AB1AD9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FEE775" id="Группа 1" o:spid="_x0000_s1032" style="width:11.85pt;height:6.55pt;mso-position-horizontal-relative:char;mso-position-vertical-relative:line" coordorigin=",-325" coordsize="7172,12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">
                      <v:shape id="Трапеция 12" o:spid="_x0000_s1033" style="position:absolute;top:952;width:7172;height:10871;visibility:visible;mso-wrap-style:square;v-text-anchor:middle" coordsize="716915,1086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" path="m,996950l179229,v49477,57147,34184,83816,175101,80006c485299,81276,482917,52067,537686,l716915,996950v-25612,34706,-55033,96095,-400685,88900c138430,1075267,33020,1068491,,996950xe" fillcolor="white [3201]" strokecolor="black [3200]" strokeweight="1pt">
                        <v:stroke joinstyle="miter"/>
                        <v:path arrowok="t" o:connecttype="custom" o:connectlocs="0,9981;1794,0;3546,801;5381,0;7175,9981;3165,10871;0,9981" o:connectangles="0,0,0,0,0,0,0"/>
                      </v:shape>
                      <v:oval id="Овал 3" o:spid="_x0000_s1034" style="position:absolute;left:1789;top:-325;width:3619;height:2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" fillcolor="white [3201]" strokecolor="black [3200]" strokeweight="1pt">
                        <v:stroke joinstyle="miter"/>
                        <v:textbox>
                          <w:txbxContent>
                            <w:p w14:paraId="24F16789" w14:textId="77777777" w:rsidR="008C0DEF" w:rsidRDefault="008C0DEF" w:rsidP="00AB1AD9">
                              <w:pPr>
                                <w:jc w:val="center"/>
                              </w:pPr>
                            </w:p>
                          </w:txbxContent>
                        </v:textbox>
                      </v:oval>
                      <w10:anchorlock/>
                    </v:group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E226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97FC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823B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F6B0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9472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A8C5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6A6D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C749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13B1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5B03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5D7F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A079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26A9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1412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1-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C9A6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D491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932F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.3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44DF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</w:tr>
      <w:tr w:rsidR="00AB1AD9" w:rsidRPr="0045390A" w14:paraId="7E6448DE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DB55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Rib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26B3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75DE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19586669" wp14:editId="6F5D9AEA">
                      <wp:extent cx="175260" cy="139065"/>
                      <wp:effectExtent l="0" t="0" r="15240" b="12700"/>
                      <wp:docPr id="250" name="Куб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1A56B116" id="_x0000_t16" coordsize="21600,21600" o:spt="16" adj="5400" path="m@0,l0@0,,21600@1,21600,21600@2,21600,xem0@0nfl@1@0,21600,em@1@0nfl@1,21600e">
                      <v:stroke joinstyle="miter"/>
                      <v:formulas>
                        <v:f eqn="val #0"/>
                        <v:f eqn="sum width 0 #0"/>
                        <v:f eqn="sum height 0 #0"/>
                        <v:f eqn="mid height #0"/>
                        <v:f eqn="prod @1 1 2"/>
                        <v:f eqn="prod @2 1 2"/>
                        <v:f eqn="mid width #0"/>
                      </v:formulas>
                      <v:path o:extrusionok="f" gradientshapeok="t" limo="10800,10800" o:connecttype="custom" o:connectlocs="@6,0;@4,@0;0,@3;@4,21600;@1,@3;21600,@5" o:connectangles="270,270,180,90,0,0" textboxrect="0,@0,@1,21600"/>
                      <v:handles>
                        <v:h position="topLeft,#0" switch="" yrange="0,21600"/>
                      </v:handles>
                      <o:complex v:ext="view"/>
                    </v:shapetype>
                    <v:shape id="Куб 250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9CFE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A26E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3AFD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4E3E1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1213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5316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4E2C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CEC7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995C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4FFB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3D1D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54F5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08AB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6D32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FEB1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BB73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0803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740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AB1AD9" w:rsidRPr="0045390A" w14:paraId="3496092A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C776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Rib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E06A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1489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750CFBDD" wp14:editId="0E274D0B">
                      <wp:extent cx="175260" cy="139065"/>
                      <wp:effectExtent l="0" t="0" r="15240" b="12700"/>
                      <wp:docPr id="22" name="Куб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B6BA32C" id="Куб 22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BD87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B81B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BACA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6A9F5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E9F7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7BB0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E8A2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6E41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A269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76AE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E4B3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912A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DE3E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C7D6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33DD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7689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5729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A6BC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AB1AD9" w:rsidRPr="0045390A" w14:paraId="1744C669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A4F7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Rib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8A0A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3, 4, 9, 1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8786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14C346F0" wp14:editId="2285118C">
                      <wp:extent cx="175260" cy="139065"/>
                      <wp:effectExtent l="0" t="0" r="15240" b="12700"/>
                      <wp:docPr id="23" name="Куб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F61E178" id="Куб 23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F7DF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BE0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612A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C5F51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8798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BFC4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9F28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B055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950B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B7D5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33C4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D58C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4697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FE96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5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9099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1365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EEE6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8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C480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</w:tr>
      <w:tr w:rsidR="00AB1AD9" w:rsidRPr="0045390A" w14:paraId="6A82F556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C59A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Rib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8154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11, 1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5858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65FEEFB7" wp14:editId="003F20BE">
                      <wp:extent cx="175260" cy="139065"/>
                      <wp:effectExtent l="0" t="0" r="15240" b="12700"/>
                      <wp:docPr id="24" name="Куб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B5DF356" id="Куб 24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FACF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B1FF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58B2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58949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91F8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B3A2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21E1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A30B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C228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4FEB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C876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2400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DF67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55BD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0554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4D51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FD21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A693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AB1AD9" w:rsidRPr="0045390A" w14:paraId="5B82EE2E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AD15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DBC1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4-5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49A4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10D7C3A9" wp14:editId="4079EB6F">
                      <wp:extent cx="175260" cy="139065"/>
                      <wp:effectExtent l="0" t="0" r="15240" b="12700"/>
                      <wp:docPr id="25" name="Куб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F6FB8F2" id="Куб 25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EDE1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C26A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4856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E8FF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6D98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3796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5B70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BEB4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CD05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073A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1279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934A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5F89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E470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74AF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35F0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2BC5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0DD3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1ECDFEF9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82FD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FBF0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0D97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2049DCA5" wp14:editId="4CA27165">
                      <wp:extent cx="175260" cy="139065"/>
                      <wp:effectExtent l="0" t="0" r="15240" b="12700"/>
                      <wp:docPr id="26" name="Куб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01B2999" id="Куб 26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3ADB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CB04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843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110C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D006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62B8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1341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7F97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B5E3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B59F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6888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1A22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6819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66C6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875A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5FB7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C7A0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2B6D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5EBD330A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B634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BBBC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2-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DB9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0EE50629" wp14:editId="032A1DE7">
                      <wp:extent cx="175260" cy="139065"/>
                      <wp:effectExtent l="0" t="0" r="15240" b="12700"/>
                      <wp:docPr id="27" name="Куб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0D945F2" id="Куб 27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749C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2E8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141A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024C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05A8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D8F8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8CD5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9862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C450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12CF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67FF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7A26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D754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8D8F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77F9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6051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D2EC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8345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3D8A6139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BF86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44A6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Pedicle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613F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01C9D394" wp14:editId="36C69223">
                      <wp:extent cx="142240" cy="135890"/>
                      <wp:effectExtent l="13335" t="8890" r="6350" b="7620"/>
                      <wp:docPr id="273" name="Цилиндр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40C99C1" id="Цилиндр 273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A16A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39F3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F005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C751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43C9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5026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B422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5A63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7445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63AF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FE7F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30CA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A452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BD01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BFEE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F460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F41E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02B4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71671D5B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0944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5806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Pedicle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892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7AE10A1F" wp14:editId="264E2F6A">
                      <wp:extent cx="142240" cy="135890"/>
                      <wp:effectExtent l="13335" t="8890" r="6350" b="7620"/>
                      <wp:docPr id="13" name="Цилиндр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6E1D021" id="Цилиндр 13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65AF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D49C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3C45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FF2C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2A15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3DAD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F8DA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AED5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F947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EA69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9CC4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F202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070E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8ECF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7BAC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4AE6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4281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2154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5E8BA5BA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E20B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A2C0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Pedicle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6F13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207DBB91" wp14:editId="12917D26">
                      <wp:extent cx="142240" cy="135890"/>
                      <wp:effectExtent l="13335" t="8890" r="6350" b="7620"/>
                      <wp:docPr id="14" name="Цилиндр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731F746" id="Цилиндр 14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F9B9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027C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2BAC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575E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935E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5929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69DF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74CD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BF02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9FC4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713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7A4A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4415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B293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994A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78FF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A1E3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6F68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4C5BF46B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1BBD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111A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Pedicle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03ED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727ADB9D" wp14:editId="6E481ACE">
                      <wp:extent cx="142240" cy="135890"/>
                      <wp:effectExtent l="13335" t="8890" r="6350" b="7620"/>
                      <wp:docPr id="15" name="Цилиндр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FCBFA7F" id="Цилиндр 15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7970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A722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98D5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040A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C74A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2D59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82BC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3BCF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63E8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8B9B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9C66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D08E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A60B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C9F5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AF26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1382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4CE0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06E1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7B27E8C9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902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2F57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Sacral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ala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0CDF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5F394BF1" wp14:editId="3423472D">
                      <wp:extent cx="175260" cy="139065"/>
                      <wp:effectExtent l="0" t="0" r="15240" b="12700"/>
                      <wp:docPr id="28" name="Куб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629A920" id="Куб 28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B86B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83C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B41B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4A37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080A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4276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8CF7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B1C4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7F3B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D378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8088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C6F7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C6D0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FDF7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BBE7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732A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EEC7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242C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0AA7D2C2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A5ED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4D5F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Sacral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ala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039B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486E4F08" wp14:editId="4ADABCE6">
                      <wp:extent cx="175260" cy="139065"/>
                      <wp:effectExtent l="0" t="0" r="15240" b="12700"/>
                      <wp:docPr id="29" name="Куб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0774128" id="Куб 29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41AE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89A2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FD27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B084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AA50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AC23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946F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4582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6DBF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22A2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7678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B14E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D0B7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D237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5E97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A494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A1AD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448C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06A73992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D0A4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Sacr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5F2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Sacral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ala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3-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C7C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448D98F9" wp14:editId="073264FF">
                      <wp:extent cx="136525" cy="109552"/>
                      <wp:effectExtent l="19050" t="19050" r="34925" b="24130"/>
                      <wp:docPr id="881" name="Равнобедренный треугольник 8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" cy="109552"/>
                              </a:xfrm>
                              <a:prstGeom prst="triangle">
                                <a:avLst>
                                  <a:gd name="adj" fmla="val 46241"/>
                                </a:avLst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4DC720F8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Равнобедренный треугольник 881" o:spid="_x0000_s1026" type="#_x0000_t5" style="width:10.75pt;height:8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" adj="9988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95BF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990D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70D0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ACB5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7724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7743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34AA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5057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ED98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B03B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9E22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5391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B580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C10D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6A0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2E7C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3A73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20F7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39ACD6EA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84F8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F144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Iliac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crest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9D0C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33594AA0" wp14:editId="0390BA9D">
                      <wp:extent cx="175260" cy="139065"/>
                      <wp:effectExtent l="0" t="0" r="15240" b="12700"/>
                      <wp:docPr id="30" name="Куб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EF4FF3F" id="Куб 30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ADB6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FBCF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DCB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03D827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3FB1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4304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C802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D8E7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F68D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4B78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15FD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715A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73B6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EC90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370A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69A3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6926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A9D2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</w:tr>
      <w:tr w:rsidR="008C0DEF" w:rsidRPr="0045390A" w14:paraId="2E079ED1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D9A6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8977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Iliac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ala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77F5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6253CE62" wp14:editId="44216C07">
                      <wp:extent cx="175260" cy="139065"/>
                      <wp:effectExtent l="0" t="0" r="15240" b="12700"/>
                      <wp:docPr id="32" name="Куб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999A16A" id="Куб 32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D98B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818A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6311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A6B75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57F5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82AA9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6F3A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DA86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3533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056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4394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50C0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ABF0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F7DF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0EB7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6E41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828E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71AB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</w:tr>
      <w:tr w:rsidR="008C0DEF" w:rsidRPr="0045390A" w14:paraId="776A2E09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4795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FC80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Iliac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dorsal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segment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9DB6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513A2DFF" wp14:editId="4003673A">
                      <wp:extent cx="175260" cy="139065"/>
                      <wp:effectExtent l="0" t="0" r="15240" b="12700"/>
                      <wp:docPr id="33" name="Куб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E390D4C" id="Куб 33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3125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2E96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1A3F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7BD20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5698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1F2E9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B7E6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CC83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A31A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F088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682A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FEEB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550A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3C14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B8E6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1C5D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F1E6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DF48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</w:tr>
      <w:tr w:rsidR="00AB1AD9" w:rsidRPr="0045390A" w14:paraId="644C4E14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5176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0190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Pubis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ramus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superior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5390A">
              <w:rPr>
                <w:rFonts w:ascii="Times New Roman" w:hAnsi="Times New Roman" w:cs="Times New Roman"/>
              </w:rPr>
              <w:t>lower</w:t>
            </w:r>
            <w:proofErr w:type="spellEnd"/>
            <w:r w:rsidRPr="004539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BC02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5D9C02DF" wp14:editId="452706F1">
                      <wp:extent cx="175260" cy="139065"/>
                      <wp:effectExtent l="0" t="0" r="15240" b="12700"/>
                      <wp:docPr id="34" name="Куб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C3BF591" id="Куб 34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7B05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51CC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AF7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EAE5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3235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F6B0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94AF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D259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7FF7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0BB3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A38C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7</w:t>
            </w:r>
          </w:p>
          <w:p w14:paraId="1D009B9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E726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  <w:p w14:paraId="3158E01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9D56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CC4B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2-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329F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EF81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0B67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4D5D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</w:tr>
      <w:tr w:rsidR="00AB1AD9" w:rsidRPr="0045390A" w14:paraId="4D953680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C3F3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1F4A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Pubis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ramus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superior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5390A">
              <w:rPr>
                <w:rFonts w:ascii="Times New Roman" w:hAnsi="Times New Roman" w:cs="Times New Roman"/>
              </w:rPr>
              <w:t>upper</w:t>
            </w:r>
            <w:proofErr w:type="spellEnd"/>
            <w:r w:rsidRPr="004539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4669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054234E7" wp14:editId="57F4443A">
                      <wp:extent cx="175260" cy="139065"/>
                      <wp:effectExtent l="0" t="0" r="15240" b="12700"/>
                      <wp:docPr id="35" name="Куб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C4C1CD4" id="Куб 35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F9AB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F811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795E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DF31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39A1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B2AF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B173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6BDF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2D26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E5DD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298D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7</w:t>
            </w:r>
          </w:p>
          <w:p w14:paraId="031EF9A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C4B5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  <w:p w14:paraId="2DC23F7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A7FD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653D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2-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BFE1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F397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CF2F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1819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</w:tr>
      <w:tr w:rsidR="00AB1AD9" w:rsidRPr="0045390A" w14:paraId="6F682983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8B2A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9941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Pubis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ramus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inferior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2386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g">
                  <w:drawing>
                    <wp:inline distT="0" distB="0" distL="0" distR="0" wp14:anchorId="50EA5BC2" wp14:editId="49CEF087">
                      <wp:extent cx="150348" cy="82965"/>
                      <wp:effectExtent l="19050" t="19050" r="40640" b="12700"/>
                      <wp:docPr id="4" name="Группа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0348" cy="82965"/>
                                <a:chOff x="0" y="-325"/>
                                <a:chExt cx="7172" cy="12149"/>
                              </a:xfrm>
                            </wpg:grpSpPr>
                            <wps:wsp>
                              <wps:cNvPr id="5" name="Трапеция 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952"/>
                                  <a:ext cx="7172" cy="10871"/>
                                </a:xfrm>
                                <a:custGeom>
                                  <a:avLst/>
                                  <a:gdLst>
                                    <a:gd name="T0" fmla="*/ 0 w 716915"/>
                                    <a:gd name="T1" fmla="*/ 997526 h 1086430"/>
                                    <a:gd name="T2" fmla="*/ 179305 w 716915"/>
                                    <a:gd name="T3" fmla="*/ 0 h 1086430"/>
                                    <a:gd name="T4" fmla="*/ 354481 w 716915"/>
                                    <a:gd name="T5" fmla="*/ 80052 h 1086430"/>
                                    <a:gd name="T6" fmla="*/ 537915 w 716915"/>
                                    <a:gd name="T7" fmla="*/ 0 h 1086430"/>
                                    <a:gd name="T8" fmla="*/ 717220 w 716915"/>
                                    <a:gd name="T9" fmla="*/ 997526 h 1086430"/>
                                    <a:gd name="T10" fmla="*/ 316365 w 716915"/>
                                    <a:gd name="T11" fmla="*/ 1086478 h 1086430"/>
                                    <a:gd name="T12" fmla="*/ 0 w 716915"/>
                                    <a:gd name="T13" fmla="*/ 997526 h 1086430"/>
                                    <a:gd name="T14" fmla="*/ 0 60000 65536"/>
                                    <a:gd name="T15" fmla="*/ 0 60000 65536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</a:gdLst>
                                  <a:ahLst/>
                                  <a:cxnLst>
                                    <a:cxn ang="T14">
                                      <a:pos x="T0" y="T1"/>
                                    </a:cxn>
                                    <a:cxn ang="T15">
                                      <a:pos x="T2" y="T3"/>
                                    </a:cxn>
                                    <a:cxn ang="T16">
                                      <a:pos x="T4" y="T5"/>
                                    </a:cxn>
                                    <a:cxn ang="T17">
                                      <a:pos x="T6" y="T7"/>
                                    </a:cxn>
                                    <a:cxn ang="T18">
                                      <a:pos x="T8" y="T9"/>
                                    </a:cxn>
                                    <a:cxn ang="T19">
                                      <a:pos x="T10" y="T11"/>
                                    </a:cxn>
                                    <a:cxn ang="T20">
                                      <a:pos x="T12" y="T13"/>
                                    </a:cxn>
                                  </a:cxnLst>
                                  <a:rect l="0" t="0" r="r" b="b"/>
                                  <a:pathLst>
                                    <a:path w="716915" h="1086430">
                                      <a:moveTo>
                                        <a:pt x="0" y="996950"/>
                                      </a:moveTo>
                                      <a:lnTo>
                                        <a:pt x="179229" y="0"/>
                                      </a:lnTo>
                                      <a:cubicBezTo>
                                        <a:pt x="228706" y="57147"/>
                                        <a:pt x="213413" y="83816"/>
                                        <a:pt x="354330" y="80006"/>
                                      </a:cubicBezTo>
                                      <a:cubicBezTo>
                                        <a:pt x="485299" y="81276"/>
                                        <a:pt x="482917" y="52067"/>
                                        <a:pt x="537686" y="0"/>
                                      </a:cubicBezTo>
                                      <a:lnTo>
                                        <a:pt x="716915" y="996950"/>
                                      </a:lnTo>
                                      <a:cubicBezTo>
                                        <a:pt x="691303" y="1031656"/>
                                        <a:pt x="661882" y="1093045"/>
                                        <a:pt x="316230" y="1085850"/>
                                      </a:cubicBezTo>
                                      <a:cubicBezTo>
                                        <a:pt x="138430" y="1075267"/>
                                        <a:pt x="33020" y="1068491"/>
                                        <a:pt x="0" y="99695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6" name="Овал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89" y="-325"/>
                                  <a:ext cx="3619" cy="263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C1DB8FA" w14:textId="77777777" w:rsidR="008C0DEF" w:rsidRDefault="008C0DEF" w:rsidP="00AB1AD9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0EA5BC2" id="Группа 4" o:spid="_x0000_s1035" style="width:11.85pt;height:6.55pt;mso-position-horizontal-relative:char;mso-position-vertical-relative:line" coordorigin=",-325" coordsize="7172,12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">
                      <v:shape id="Трапеция 12" o:spid="_x0000_s1036" style="position:absolute;top:952;width:7172;height:10871;visibility:visible;mso-wrap-style:square;v-text-anchor:middle" coordsize="716915,1086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" path="m,996950l179229,v49477,57147,34184,83816,175101,80006c485299,81276,482917,52067,537686,l716915,996950v-25612,34706,-55033,96095,-400685,88900c138430,1075267,33020,1068491,,996950xe" fillcolor="white [3201]" strokecolor="black [3200]" strokeweight="1pt">
                        <v:stroke joinstyle="miter"/>
                        <v:path arrowok="t" o:connecttype="custom" o:connectlocs="0,9981;1794,0;3546,801;5381,0;7175,9981;3165,10871;0,9981" o:connectangles="0,0,0,0,0,0,0"/>
                      </v:shape>
                      <v:oval id="Овал 3" o:spid="_x0000_s1037" style="position:absolute;left:1789;top:-325;width:3619;height:2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" fillcolor="white [3201]" strokecolor="black [3200]" strokeweight="1pt">
                        <v:stroke joinstyle="miter"/>
                        <v:textbox>
                          <w:txbxContent>
                            <w:p w14:paraId="5C1DB8FA" w14:textId="77777777" w:rsidR="008C0DEF" w:rsidRDefault="008C0DEF" w:rsidP="00AB1AD9">
                              <w:pPr>
                                <w:jc w:val="center"/>
                              </w:pPr>
                            </w:p>
                          </w:txbxContent>
                        </v:textbox>
                      </v:oval>
                      <w10:anchorlock/>
                    </v:group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A944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7E92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9145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E929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A992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22F0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312C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46A6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3EDC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4DF4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587D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A45E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7E11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22D9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3-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B6FE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0519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7374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01FF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</w:tr>
      <w:tr w:rsidR="00AB1AD9" w:rsidRPr="0045390A" w14:paraId="30C5A623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D897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066D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Ischium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ramus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6053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22EE36B9" wp14:editId="27B61C38">
                      <wp:extent cx="142240" cy="135890"/>
                      <wp:effectExtent l="13335" t="8890" r="6350" b="7620"/>
                      <wp:docPr id="16" name="Цилиндр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1EDCB8B" id="Цилиндр 16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226C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5A0E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B12F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26A9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0D26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4198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30EC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BBD5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C926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8FEF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A0E2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D4EC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3D7A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4CD5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3-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6CB9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C337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E77F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D8A7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</w:tr>
      <w:tr w:rsidR="00AB1AD9" w:rsidRPr="0045390A" w14:paraId="3F8CFC3C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35B5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2FAA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Acetabulum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6DCC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lang w:eastAsia="ru-RU"/>
              </w:rPr>
              <w:drawing>
                <wp:inline distT="0" distB="0" distL="0" distR="0" wp14:anchorId="10654EFD" wp14:editId="1993EDB2">
                  <wp:extent cx="212090" cy="207010"/>
                  <wp:effectExtent l="0" t="0" r="0" b="2540"/>
                  <wp:docPr id="916" name="Рисунок 9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090" cy="207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02DF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F94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AFA8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8D4F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E169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56E0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BE8B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AFE2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52A4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3FF9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24D1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</w:t>
            </w:r>
          </w:p>
          <w:p w14:paraId="6B83F2B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28F6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  <w:p w14:paraId="3D43215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269F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8B38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CFB3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F5D4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9630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7CF6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</w:tr>
      <w:tr w:rsidR="008C0DEF" w:rsidRPr="0045390A" w14:paraId="0961E47F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564C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kull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753F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Flat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bones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C533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5B127877" wp14:editId="6EA44CE9">
                      <wp:extent cx="175260" cy="139065"/>
                      <wp:effectExtent l="0" t="0" r="15240" b="12700"/>
                      <wp:docPr id="36" name="Куб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169228F" id="Куб 36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138D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DDA4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CD28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64757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BC8A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4C6CE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ABE6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718C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EA6A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CCB2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B947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3</w:t>
            </w:r>
          </w:p>
          <w:p w14:paraId="480BF45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8CC2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3</w:t>
            </w:r>
          </w:p>
          <w:p w14:paraId="1FABB56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AF8B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4B5E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1-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38A4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CAF7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3603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FC41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</w:tr>
      <w:tr w:rsidR="00AB1AD9" w:rsidRPr="0045390A" w14:paraId="2160701C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79C9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Clavicle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E955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Ends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3C73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g">
                  <w:drawing>
                    <wp:inline distT="0" distB="0" distL="0" distR="0" wp14:anchorId="30278520" wp14:editId="772AE77A">
                      <wp:extent cx="150348" cy="82965"/>
                      <wp:effectExtent l="19050" t="19050" r="40640" b="12700"/>
                      <wp:docPr id="7" name="Группа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0348" cy="82965"/>
                                <a:chOff x="0" y="-325"/>
                                <a:chExt cx="7172" cy="12149"/>
                              </a:xfrm>
                            </wpg:grpSpPr>
                            <wps:wsp>
                              <wps:cNvPr id="8" name="Трапеция 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952"/>
                                  <a:ext cx="7172" cy="10871"/>
                                </a:xfrm>
                                <a:custGeom>
                                  <a:avLst/>
                                  <a:gdLst>
                                    <a:gd name="T0" fmla="*/ 0 w 716915"/>
                                    <a:gd name="T1" fmla="*/ 997526 h 1086430"/>
                                    <a:gd name="T2" fmla="*/ 179305 w 716915"/>
                                    <a:gd name="T3" fmla="*/ 0 h 1086430"/>
                                    <a:gd name="T4" fmla="*/ 354481 w 716915"/>
                                    <a:gd name="T5" fmla="*/ 80052 h 1086430"/>
                                    <a:gd name="T6" fmla="*/ 537915 w 716915"/>
                                    <a:gd name="T7" fmla="*/ 0 h 1086430"/>
                                    <a:gd name="T8" fmla="*/ 717220 w 716915"/>
                                    <a:gd name="T9" fmla="*/ 997526 h 1086430"/>
                                    <a:gd name="T10" fmla="*/ 316365 w 716915"/>
                                    <a:gd name="T11" fmla="*/ 1086478 h 1086430"/>
                                    <a:gd name="T12" fmla="*/ 0 w 716915"/>
                                    <a:gd name="T13" fmla="*/ 997526 h 1086430"/>
                                    <a:gd name="T14" fmla="*/ 0 60000 65536"/>
                                    <a:gd name="T15" fmla="*/ 0 60000 65536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</a:gdLst>
                                  <a:ahLst/>
                                  <a:cxnLst>
                                    <a:cxn ang="T14">
                                      <a:pos x="T0" y="T1"/>
                                    </a:cxn>
                                    <a:cxn ang="T15">
                                      <a:pos x="T2" y="T3"/>
                                    </a:cxn>
                                    <a:cxn ang="T16">
                                      <a:pos x="T4" y="T5"/>
                                    </a:cxn>
                                    <a:cxn ang="T17">
                                      <a:pos x="T6" y="T7"/>
                                    </a:cxn>
                                    <a:cxn ang="T18">
                                      <a:pos x="T8" y="T9"/>
                                    </a:cxn>
                                    <a:cxn ang="T19">
                                      <a:pos x="T10" y="T11"/>
                                    </a:cxn>
                                    <a:cxn ang="T20">
                                      <a:pos x="T12" y="T13"/>
                                    </a:cxn>
                                  </a:cxnLst>
                                  <a:rect l="0" t="0" r="r" b="b"/>
                                  <a:pathLst>
                                    <a:path w="716915" h="1086430">
                                      <a:moveTo>
                                        <a:pt x="0" y="996950"/>
                                      </a:moveTo>
                                      <a:lnTo>
                                        <a:pt x="179229" y="0"/>
                                      </a:lnTo>
                                      <a:cubicBezTo>
                                        <a:pt x="228706" y="57147"/>
                                        <a:pt x="213413" y="83816"/>
                                        <a:pt x="354330" y="80006"/>
                                      </a:cubicBezTo>
                                      <a:cubicBezTo>
                                        <a:pt x="485299" y="81276"/>
                                        <a:pt x="482917" y="52067"/>
                                        <a:pt x="537686" y="0"/>
                                      </a:cubicBezTo>
                                      <a:lnTo>
                                        <a:pt x="716915" y="996950"/>
                                      </a:lnTo>
                                      <a:cubicBezTo>
                                        <a:pt x="691303" y="1031656"/>
                                        <a:pt x="661882" y="1093045"/>
                                        <a:pt x="316230" y="1085850"/>
                                      </a:cubicBezTo>
                                      <a:cubicBezTo>
                                        <a:pt x="138430" y="1075267"/>
                                        <a:pt x="33020" y="1068491"/>
                                        <a:pt x="0" y="99695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9" name="Овал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89" y="-325"/>
                                  <a:ext cx="3619" cy="263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B4E3BBA" w14:textId="77777777" w:rsidR="008C0DEF" w:rsidRDefault="008C0DEF" w:rsidP="00AB1AD9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278520" id="Группа 7" o:spid="_x0000_s1038" style="width:11.85pt;height:6.55pt;mso-position-horizontal-relative:char;mso-position-vertical-relative:line" coordorigin=",-325" coordsize="7172,12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">
                      <v:shape id="Трапеция 12" o:spid="_x0000_s1039" style="position:absolute;top:952;width:7172;height:10871;visibility:visible;mso-wrap-style:square;v-text-anchor:middle" coordsize="716915,1086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" path="m,996950l179229,v49477,57147,34184,83816,175101,80006c485299,81276,482917,52067,537686,l716915,996950v-25612,34706,-55033,96095,-400685,88900c138430,1075267,33020,1068491,,996950xe" fillcolor="white [3201]" strokecolor="black [3200]" strokeweight="1pt">
                        <v:stroke joinstyle="miter"/>
                        <v:path arrowok="t" o:connecttype="custom" o:connectlocs="0,9981;1794,0;3546,801;5381,0;7175,9981;3165,10871;0,9981" o:connectangles="0,0,0,0,0,0,0"/>
                      </v:shape>
                      <v:oval id="Овал 3" o:spid="_x0000_s1040" style="position:absolute;left:1789;top:-325;width:3619;height:2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" fillcolor="white [3201]" strokecolor="black [3200]" strokeweight="1pt">
                        <v:stroke joinstyle="miter"/>
                        <v:textbox>
                          <w:txbxContent>
                            <w:p w14:paraId="7B4E3BBA" w14:textId="77777777" w:rsidR="008C0DEF" w:rsidRDefault="008C0DEF" w:rsidP="00AB1AD9">
                              <w:pPr>
                                <w:jc w:val="center"/>
                              </w:pPr>
                            </w:p>
                          </w:txbxContent>
                        </v:textbox>
                      </v:oval>
                      <w10:anchorlock/>
                    </v:group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EE4E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0037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1401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4D97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6C68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9FF6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809A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63EF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9EBD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9385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4873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4996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EF73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FB6A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-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FEAA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FB5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9023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5AD2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</w:tr>
      <w:tr w:rsidR="00AB1AD9" w:rsidRPr="0045390A" w14:paraId="765C9C9F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9ABD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lastRenderedPageBreak/>
              <w:t>Clavicle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1ACB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acromial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end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B09D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43FF1EC5" wp14:editId="2D4C3153">
                      <wp:extent cx="142240" cy="135890"/>
                      <wp:effectExtent l="13335" t="8890" r="6350" b="7620"/>
                      <wp:docPr id="17" name="Цилиндр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E3A3381" id="Цилиндр 17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593E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92A6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C0DD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B4D2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B30B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9107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93DE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7D7B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BD63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8EB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0C5B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CEE8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73F5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6542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8-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6808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DB5A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D9B4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A0E8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</w:tr>
      <w:tr w:rsidR="00AB1AD9" w:rsidRPr="0045390A" w14:paraId="66ACC4DB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16D7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Clavicle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0F85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sternal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end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435D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g">
                  <w:drawing>
                    <wp:inline distT="0" distB="0" distL="0" distR="0" wp14:anchorId="5F0D1B1C" wp14:editId="14D5F8D6">
                      <wp:extent cx="150348" cy="82965"/>
                      <wp:effectExtent l="19050" t="19050" r="40640" b="12700"/>
                      <wp:docPr id="10" name="Группа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0348" cy="82965"/>
                                <a:chOff x="0" y="-325"/>
                                <a:chExt cx="7172" cy="12149"/>
                              </a:xfrm>
                            </wpg:grpSpPr>
                            <wps:wsp>
                              <wps:cNvPr id="11" name="Трапеция 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952"/>
                                  <a:ext cx="7172" cy="10871"/>
                                </a:xfrm>
                                <a:custGeom>
                                  <a:avLst/>
                                  <a:gdLst>
                                    <a:gd name="T0" fmla="*/ 0 w 716915"/>
                                    <a:gd name="T1" fmla="*/ 997526 h 1086430"/>
                                    <a:gd name="T2" fmla="*/ 179305 w 716915"/>
                                    <a:gd name="T3" fmla="*/ 0 h 1086430"/>
                                    <a:gd name="T4" fmla="*/ 354481 w 716915"/>
                                    <a:gd name="T5" fmla="*/ 80052 h 1086430"/>
                                    <a:gd name="T6" fmla="*/ 537915 w 716915"/>
                                    <a:gd name="T7" fmla="*/ 0 h 1086430"/>
                                    <a:gd name="T8" fmla="*/ 717220 w 716915"/>
                                    <a:gd name="T9" fmla="*/ 997526 h 1086430"/>
                                    <a:gd name="T10" fmla="*/ 316365 w 716915"/>
                                    <a:gd name="T11" fmla="*/ 1086478 h 1086430"/>
                                    <a:gd name="T12" fmla="*/ 0 w 716915"/>
                                    <a:gd name="T13" fmla="*/ 997526 h 1086430"/>
                                    <a:gd name="T14" fmla="*/ 0 60000 65536"/>
                                    <a:gd name="T15" fmla="*/ 0 60000 65536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</a:gdLst>
                                  <a:ahLst/>
                                  <a:cxnLst>
                                    <a:cxn ang="T14">
                                      <a:pos x="T0" y="T1"/>
                                    </a:cxn>
                                    <a:cxn ang="T15">
                                      <a:pos x="T2" y="T3"/>
                                    </a:cxn>
                                    <a:cxn ang="T16">
                                      <a:pos x="T4" y="T5"/>
                                    </a:cxn>
                                    <a:cxn ang="T17">
                                      <a:pos x="T6" y="T7"/>
                                    </a:cxn>
                                    <a:cxn ang="T18">
                                      <a:pos x="T8" y="T9"/>
                                    </a:cxn>
                                    <a:cxn ang="T19">
                                      <a:pos x="T10" y="T11"/>
                                    </a:cxn>
                                    <a:cxn ang="T20">
                                      <a:pos x="T12" y="T13"/>
                                    </a:cxn>
                                  </a:cxnLst>
                                  <a:rect l="0" t="0" r="r" b="b"/>
                                  <a:pathLst>
                                    <a:path w="716915" h="1086430">
                                      <a:moveTo>
                                        <a:pt x="0" y="996950"/>
                                      </a:moveTo>
                                      <a:lnTo>
                                        <a:pt x="179229" y="0"/>
                                      </a:lnTo>
                                      <a:cubicBezTo>
                                        <a:pt x="228706" y="57147"/>
                                        <a:pt x="213413" y="83816"/>
                                        <a:pt x="354330" y="80006"/>
                                      </a:cubicBezTo>
                                      <a:cubicBezTo>
                                        <a:pt x="485299" y="81276"/>
                                        <a:pt x="482917" y="52067"/>
                                        <a:pt x="537686" y="0"/>
                                      </a:cubicBezTo>
                                      <a:lnTo>
                                        <a:pt x="716915" y="996950"/>
                                      </a:lnTo>
                                      <a:cubicBezTo>
                                        <a:pt x="691303" y="1031656"/>
                                        <a:pt x="661882" y="1093045"/>
                                        <a:pt x="316230" y="1085850"/>
                                      </a:cubicBezTo>
                                      <a:cubicBezTo>
                                        <a:pt x="138430" y="1075267"/>
                                        <a:pt x="33020" y="1068491"/>
                                        <a:pt x="0" y="99695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2" name="Овал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89" y="-325"/>
                                  <a:ext cx="3619" cy="263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3563C1F" w14:textId="77777777" w:rsidR="008C0DEF" w:rsidRDefault="008C0DEF" w:rsidP="00AB1AD9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F0D1B1C" id="Группа 10" o:spid="_x0000_s1041" style="width:11.85pt;height:6.55pt;mso-position-horizontal-relative:char;mso-position-vertical-relative:line" coordorigin=",-325" coordsize="7172,12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">
                      <v:shape id="Трапеция 12" o:spid="_x0000_s1042" style="position:absolute;top:952;width:7172;height:10871;visibility:visible;mso-wrap-style:square;v-text-anchor:middle" coordsize="716915,1086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" path="m,996950l179229,v49477,57147,34184,83816,175101,80006c485299,81276,482917,52067,537686,l716915,996950v-25612,34706,-55033,96095,-400685,88900c138430,1075267,33020,1068491,,996950xe" fillcolor="white [3201]" strokecolor="black [3200]" strokeweight="1pt">
                        <v:stroke joinstyle="miter"/>
                        <v:path arrowok="t" o:connecttype="custom" o:connectlocs="0,9981;1794,0;3546,801;5381,0;7175,9981;3165,10871;0,9981" o:connectangles="0,0,0,0,0,0,0"/>
                      </v:shape>
                      <v:oval id="Овал 3" o:spid="_x0000_s1043" style="position:absolute;left:1789;top:-325;width:3619;height:2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" fillcolor="white [3201]" strokecolor="black [3200]" strokeweight="1pt">
                        <v:stroke joinstyle="miter"/>
                        <v:textbox>
                          <w:txbxContent>
                            <w:p w14:paraId="03563C1F" w14:textId="77777777" w:rsidR="008C0DEF" w:rsidRDefault="008C0DEF" w:rsidP="00AB1AD9">
                              <w:pPr>
                                <w:jc w:val="center"/>
                              </w:pPr>
                            </w:p>
                          </w:txbxContent>
                        </v:textbox>
                      </v:oval>
                      <w10:anchorlock/>
                    </v:group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1515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A5C3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042C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ED14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FED8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8589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B7F0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632F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F449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73A8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D5FE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4FB5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BB53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2D83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8-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C9CE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C203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D813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3695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</w:tr>
      <w:tr w:rsidR="00AB1AD9" w:rsidRPr="0045390A" w14:paraId="36F6386E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903B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capul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13F0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Glenoid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ADEE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6FB7E04A" wp14:editId="7C2459B6">
                      <wp:extent cx="142240" cy="135890"/>
                      <wp:effectExtent l="13335" t="8890" r="6350" b="7620"/>
                      <wp:docPr id="18" name="Цилиндр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CE21175" id="Цилиндр 18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3AE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CC0F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2700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1C41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D967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2AF8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45C0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C5DA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19DF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605E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CCAA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745C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DC13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9F22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-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AE11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8ED1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B7F3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D2DE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AB1AD9" w:rsidRPr="0045390A" w14:paraId="2DB53C22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F9B1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capul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CC37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Acromion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3F32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19928B70" wp14:editId="25FC05F4">
                      <wp:extent cx="175260" cy="139065"/>
                      <wp:effectExtent l="0" t="0" r="15240" b="12700"/>
                      <wp:docPr id="37" name="Куб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47F9B88" id="Куб 37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475E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C72D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D897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FE71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101B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AE72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3773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0AEE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1AEE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094F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06E2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8EB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94BE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126E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-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DFA7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172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9D82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62C7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AB1AD9" w:rsidRPr="0045390A" w14:paraId="035211A7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0A8D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capul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9F45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Lateral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margin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F2B8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507D394E" wp14:editId="6F0C531A">
                      <wp:extent cx="175260" cy="139065"/>
                      <wp:effectExtent l="0" t="0" r="15240" b="12700"/>
                      <wp:docPr id="38" name="Куб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99B69D3" id="Куб 38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4F0C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878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D880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87F0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D635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8E4F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386F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E3A1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6E48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947D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6ADB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2594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8144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E713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-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AE04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B5A7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A4A1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848E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8C0DEF" w:rsidRPr="0045390A" w14:paraId="676EF616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E29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tern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FF00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Sternum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7359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46DD109E" wp14:editId="29D36720">
                      <wp:extent cx="175260" cy="139065"/>
                      <wp:effectExtent l="0" t="0" r="15240" b="12700"/>
                      <wp:docPr id="39" name="Куб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E4949D9" id="Куб 39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0035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C71B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2C51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63077E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56DC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014B5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4907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6035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9D9D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62B4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6078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C62C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6026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6CCE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8-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0CA6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1F2F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2B8E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B970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</w:tr>
      <w:tr w:rsidR="008C0DEF" w:rsidRPr="0045390A" w14:paraId="6F0A131A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3897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ternum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CEA5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</w:rPr>
              <w:t>Sternum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manubrium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755E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2E27F56B" wp14:editId="4DFEC597">
                      <wp:extent cx="175260" cy="139065"/>
                      <wp:effectExtent l="0" t="0" r="15240" b="12700"/>
                      <wp:docPr id="40" name="Куб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1711EF8" id="Куб 40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7B5F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CD24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B7F8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591FE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AFA4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3CF4EB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B26F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351F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D127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ABBA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E77C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69D6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27A6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D808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8-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98C9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3883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DC6D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2725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</w:tr>
      <w:tr w:rsidR="00AB1AD9" w:rsidRPr="0045390A" w14:paraId="736B642E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BCAE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-</w:t>
            </w: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4B0F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C-</w:t>
            </w: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3-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545C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41EF02C7" wp14:editId="094A6CBB">
                      <wp:extent cx="142240" cy="135890"/>
                      <wp:effectExtent l="13335" t="8890" r="6350" b="7620"/>
                      <wp:docPr id="19" name="Цилиндр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5556545" id="Цилиндр 19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3960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03CC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85FC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F4C0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58B2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9323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90F6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1841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548E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A00E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1B95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F4E2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57C4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D179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6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EE26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1895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F280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032D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  <w:tr w:rsidR="00AB1AD9" w:rsidRPr="0045390A" w14:paraId="5984954A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F1F2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-</w:t>
            </w: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A673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C-</w:t>
            </w: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7942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0739ECA6" wp14:editId="54383DF2">
                      <wp:extent cx="175260" cy="139065"/>
                      <wp:effectExtent l="0" t="0" r="15240" b="12700"/>
                      <wp:docPr id="41" name="Куб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35D7323" id="Куб 41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AC2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93EE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EBD7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77C2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3FDE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F5C4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505C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AD31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2187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15CA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C613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9453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0C2C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C22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6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2248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0CD6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59BC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5D83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  <w:tr w:rsidR="00AB1AD9" w:rsidRPr="0045390A" w14:paraId="634C5BE8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0138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-</w:t>
            </w: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9B4C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Cervical</w:t>
            </w:r>
            <w:proofErr w:type="spellEnd"/>
            <w:r w:rsidRPr="0045390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lateral</w:t>
            </w:r>
            <w:proofErr w:type="spellEnd"/>
            <w:r w:rsidRPr="0045390A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8F98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0CAD5C1C" wp14:editId="71B366ED">
                      <wp:extent cx="175260" cy="139065"/>
                      <wp:effectExtent l="0" t="0" r="15240" b="12700"/>
                      <wp:docPr id="42" name="Куб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423D229" id="Куб 42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8A11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8669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47F0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A2E0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4670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1895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F2DD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D88E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93DC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33EC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B2E9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6D40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02E5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D87E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6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2B44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A029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176A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2AA4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  <w:tr w:rsidR="00AB1AD9" w:rsidRPr="0045390A" w14:paraId="0A594885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ED0D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T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F723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 xml:space="preserve">T- </w:t>
            </w: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EAB0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0A807A40" wp14:editId="7DDEAF4E">
                      <wp:extent cx="142240" cy="135890"/>
                      <wp:effectExtent l="13335" t="8890" r="6350" b="7620"/>
                      <wp:docPr id="20" name="Цилиндр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C314940" id="Цилиндр 20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545E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8691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488F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693D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2767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D1D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A867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651A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6A71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5052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2B2C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17CC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D654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3B72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6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622E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568D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4863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D614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  <w:tr w:rsidR="00AB1AD9" w:rsidRPr="0045390A" w14:paraId="7DE20096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FCF7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T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B89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T-</w:t>
            </w:r>
            <w:proofErr w:type="spellStart"/>
            <w:r w:rsidRPr="0045390A">
              <w:rPr>
                <w:rFonts w:ascii="Times New Roman" w:hAnsi="Times New Roman" w:cs="Times New Roman"/>
              </w:rPr>
              <w:t>transverse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pr</w:t>
            </w:r>
            <w:proofErr w:type="spellEnd"/>
            <w:r w:rsidRPr="0045390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14BF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62F83D2B" wp14:editId="684F81F2">
                      <wp:extent cx="175260" cy="139065"/>
                      <wp:effectExtent l="0" t="0" r="15240" b="12700"/>
                      <wp:docPr id="43" name="Куб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4AA3A40" id="Куб 43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B93F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8AA7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0B6D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2B8D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8B63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32DB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E18E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F2C9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D82C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FE14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2C68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6D93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831A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6AF1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8A94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2D60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A485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57A4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</w:tr>
      <w:tr w:rsidR="00AB1AD9" w:rsidRPr="0045390A" w14:paraId="099440BC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D7D2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T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7AC1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T-</w:t>
            </w:r>
            <w:proofErr w:type="spellStart"/>
            <w:r w:rsidRPr="0045390A">
              <w:rPr>
                <w:rFonts w:ascii="Times New Roman" w:hAnsi="Times New Roman" w:cs="Times New Roman"/>
              </w:rPr>
              <w:t>spinous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pr</w:t>
            </w:r>
            <w:proofErr w:type="spellEnd"/>
            <w:r w:rsidRPr="0045390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0F30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4D390D43" wp14:editId="20BE8FD8">
                      <wp:extent cx="175260" cy="139065"/>
                      <wp:effectExtent l="0" t="0" r="15240" b="12700"/>
                      <wp:docPr id="44" name="Куб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929688D" id="Куб 44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807E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49AF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8B77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4092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253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3438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1C9B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526A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80B6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B2C6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3B3D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787C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02E5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D912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7243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54D1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B2F8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BA63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</w:tr>
      <w:tr w:rsidR="00AB1AD9" w:rsidRPr="0045390A" w14:paraId="32CF579F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41AF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T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BC8E1" w14:textId="4941A62E" w:rsidR="00AB1AD9" w:rsidRPr="00E62346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 xml:space="preserve">T- </w:t>
            </w:r>
            <w:proofErr w:type="spellStart"/>
            <w:r w:rsidRPr="0045390A">
              <w:rPr>
                <w:rFonts w:ascii="Times New Roman" w:hAnsi="Times New Roman" w:cs="Times New Roman"/>
              </w:rPr>
              <w:t>lamina+inf</w:t>
            </w:r>
            <w:proofErr w:type="spellEnd"/>
            <w:r w:rsidRPr="0045390A">
              <w:rPr>
                <w:rFonts w:ascii="Times New Roman" w:hAnsi="Times New Roman" w:cs="Times New Roman"/>
              </w:rPr>
              <w:t>.</w:t>
            </w:r>
            <w:r w:rsidR="00E62346">
              <w:rPr>
                <w:rFonts w:ascii="Times New Roman" w:hAnsi="Times New Roman" w:cs="Times New Roman"/>
                <w:lang w:val="en-US"/>
              </w:rPr>
              <w:t xml:space="preserve"> pr.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6345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49A11667" wp14:editId="43E54B74">
                      <wp:extent cx="175260" cy="139065"/>
                      <wp:effectExtent l="0" t="0" r="15240" b="12700"/>
                      <wp:docPr id="45" name="Куб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2635DE1" id="Куб 45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27D7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511B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60D4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8F8B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9A7A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13CC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4B3D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354D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B400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4510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4E5A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C659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2CF0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D837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9DF3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569D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B538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0086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</w:tr>
      <w:tr w:rsidR="00AB1AD9" w:rsidRPr="0045390A" w14:paraId="7C51E610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1406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T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1BBB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T-</w:t>
            </w:r>
            <w:proofErr w:type="spellStart"/>
            <w:r w:rsidRPr="0045390A">
              <w:rPr>
                <w:rFonts w:ascii="Times New Roman" w:hAnsi="Times New Roman" w:cs="Times New Roman"/>
              </w:rPr>
              <w:t>superior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pr</w:t>
            </w:r>
            <w:proofErr w:type="spellEnd"/>
            <w:r w:rsidRPr="0045390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B29B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4E8C7968" wp14:editId="7E1A6391">
                      <wp:extent cx="175260" cy="139065"/>
                      <wp:effectExtent l="0" t="0" r="15240" b="12700"/>
                      <wp:docPr id="46" name="Куб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C8F6C5D" id="Куб 46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BD08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AD74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1A6A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2D85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257A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85CB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86AF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C1A7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103F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1799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34AF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E96E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0F5B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F2B5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FB6B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0E40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94CD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6B67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</w:tr>
      <w:tr w:rsidR="00AB1AD9" w:rsidRPr="0045390A" w14:paraId="5DC0EAEC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3EBE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L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E9D2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 xml:space="preserve">L- </w:t>
            </w:r>
            <w:proofErr w:type="spellStart"/>
            <w:r w:rsidRPr="0045390A">
              <w:rPr>
                <w:rFonts w:ascii="Times New Roman" w:hAnsi="Times New Roman" w:cs="Times New Roman"/>
              </w:rPr>
              <w:t>body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04BC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556ABB3E" wp14:editId="7A9E263E">
                      <wp:extent cx="142240" cy="135890"/>
                      <wp:effectExtent l="13335" t="8890" r="6350" b="7620"/>
                      <wp:docPr id="21" name="Цилиндр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35890"/>
                              </a:xfrm>
                              <a:prstGeom prst="can">
                                <a:avLst>
                                  <a:gd name="adj" fmla="val 58394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3637065" id="Цилиндр 21" o:spid="_x0000_s1026" type="#_x0000_t22" style="width:11.2pt;height:1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" adj="12613" fillcolor="white [3201]" strokecolor="black [3200]" strokeweight="1pt">
                      <v:stroke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7938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4003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8BA6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3263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E7D1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215D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D2A0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1521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6FB2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D9C8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A91A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3815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5211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29A2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1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102F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AAE8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6DFE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8F08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</w:tr>
      <w:tr w:rsidR="00AB1AD9" w:rsidRPr="0045390A" w14:paraId="189F8AD1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1453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L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81A0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L-</w:t>
            </w:r>
            <w:proofErr w:type="spellStart"/>
            <w:r w:rsidRPr="0045390A">
              <w:rPr>
                <w:rFonts w:ascii="Times New Roman" w:hAnsi="Times New Roman" w:cs="Times New Roman"/>
              </w:rPr>
              <w:t>transverse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pr</w:t>
            </w:r>
            <w:proofErr w:type="spellEnd"/>
            <w:r w:rsidRPr="0045390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B655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202E07DF" wp14:editId="20F0A67E">
                      <wp:extent cx="175260" cy="139065"/>
                      <wp:effectExtent l="0" t="0" r="15240" b="12700"/>
                      <wp:docPr id="47" name="Куб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1932A59" id="Куб 47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BC2E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0DAE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B89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86F8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BF68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E248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C872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9552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4BAA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920F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343A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845C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9956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6179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2EC8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871C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283E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A8C9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1A50B995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D3C3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L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C882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L-</w:t>
            </w:r>
            <w:proofErr w:type="spellStart"/>
            <w:r w:rsidRPr="0045390A">
              <w:rPr>
                <w:rFonts w:ascii="Times New Roman" w:hAnsi="Times New Roman" w:cs="Times New Roman"/>
              </w:rPr>
              <w:t>spinous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</w:rPr>
              <w:t>pr</w:t>
            </w:r>
            <w:proofErr w:type="spellEnd"/>
            <w:r w:rsidRPr="0045390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F855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4B2FF741" wp14:editId="0A2D5D65">
                      <wp:extent cx="175260" cy="139065"/>
                      <wp:effectExtent l="0" t="0" r="15240" b="12700"/>
                      <wp:docPr id="48" name="Куб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35405FA" id="Куб 48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B90F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5CB5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7BB5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B3C3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305F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90E2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1C3C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013D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6E11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55CE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B1E2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0BC7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C379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C90F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12A2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B8B6F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11D07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3917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6774D53D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C4ED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L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8588D" w14:textId="76911E74" w:rsidR="00AB1AD9" w:rsidRPr="00E62346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L-lamina+inf.pr</w:t>
            </w:r>
            <w:r w:rsidR="00E6234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A150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0964AAEF" wp14:editId="75FE51FC">
                      <wp:extent cx="175260" cy="139065"/>
                      <wp:effectExtent l="0" t="0" r="15240" b="12700"/>
                      <wp:docPr id="49" name="Куб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B20BF34" id="Куб 49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4A3E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094F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046B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592A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8D98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DF25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7262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FC6F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0C3E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93EE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EFBA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950D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F4F2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B649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F49F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4EB22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D5AD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365C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  <w:tr w:rsidR="00AB1AD9" w:rsidRPr="0045390A" w14:paraId="0514B537" w14:textId="77777777" w:rsidTr="008C0DEF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583B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</w:rPr>
              <w:t>L-</w:t>
            </w:r>
            <w:proofErr w:type="spellStart"/>
            <w:r w:rsidRPr="0045390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AD54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L-</w:t>
            </w: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superior</w:t>
            </w:r>
            <w:proofErr w:type="spellEnd"/>
            <w:r w:rsidRPr="0045390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pr</w:t>
            </w:r>
            <w:proofErr w:type="spellEnd"/>
            <w:r w:rsidRPr="0045390A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5D24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hAnsi="Times New Roman" w:cs="Times New Roman"/>
                <w:noProof/>
                <w:sz w:val="20"/>
                <w:szCs w:val="20"/>
                <w:lang w:eastAsia="ru-RU"/>
              </w:rPr>
              <mc:AlternateContent>
                <mc:Choice Requires="wps">
                  <w:drawing>
                    <wp:inline distT="0" distB="0" distL="0" distR="0" wp14:anchorId="389C3578" wp14:editId="5BBC1F6C">
                      <wp:extent cx="175260" cy="139065"/>
                      <wp:effectExtent l="0" t="0" r="15240" b="12700"/>
                      <wp:docPr id="50" name="Куб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" cy="139065"/>
                              </a:xfrm>
                              <a:prstGeom prst="cube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dk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1498EC4" id="Куб 50" o:spid="_x0000_s1026" type="#_x0000_t16" style="width:13.8pt;height:10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" fillcolor="white [3201]" strokecolor="black [3200]" strokeweight="1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199F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C1881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4F82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11AE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2F4C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63C3B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18285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8EF0D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78B2E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34C2A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DA2D3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C6200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882A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9F72C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C2208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27EF4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CF549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AD686" w14:textId="77777777" w:rsidR="00AB1AD9" w:rsidRPr="0045390A" w:rsidRDefault="00AB1AD9" w:rsidP="008C0D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</w:tr>
    </w:tbl>
    <w:p w14:paraId="60C50575" w14:textId="72FFAA95" w:rsidR="00B64DE6" w:rsidRDefault="00B64DE6">
      <w:pPr>
        <w:rPr>
          <w:lang w:val="en-US"/>
        </w:rPr>
      </w:pPr>
    </w:p>
    <w:p w14:paraId="5540070B" w14:textId="77777777" w:rsidR="00B64DE6" w:rsidRDefault="00B64DE6">
      <w:pPr>
        <w:rPr>
          <w:lang w:val="en-US"/>
        </w:rPr>
      </w:pPr>
      <w:r>
        <w:rPr>
          <w:lang w:val="en-US"/>
        </w:rPr>
        <w:br w:type="page"/>
      </w:r>
    </w:p>
    <w:p w14:paraId="30DB1D0C" w14:textId="55CC67D1" w:rsidR="00586624" w:rsidRPr="00B64DE6" w:rsidRDefault="00B64DE6" w:rsidP="00B64DE6">
      <w:pPr>
        <w:spacing w:before="24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DE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tandard relative uncertainties of DFs calculated for </w:t>
      </w:r>
      <w:r w:rsidRPr="00B64D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9</w:t>
      </w:r>
      <w:r w:rsidRPr="00B64DE6">
        <w:rPr>
          <w:rFonts w:ascii="Times New Roman" w:hAnsi="Times New Roman" w:cs="Times New Roman"/>
          <w:sz w:val="24"/>
          <w:szCs w:val="24"/>
          <w:lang w:val="en-US"/>
        </w:rPr>
        <w:t xml:space="preserve">Sr and </w:t>
      </w:r>
      <w:r w:rsidRPr="00B64D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0</w:t>
      </w:r>
      <w:r w:rsidRPr="00B64DE6">
        <w:rPr>
          <w:rFonts w:ascii="Times New Roman" w:hAnsi="Times New Roman" w:cs="Times New Roman"/>
          <w:sz w:val="24"/>
          <w:szCs w:val="24"/>
          <w:lang w:val="en-US"/>
        </w:rPr>
        <w:t xml:space="preserve">Sr were very similar. Therefore, Table S1.2 shows the uncertainties calculated for </w:t>
      </w:r>
      <w:r w:rsidRPr="00B64D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0</w:t>
      </w:r>
      <w:r w:rsidRPr="00B64DE6">
        <w:rPr>
          <w:rFonts w:ascii="Times New Roman" w:hAnsi="Times New Roman" w:cs="Times New Roman"/>
          <w:sz w:val="24"/>
          <w:szCs w:val="24"/>
          <w:lang w:val="en-US"/>
        </w:rPr>
        <w:t>Sr only.</w:t>
      </w:r>
    </w:p>
    <w:p w14:paraId="7ECD726C" w14:textId="18B6FD79" w:rsidR="003C3666" w:rsidRPr="00B64DE6" w:rsidRDefault="00AB1AD9" w:rsidP="00B64DE6">
      <w:pPr>
        <w:spacing w:before="240" w:after="120" w:line="240" w:lineRule="auto"/>
        <w:rPr>
          <w:rFonts w:cstheme="minorHAnsi"/>
          <w:b/>
          <w:lang w:val="en-US"/>
        </w:rPr>
      </w:pPr>
      <w:r w:rsidRPr="00B64DE6">
        <w:rPr>
          <w:rFonts w:cstheme="minorHAnsi"/>
          <w:b/>
          <w:lang w:val="en-US"/>
        </w:rPr>
        <w:t>Table S</w:t>
      </w:r>
      <w:r w:rsidR="008C0DEF" w:rsidRPr="00B64DE6">
        <w:rPr>
          <w:rFonts w:cstheme="minorHAnsi"/>
          <w:b/>
          <w:lang w:val="en-US"/>
        </w:rPr>
        <w:t>1</w:t>
      </w:r>
      <w:r w:rsidRPr="00B64DE6">
        <w:rPr>
          <w:rFonts w:cstheme="minorHAnsi"/>
          <w:b/>
          <w:lang w:val="en-US"/>
        </w:rPr>
        <w:t>.2. Summary of dose factor calculations for bone segments and skeleton sites of adult male.</w:t>
      </w:r>
    </w:p>
    <w:tbl>
      <w:tblPr>
        <w:tblStyle w:val="a3"/>
        <w:tblW w:w="1555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1275"/>
        <w:gridCol w:w="1134"/>
        <w:gridCol w:w="1134"/>
        <w:gridCol w:w="1418"/>
        <w:gridCol w:w="1134"/>
        <w:gridCol w:w="1134"/>
        <w:gridCol w:w="1134"/>
        <w:gridCol w:w="1134"/>
        <w:gridCol w:w="1134"/>
        <w:gridCol w:w="1103"/>
      </w:tblGrid>
      <w:tr w:rsidR="00AB1AD9" w:rsidRPr="0045390A" w14:paraId="76E102FF" w14:textId="77777777" w:rsidTr="008C0DEF">
        <w:trPr>
          <w:jc w:val="center"/>
        </w:trPr>
        <w:tc>
          <w:tcPr>
            <w:tcW w:w="1271" w:type="dxa"/>
            <w:vMerge w:val="restart"/>
            <w:vAlign w:val="center"/>
          </w:tcPr>
          <w:p w14:paraId="0700E9F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552" w:type="dxa"/>
            <w:vMerge w:val="restart"/>
            <w:vAlign w:val="center"/>
          </w:tcPr>
          <w:p w14:paraId="491CF0D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Segment</w:t>
            </w:r>
          </w:p>
        </w:tc>
        <w:tc>
          <w:tcPr>
            <w:tcW w:w="4961" w:type="dxa"/>
            <w:gridSpan w:val="4"/>
            <w:vMerge w:val="restart"/>
            <w:vAlign w:val="center"/>
          </w:tcPr>
          <w:p w14:paraId="76512E5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DF×10</w:t>
            </w:r>
            <w:r w:rsidRPr="0045390A">
              <w:rPr>
                <w:rFonts w:ascii="Times New Roman" w:hAnsi="Times New Roman" w:cs="Times New Roman"/>
                <w:vertAlign w:val="superscript"/>
              </w:rPr>
              <w:t>-11</w:t>
            </w:r>
            <w:r w:rsidRPr="0045390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5390A">
              <w:rPr>
                <w:rFonts w:ascii="Times New Roman" w:hAnsi="Times New Roman" w:cs="Times New Roman"/>
              </w:rPr>
              <w:t>Gy</w:t>
            </w:r>
            <w:proofErr w:type="spellEnd"/>
            <w:r w:rsidRPr="0045390A">
              <w:rPr>
                <w:rFonts w:ascii="Times New Roman" w:hAnsi="Times New Roman" w:cs="Times New Roman"/>
              </w:rPr>
              <w:t xml:space="preserve">/s per </w:t>
            </w:r>
            <w:proofErr w:type="spellStart"/>
            <w:r w:rsidRPr="0045390A">
              <w:rPr>
                <w:rFonts w:ascii="Times New Roman" w:hAnsi="Times New Roman" w:cs="Times New Roman"/>
              </w:rPr>
              <w:t>Bq</w:t>
            </w:r>
            <w:proofErr w:type="spellEnd"/>
            <w:r w:rsidRPr="0045390A">
              <w:rPr>
                <w:rFonts w:ascii="Times New Roman" w:hAnsi="Times New Roman" w:cs="Times New Roman"/>
              </w:rPr>
              <w:t>/g</w:t>
            </w:r>
          </w:p>
        </w:tc>
        <w:tc>
          <w:tcPr>
            <w:tcW w:w="6773" w:type="dxa"/>
            <w:gridSpan w:val="6"/>
            <w:vAlign w:val="center"/>
          </w:tcPr>
          <w:p w14:paraId="236BBA91" w14:textId="6AEE1006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 xml:space="preserve">Standard relative </w:t>
            </w:r>
            <w:r w:rsidR="00963603" w:rsidRPr="0045390A">
              <w:rPr>
                <w:rFonts w:ascii="Times New Roman" w:hAnsi="Times New Roman" w:cs="Times New Roman"/>
              </w:rPr>
              <w:t>uncertainty,</w:t>
            </w:r>
            <w:r w:rsidR="00963603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AB1AD9" w:rsidRPr="0045390A" w14:paraId="0044E4B0" w14:textId="77777777" w:rsidTr="008C0DEF">
        <w:trPr>
          <w:jc w:val="center"/>
        </w:trPr>
        <w:tc>
          <w:tcPr>
            <w:tcW w:w="1271" w:type="dxa"/>
            <w:vMerge/>
            <w:vAlign w:val="center"/>
          </w:tcPr>
          <w:p w14:paraId="313CE4E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08272E5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gridSpan w:val="4"/>
            <w:vMerge/>
            <w:vAlign w:val="center"/>
          </w:tcPr>
          <w:p w14:paraId="62299C1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155178F" w14:textId="4F8452FF" w:rsidR="00AB1AD9" w:rsidRPr="0045390A" w:rsidRDefault="00586624" w:rsidP="008C0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erent variability</w:t>
            </w:r>
          </w:p>
        </w:tc>
        <w:tc>
          <w:tcPr>
            <w:tcW w:w="2268" w:type="dxa"/>
            <w:gridSpan w:val="2"/>
            <w:vAlign w:val="center"/>
          </w:tcPr>
          <w:p w14:paraId="6875AB8D" w14:textId="06155E9C" w:rsidR="00AB1AD9" w:rsidRPr="0045390A" w:rsidRDefault="00586624" w:rsidP="008C0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ed error</w:t>
            </w:r>
          </w:p>
        </w:tc>
        <w:tc>
          <w:tcPr>
            <w:tcW w:w="2237" w:type="dxa"/>
            <w:gridSpan w:val="2"/>
            <w:vAlign w:val="center"/>
          </w:tcPr>
          <w:p w14:paraId="054341E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Overall uncertainty</w:t>
            </w:r>
          </w:p>
        </w:tc>
      </w:tr>
      <w:tr w:rsidR="00AB1AD9" w:rsidRPr="0045390A" w14:paraId="52951603" w14:textId="77777777" w:rsidTr="008C0DEF">
        <w:trPr>
          <w:jc w:val="center"/>
        </w:trPr>
        <w:tc>
          <w:tcPr>
            <w:tcW w:w="1271" w:type="dxa"/>
            <w:vMerge/>
            <w:vAlign w:val="center"/>
          </w:tcPr>
          <w:p w14:paraId="6E05E14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729FE9C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7BD8A47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  <w:vertAlign w:val="superscript"/>
              </w:rPr>
              <w:t>90</w:t>
            </w:r>
            <w:r w:rsidRPr="0045390A">
              <w:rPr>
                <w:rFonts w:ascii="Times New Roman" w:hAnsi="Times New Roman" w:cs="Times New Roman"/>
              </w:rPr>
              <w:t>Sr+</w:t>
            </w:r>
            <w:r w:rsidRPr="0045390A">
              <w:rPr>
                <w:rFonts w:ascii="Times New Roman" w:hAnsi="Times New Roman" w:cs="Times New Roman"/>
                <w:vertAlign w:val="superscript"/>
              </w:rPr>
              <w:t>90</w:t>
            </w:r>
            <w:r w:rsidRPr="0045390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52" w:type="dxa"/>
            <w:gridSpan w:val="2"/>
            <w:vAlign w:val="center"/>
          </w:tcPr>
          <w:p w14:paraId="4129C74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  <w:vertAlign w:val="superscript"/>
              </w:rPr>
              <w:t>89</w:t>
            </w:r>
            <w:r w:rsidRPr="0045390A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134" w:type="dxa"/>
            <w:vMerge w:val="restart"/>
            <w:vAlign w:val="center"/>
          </w:tcPr>
          <w:p w14:paraId="7ACF30E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TBV</w:t>
            </w:r>
          </w:p>
        </w:tc>
        <w:tc>
          <w:tcPr>
            <w:tcW w:w="1134" w:type="dxa"/>
            <w:vMerge w:val="restart"/>
            <w:vAlign w:val="center"/>
          </w:tcPr>
          <w:p w14:paraId="79950C8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CBV</w:t>
            </w:r>
          </w:p>
        </w:tc>
        <w:tc>
          <w:tcPr>
            <w:tcW w:w="1134" w:type="dxa"/>
            <w:vMerge w:val="restart"/>
            <w:vAlign w:val="center"/>
          </w:tcPr>
          <w:p w14:paraId="660D760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TBV</w:t>
            </w:r>
          </w:p>
        </w:tc>
        <w:tc>
          <w:tcPr>
            <w:tcW w:w="1134" w:type="dxa"/>
            <w:vMerge w:val="restart"/>
            <w:vAlign w:val="center"/>
          </w:tcPr>
          <w:p w14:paraId="2D7590D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CBV</w:t>
            </w:r>
          </w:p>
        </w:tc>
        <w:tc>
          <w:tcPr>
            <w:tcW w:w="1134" w:type="dxa"/>
            <w:vMerge w:val="restart"/>
            <w:vAlign w:val="center"/>
          </w:tcPr>
          <w:p w14:paraId="12420E4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TBV</w:t>
            </w:r>
          </w:p>
        </w:tc>
        <w:tc>
          <w:tcPr>
            <w:tcW w:w="1103" w:type="dxa"/>
            <w:vMerge w:val="restart"/>
            <w:vAlign w:val="center"/>
          </w:tcPr>
          <w:p w14:paraId="0B29830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CBV</w:t>
            </w:r>
          </w:p>
        </w:tc>
      </w:tr>
      <w:tr w:rsidR="00AB1AD9" w:rsidRPr="0045390A" w14:paraId="4AC36665" w14:textId="77777777" w:rsidTr="008C0DEF">
        <w:trPr>
          <w:jc w:val="center"/>
        </w:trPr>
        <w:tc>
          <w:tcPr>
            <w:tcW w:w="1271" w:type="dxa"/>
            <w:vMerge/>
            <w:vAlign w:val="center"/>
          </w:tcPr>
          <w:p w14:paraId="3C7A42D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vAlign w:val="center"/>
          </w:tcPr>
          <w:p w14:paraId="3962EC1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23086B8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TBV</w:t>
            </w:r>
          </w:p>
        </w:tc>
        <w:tc>
          <w:tcPr>
            <w:tcW w:w="1134" w:type="dxa"/>
            <w:vAlign w:val="center"/>
          </w:tcPr>
          <w:p w14:paraId="1512CC5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CBV</w:t>
            </w:r>
          </w:p>
        </w:tc>
        <w:tc>
          <w:tcPr>
            <w:tcW w:w="1134" w:type="dxa"/>
            <w:vAlign w:val="center"/>
          </w:tcPr>
          <w:p w14:paraId="0D36612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TBV</w:t>
            </w:r>
          </w:p>
        </w:tc>
        <w:tc>
          <w:tcPr>
            <w:tcW w:w="1418" w:type="dxa"/>
            <w:vAlign w:val="center"/>
          </w:tcPr>
          <w:p w14:paraId="7A39E17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5390A">
              <w:rPr>
                <w:rFonts w:ascii="Times New Roman" w:hAnsi="Times New Roman" w:cs="Times New Roman"/>
                <w:i/>
                <w:sz w:val="20"/>
                <w:szCs w:val="20"/>
              </w:rPr>
              <w:t>AM←CBV</w:t>
            </w:r>
          </w:p>
        </w:tc>
        <w:tc>
          <w:tcPr>
            <w:tcW w:w="1134" w:type="dxa"/>
            <w:vMerge/>
            <w:vAlign w:val="center"/>
          </w:tcPr>
          <w:p w14:paraId="198AA8C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134" w:type="dxa"/>
            <w:vMerge/>
            <w:vAlign w:val="center"/>
          </w:tcPr>
          <w:p w14:paraId="777AD14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DBCA1C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898617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8DEB3F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vMerge/>
            <w:vAlign w:val="center"/>
          </w:tcPr>
          <w:p w14:paraId="72ABFAD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AD9" w:rsidRPr="0045390A" w14:paraId="693035C3" w14:textId="77777777" w:rsidTr="008C0DEF">
        <w:trPr>
          <w:jc w:val="center"/>
        </w:trPr>
        <w:tc>
          <w:tcPr>
            <w:tcW w:w="1271" w:type="dxa"/>
            <w:vAlign w:val="center"/>
          </w:tcPr>
          <w:p w14:paraId="453C0B6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Femur</w:t>
            </w:r>
          </w:p>
        </w:tc>
        <w:tc>
          <w:tcPr>
            <w:tcW w:w="2552" w:type="dxa"/>
            <w:vAlign w:val="center"/>
          </w:tcPr>
          <w:p w14:paraId="2B8F538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Neck</w:t>
            </w:r>
          </w:p>
        </w:tc>
        <w:tc>
          <w:tcPr>
            <w:tcW w:w="1275" w:type="dxa"/>
            <w:vAlign w:val="center"/>
          </w:tcPr>
          <w:p w14:paraId="3484305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134" w:type="dxa"/>
            <w:vAlign w:val="center"/>
          </w:tcPr>
          <w:p w14:paraId="4E3F72B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34" w:type="dxa"/>
            <w:vAlign w:val="center"/>
          </w:tcPr>
          <w:p w14:paraId="731FB82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418" w:type="dxa"/>
            <w:vAlign w:val="center"/>
          </w:tcPr>
          <w:p w14:paraId="22E8B7C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4" w:type="dxa"/>
            <w:vAlign w:val="center"/>
          </w:tcPr>
          <w:p w14:paraId="54DF918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1FDEDD6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43DFBD5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796E6F3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1CAC8F6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03" w:type="dxa"/>
            <w:vAlign w:val="center"/>
          </w:tcPr>
          <w:p w14:paraId="230746B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</w:tr>
      <w:tr w:rsidR="00AB1AD9" w:rsidRPr="0045390A" w14:paraId="3208E477" w14:textId="77777777" w:rsidTr="008C0DEF">
        <w:trPr>
          <w:jc w:val="center"/>
        </w:trPr>
        <w:tc>
          <w:tcPr>
            <w:tcW w:w="1271" w:type="dxa"/>
            <w:vAlign w:val="center"/>
          </w:tcPr>
          <w:p w14:paraId="798B79E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Femur</w:t>
            </w:r>
          </w:p>
        </w:tc>
        <w:tc>
          <w:tcPr>
            <w:tcW w:w="2552" w:type="dxa"/>
            <w:vAlign w:val="center"/>
          </w:tcPr>
          <w:p w14:paraId="76D009E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Trochanter area</w:t>
            </w:r>
          </w:p>
        </w:tc>
        <w:tc>
          <w:tcPr>
            <w:tcW w:w="1275" w:type="dxa"/>
            <w:vAlign w:val="center"/>
          </w:tcPr>
          <w:p w14:paraId="2619AAB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134" w:type="dxa"/>
            <w:vAlign w:val="center"/>
          </w:tcPr>
          <w:p w14:paraId="41B7957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4" w:type="dxa"/>
            <w:vAlign w:val="center"/>
          </w:tcPr>
          <w:p w14:paraId="3AEE8FD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8" w:type="dxa"/>
            <w:vAlign w:val="center"/>
          </w:tcPr>
          <w:p w14:paraId="6D0FE94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  <w:vAlign w:val="center"/>
          </w:tcPr>
          <w:p w14:paraId="1674B33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vAlign w:val="center"/>
          </w:tcPr>
          <w:p w14:paraId="160C12D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 w14:paraId="683B44A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44C59B4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6BE1C54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3" w:type="dxa"/>
            <w:vAlign w:val="center"/>
          </w:tcPr>
          <w:p w14:paraId="4F595B1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6</w:t>
            </w:r>
          </w:p>
        </w:tc>
      </w:tr>
      <w:tr w:rsidR="00AB1AD9" w:rsidRPr="0045390A" w14:paraId="5FA16A60" w14:textId="77777777" w:rsidTr="00586624">
        <w:trPr>
          <w:jc w:val="center"/>
        </w:trPr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1A3171E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  <w:color w:val="000000"/>
              </w:rPr>
              <w:t>Whole femur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5EBD8D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3.0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3EA070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41D1C8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7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BDBE6F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3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E388B0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A3ADB6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EFF869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4.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BDAFA9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ACD35E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7D9887D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AB1AD9" w:rsidRPr="0045390A" w14:paraId="3B0FEAAF" w14:textId="77777777" w:rsidTr="008C0DEF">
        <w:trPr>
          <w:jc w:val="center"/>
        </w:trPr>
        <w:tc>
          <w:tcPr>
            <w:tcW w:w="1271" w:type="dxa"/>
            <w:vAlign w:val="center"/>
          </w:tcPr>
          <w:p w14:paraId="4E7AC22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90A">
              <w:rPr>
                <w:rFonts w:ascii="Times New Roman" w:hAnsi="Times New Roman" w:cs="Times New Roman"/>
                <w:color w:val="000000"/>
              </w:rPr>
              <w:t>Humeri</w:t>
            </w:r>
            <w:proofErr w:type="spellEnd"/>
          </w:p>
        </w:tc>
        <w:tc>
          <w:tcPr>
            <w:tcW w:w="2552" w:type="dxa"/>
            <w:vAlign w:val="center"/>
          </w:tcPr>
          <w:p w14:paraId="56777E3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Proximal end</w:t>
            </w:r>
          </w:p>
        </w:tc>
        <w:tc>
          <w:tcPr>
            <w:tcW w:w="1275" w:type="dxa"/>
            <w:vAlign w:val="center"/>
          </w:tcPr>
          <w:p w14:paraId="41316C8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34" w:type="dxa"/>
            <w:vAlign w:val="center"/>
          </w:tcPr>
          <w:p w14:paraId="201D568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34" w:type="dxa"/>
            <w:vAlign w:val="center"/>
          </w:tcPr>
          <w:p w14:paraId="208C561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18" w:type="dxa"/>
            <w:vAlign w:val="center"/>
          </w:tcPr>
          <w:p w14:paraId="42CEEE1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  <w:vAlign w:val="center"/>
          </w:tcPr>
          <w:p w14:paraId="1791DF3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vAlign w:val="center"/>
          </w:tcPr>
          <w:p w14:paraId="522D5DE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14:paraId="3177683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CE5D9E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28E5372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03" w:type="dxa"/>
            <w:vAlign w:val="center"/>
          </w:tcPr>
          <w:p w14:paraId="7C82A56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5</w:t>
            </w:r>
          </w:p>
        </w:tc>
      </w:tr>
      <w:tr w:rsidR="00AB1AD9" w:rsidRPr="0045390A" w14:paraId="6053E2B7" w14:textId="77777777" w:rsidTr="00586624">
        <w:trPr>
          <w:jc w:val="center"/>
        </w:trPr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6CAB111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 xml:space="preserve">Whole </w:t>
            </w:r>
            <w:proofErr w:type="spellStart"/>
            <w:r w:rsidRPr="0045390A">
              <w:rPr>
                <w:rFonts w:ascii="Times New Roman" w:hAnsi="Times New Roman" w:cs="Times New Roman"/>
                <w:b/>
                <w:bCs/>
              </w:rPr>
              <w:t>humeri</w:t>
            </w:r>
            <w:proofErr w:type="spellEnd"/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9BA9CA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6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719A17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8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D534AF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9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F7084B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40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A9FE19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29EC6A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038029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FC7E90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3433BF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5560095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</w:tr>
      <w:tr w:rsidR="00AB1AD9" w:rsidRPr="0045390A" w14:paraId="09E512C9" w14:textId="77777777" w:rsidTr="008C0DEF">
        <w:trPr>
          <w:jc w:val="center"/>
        </w:trPr>
        <w:tc>
          <w:tcPr>
            <w:tcW w:w="1271" w:type="dxa"/>
            <w:vAlign w:val="center"/>
          </w:tcPr>
          <w:p w14:paraId="0D2D6D9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Ribs</w:t>
            </w:r>
          </w:p>
        </w:tc>
        <w:tc>
          <w:tcPr>
            <w:tcW w:w="2552" w:type="dxa"/>
            <w:vAlign w:val="center"/>
          </w:tcPr>
          <w:p w14:paraId="22D1C49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1275" w:type="dxa"/>
            <w:vAlign w:val="center"/>
          </w:tcPr>
          <w:p w14:paraId="646EEDE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134" w:type="dxa"/>
            <w:vAlign w:val="center"/>
          </w:tcPr>
          <w:p w14:paraId="0EA9A11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134" w:type="dxa"/>
            <w:vAlign w:val="center"/>
          </w:tcPr>
          <w:p w14:paraId="1C95D7F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18" w:type="dxa"/>
            <w:vAlign w:val="center"/>
          </w:tcPr>
          <w:p w14:paraId="3B8A9B5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34" w:type="dxa"/>
            <w:vAlign w:val="center"/>
          </w:tcPr>
          <w:p w14:paraId="4F76EB9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vAlign w:val="center"/>
          </w:tcPr>
          <w:p w14:paraId="2038F18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43966A3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C756CD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3FDE2C8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03" w:type="dxa"/>
            <w:vAlign w:val="center"/>
          </w:tcPr>
          <w:p w14:paraId="49602E8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5</w:t>
            </w:r>
          </w:p>
        </w:tc>
      </w:tr>
      <w:tr w:rsidR="00AB1AD9" w:rsidRPr="0045390A" w14:paraId="148159CB" w14:textId="77777777" w:rsidTr="008C0DEF">
        <w:trPr>
          <w:jc w:val="center"/>
        </w:trPr>
        <w:tc>
          <w:tcPr>
            <w:tcW w:w="1271" w:type="dxa"/>
            <w:vAlign w:val="center"/>
          </w:tcPr>
          <w:p w14:paraId="340E6F8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Ribs</w:t>
            </w:r>
          </w:p>
        </w:tc>
        <w:tc>
          <w:tcPr>
            <w:tcW w:w="2552" w:type="dxa"/>
            <w:vAlign w:val="center"/>
          </w:tcPr>
          <w:p w14:paraId="28D964F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1275" w:type="dxa"/>
            <w:vAlign w:val="center"/>
          </w:tcPr>
          <w:p w14:paraId="3702FFD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134" w:type="dxa"/>
            <w:vAlign w:val="center"/>
          </w:tcPr>
          <w:p w14:paraId="091CD59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34" w:type="dxa"/>
            <w:vAlign w:val="center"/>
          </w:tcPr>
          <w:p w14:paraId="323A9B1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418" w:type="dxa"/>
            <w:vAlign w:val="center"/>
          </w:tcPr>
          <w:p w14:paraId="0D5D3CD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34" w:type="dxa"/>
            <w:vAlign w:val="center"/>
          </w:tcPr>
          <w:p w14:paraId="4CF2E7E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vAlign w:val="center"/>
          </w:tcPr>
          <w:p w14:paraId="1DB6874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Align w:val="center"/>
          </w:tcPr>
          <w:p w14:paraId="7E7118F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3D6C77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center"/>
          </w:tcPr>
          <w:p w14:paraId="71AE177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03" w:type="dxa"/>
            <w:vAlign w:val="center"/>
          </w:tcPr>
          <w:p w14:paraId="3EC7DD4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6</w:t>
            </w:r>
          </w:p>
        </w:tc>
      </w:tr>
      <w:tr w:rsidR="00AB1AD9" w:rsidRPr="0045390A" w14:paraId="58275406" w14:textId="77777777" w:rsidTr="008C0DEF">
        <w:trPr>
          <w:jc w:val="center"/>
        </w:trPr>
        <w:tc>
          <w:tcPr>
            <w:tcW w:w="1271" w:type="dxa"/>
            <w:vAlign w:val="center"/>
          </w:tcPr>
          <w:p w14:paraId="415E888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Ribs</w:t>
            </w:r>
          </w:p>
        </w:tc>
        <w:tc>
          <w:tcPr>
            <w:tcW w:w="2552" w:type="dxa"/>
            <w:vAlign w:val="center"/>
          </w:tcPr>
          <w:p w14:paraId="62A87D5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3, 4, 9, 10</w:t>
            </w:r>
          </w:p>
        </w:tc>
        <w:tc>
          <w:tcPr>
            <w:tcW w:w="1275" w:type="dxa"/>
            <w:vAlign w:val="center"/>
          </w:tcPr>
          <w:p w14:paraId="74DCFAF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134" w:type="dxa"/>
            <w:vAlign w:val="center"/>
          </w:tcPr>
          <w:p w14:paraId="5C95EFA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134" w:type="dxa"/>
            <w:vAlign w:val="center"/>
          </w:tcPr>
          <w:p w14:paraId="7F181D4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418" w:type="dxa"/>
            <w:vAlign w:val="center"/>
          </w:tcPr>
          <w:p w14:paraId="5B291D4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34" w:type="dxa"/>
            <w:vAlign w:val="center"/>
          </w:tcPr>
          <w:p w14:paraId="535585B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vAlign w:val="center"/>
          </w:tcPr>
          <w:p w14:paraId="12F76B3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38D7E2A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D1E44A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1D3CB8C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3" w:type="dxa"/>
            <w:vAlign w:val="center"/>
          </w:tcPr>
          <w:p w14:paraId="3D89524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</w:tr>
      <w:tr w:rsidR="00AB1AD9" w:rsidRPr="0045390A" w14:paraId="4323E660" w14:textId="77777777" w:rsidTr="008C0DEF">
        <w:trPr>
          <w:jc w:val="center"/>
        </w:trPr>
        <w:tc>
          <w:tcPr>
            <w:tcW w:w="1271" w:type="dxa"/>
            <w:vAlign w:val="center"/>
          </w:tcPr>
          <w:p w14:paraId="77CF544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Ribs</w:t>
            </w:r>
          </w:p>
        </w:tc>
        <w:tc>
          <w:tcPr>
            <w:tcW w:w="2552" w:type="dxa"/>
            <w:vAlign w:val="center"/>
          </w:tcPr>
          <w:p w14:paraId="67E1096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11, 12</w:t>
            </w:r>
          </w:p>
        </w:tc>
        <w:tc>
          <w:tcPr>
            <w:tcW w:w="1275" w:type="dxa"/>
            <w:vAlign w:val="center"/>
          </w:tcPr>
          <w:p w14:paraId="3F33682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134" w:type="dxa"/>
            <w:vAlign w:val="center"/>
          </w:tcPr>
          <w:p w14:paraId="322F539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134" w:type="dxa"/>
            <w:vAlign w:val="center"/>
          </w:tcPr>
          <w:p w14:paraId="5CA5D2B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418" w:type="dxa"/>
            <w:vAlign w:val="center"/>
          </w:tcPr>
          <w:p w14:paraId="6092A08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134" w:type="dxa"/>
            <w:vAlign w:val="center"/>
          </w:tcPr>
          <w:p w14:paraId="7425759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5C1E240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center"/>
          </w:tcPr>
          <w:p w14:paraId="0B594E0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C1242F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639F1BC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  <w:vAlign w:val="center"/>
          </w:tcPr>
          <w:p w14:paraId="69FA51E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</w:tr>
      <w:tr w:rsidR="00AB1AD9" w:rsidRPr="0045390A" w14:paraId="07B71395" w14:textId="77777777" w:rsidTr="00586624">
        <w:trPr>
          <w:jc w:val="center"/>
        </w:trPr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5349CF3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All ribs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19F186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.5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F77A2F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.70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BB4F55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5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834E93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3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0E4B2C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0AC8D6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6B8CEC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AE2856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F23E48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6F04016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</w:tr>
      <w:tr w:rsidR="00AB1AD9" w:rsidRPr="0045390A" w14:paraId="227D57A6" w14:textId="77777777" w:rsidTr="008C0DEF">
        <w:trPr>
          <w:jc w:val="center"/>
        </w:trPr>
        <w:tc>
          <w:tcPr>
            <w:tcW w:w="1271" w:type="dxa"/>
            <w:vAlign w:val="center"/>
          </w:tcPr>
          <w:p w14:paraId="1576E71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Sacrum</w:t>
            </w:r>
          </w:p>
        </w:tc>
        <w:tc>
          <w:tcPr>
            <w:tcW w:w="2552" w:type="dxa"/>
            <w:vAlign w:val="center"/>
          </w:tcPr>
          <w:p w14:paraId="0D8D0EE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Body 4-5</w:t>
            </w:r>
          </w:p>
        </w:tc>
        <w:tc>
          <w:tcPr>
            <w:tcW w:w="1275" w:type="dxa"/>
            <w:vAlign w:val="center"/>
          </w:tcPr>
          <w:p w14:paraId="7781F68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134" w:type="dxa"/>
            <w:vAlign w:val="center"/>
          </w:tcPr>
          <w:p w14:paraId="4FDAA85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134" w:type="dxa"/>
            <w:vAlign w:val="center"/>
          </w:tcPr>
          <w:p w14:paraId="1279575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18" w:type="dxa"/>
            <w:vAlign w:val="center"/>
          </w:tcPr>
          <w:p w14:paraId="54188BD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34" w:type="dxa"/>
            <w:vAlign w:val="center"/>
          </w:tcPr>
          <w:p w14:paraId="4CBA35F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Align w:val="center"/>
          </w:tcPr>
          <w:p w14:paraId="1EB408D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7BC2D81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CE9FED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37E184F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03" w:type="dxa"/>
            <w:vAlign w:val="center"/>
          </w:tcPr>
          <w:p w14:paraId="61B61CD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</w:tr>
      <w:tr w:rsidR="00AB1AD9" w:rsidRPr="0045390A" w14:paraId="6E913B00" w14:textId="77777777" w:rsidTr="008C0DEF">
        <w:trPr>
          <w:jc w:val="center"/>
        </w:trPr>
        <w:tc>
          <w:tcPr>
            <w:tcW w:w="1271" w:type="dxa"/>
            <w:vAlign w:val="center"/>
          </w:tcPr>
          <w:p w14:paraId="3D98323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</w:p>
        </w:tc>
        <w:tc>
          <w:tcPr>
            <w:tcW w:w="2552" w:type="dxa"/>
            <w:vAlign w:val="center"/>
          </w:tcPr>
          <w:p w14:paraId="12CBBA6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Body 1</w:t>
            </w:r>
          </w:p>
        </w:tc>
        <w:tc>
          <w:tcPr>
            <w:tcW w:w="1275" w:type="dxa"/>
            <w:vAlign w:val="center"/>
          </w:tcPr>
          <w:p w14:paraId="2CB9F6E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134" w:type="dxa"/>
            <w:vAlign w:val="center"/>
          </w:tcPr>
          <w:p w14:paraId="7540CED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4" w:type="dxa"/>
            <w:vAlign w:val="center"/>
          </w:tcPr>
          <w:p w14:paraId="524BAAF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418" w:type="dxa"/>
            <w:vAlign w:val="center"/>
          </w:tcPr>
          <w:p w14:paraId="3BEA29E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4" w:type="dxa"/>
            <w:vAlign w:val="center"/>
          </w:tcPr>
          <w:p w14:paraId="215780C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34F3382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 w14:paraId="71BE8B1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35EB819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26D6942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3" w:type="dxa"/>
            <w:vAlign w:val="center"/>
          </w:tcPr>
          <w:p w14:paraId="10FDAAE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</w:tr>
      <w:tr w:rsidR="00AB1AD9" w:rsidRPr="0045390A" w14:paraId="442CF3E5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549150D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</w:p>
        </w:tc>
        <w:tc>
          <w:tcPr>
            <w:tcW w:w="2552" w:type="dxa"/>
            <w:vAlign w:val="center"/>
          </w:tcPr>
          <w:p w14:paraId="65D7C41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Body 2-3</w:t>
            </w:r>
          </w:p>
        </w:tc>
        <w:tc>
          <w:tcPr>
            <w:tcW w:w="1275" w:type="dxa"/>
            <w:vAlign w:val="center"/>
          </w:tcPr>
          <w:p w14:paraId="218A7AB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134" w:type="dxa"/>
            <w:vAlign w:val="center"/>
          </w:tcPr>
          <w:p w14:paraId="5892F94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34" w:type="dxa"/>
            <w:vAlign w:val="center"/>
          </w:tcPr>
          <w:p w14:paraId="1971EC1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418" w:type="dxa"/>
            <w:vAlign w:val="center"/>
          </w:tcPr>
          <w:p w14:paraId="427BEDC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34" w:type="dxa"/>
            <w:vAlign w:val="center"/>
          </w:tcPr>
          <w:p w14:paraId="275DAB9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Align w:val="center"/>
          </w:tcPr>
          <w:p w14:paraId="4F8C471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539161D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0B63D02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0F340CA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03" w:type="dxa"/>
            <w:vAlign w:val="center"/>
          </w:tcPr>
          <w:p w14:paraId="5AD54E6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</w:tr>
      <w:tr w:rsidR="00AB1AD9" w:rsidRPr="0045390A" w14:paraId="7681640C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0B95806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</w:p>
        </w:tc>
        <w:tc>
          <w:tcPr>
            <w:tcW w:w="2552" w:type="dxa"/>
            <w:vAlign w:val="center"/>
          </w:tcPr>
          <w:p w14:paraId="016C55C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Pedicle 1</w:t>
            </w:r>
          </w:p>
        </w:tc>
        <w:tc>
          <w:tcPr>
            <w:tcW w:w="1275" w:type="dxa"/>
            <w:vAlign w:val="center"/>
          </w:tcPr>
          <w:p w14:paraId="3422682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134" w:type="dxa"/>
            <w:vAlign w:val="center"/>
          </w:tcPr>
          <w:p w14:paraId="2702DCB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34" w:type="dxa"/>
            <w:vAlign w:val="center"/>
          </w:tcPr>
          <w:p w14:paraId="33D9319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418" w:type="dxa"/>
            <w:vAlign w:val="center"/>
          </w:tcPr>
          <w:p w14:paraId="2E4FD09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34" w:type="dxa"/>
            <w:vAlign w:val="center"/>
          </w:tcPr>
          <w:p w14:paraId="470246E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vAlign w:val="center"/>
          </w:tcPr>
          <w:p w14:paraId="3D66C86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 w14:paraId="2B23B7B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144CCC1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613D6C0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03" w:type="dxa"/>
            <w:vAlign w:val="center"/>
          </w:tcPr>
          <w:p w14:paraId="0C676B0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</w:tr>
      <w:tr w:rsidR="00AB1AD9" w:rsidRPr="0045390A" w14:paraId="67E6DABC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5CE81A4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</w:p>
        </w:tc>
        <w:tc>
          <w:tcPr>
            <w:tcW w:w="2552" w:type="dxa"/>
            <w:vAlign w:val="center"/>
          </w:tcPr>
          <w:p w14:paraId="4F4490E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Pedicle 2</w:t>
            </w:r>
          </w:p>
        </w:tc>
        <w:tc>
          <w:tcPr>
            <w:tcW w:w="1275" w:type="dxa"/>
            <w:vAlign w:val="center"/>
          </w:tcPr>
          <w:p w14:paraId="14788EF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134" w:type="dxa"/>
            <w:vAlign w:val="center"/>
          </w:tcPr>
          <w:p w14:paraId="7012774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34" w:type="dxa"/>
            <w:vAlign w:val="center"/>
          </w:tcPr>
          <w:p w14:paraId="0F76797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418" w:type="dxa"/>
            <w:vAlign w:val="center"/>
          </w:tcPr>
          <w:p w14:paraId="4F1EBD8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4" w:type="dxa"/>
            <w:vAlign w:val="center"/>
          </w:tcPr>
          <w:p w14:paraId="695A6C3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vAlign w:val="center"/>
          </w:tcPr>
          <w:p w14:paraId="4CF74BD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462504E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153988D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5B43EDD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03" w:type="dxa"/>
            <w:vAlign w:val="center"/>
          </w:tcPr>
          <w:p w14:paraId="5808E28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</w:tr>
      <w:tr w:rsidR="00AB1AD9" w:rsidRPr="0045390A" w14:paraId="4C3C7262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1E62570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Sacrum</w:t>
            </w:r>
          </w:p>
        </w:tc>
        <w:tc>
          <w:tcPr>
            <w:tcW w:w="2552" w:type="dxa"/>
            <w:vAlign w:val="center"/>
          </w:tcPr>
          <w:p w14:paraId="3DB0B31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Pedicle 3</w:t>
            </w:r>
          </w:p>
        </w:tc>
        <w:tc>
          <w:tcPr>
            <w:tcW w:w="1275" w:type="dxa"/>
            <w:vAlign w:val="center"/>
          </w:tcPr>
          <w:p w14:paraId="3ED3E24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134" w:type="dxa"/>
            <w:vAlign w:val="center"/>
          </w:tcPr>
          <w:p w14:paraId="619DBFD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134" w:type="dxa"/>
            <w:vAlign w:val="center"/>
          </w:tcPr>
          <w:p w14:paraId="7BD4D44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418" w:type="dxa"/>
            <w:vAlign w:val="center"/>
          </w:tcPr>
          <w:p w14:paraId="2EE14ED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34" w:type="dxa"/>
            <w:vAlign w:val="center"/>
          </w:tcPr>
          <w:p w14:paraId="149B337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 w14:paraId="2111A15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14:paraId="3C6742E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07F3A0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0BE2777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3" w:type="dxa"/>
            <w:vAlign w:val="center"/>
          </w:tcPr>
          <w:p w14:paraId="0A0DBDF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</w:tr>
      <w:tr w:rsidR="00AB1AD9" w:rsidRPr="0045390A" w14:paraId="2EEAC205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45FCFD6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Sacrum</w:t>
            </w:r>
          </w:p>
        </w:tc>
        <w:tc>
          <w:tcPr>
            <w:tcW w:w="2552" w:type="dxa"/>
            <w:vAlign w:val="center"/>
          </w:tcPr>
          <w:p w14:paraId="1592568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Pedicle 4</w:t>
            </w:r>
          </w:p>
        </w:tc>
        <w:tc>
          <w:tcPr>
            <w:tcW w:w="1275" w:type="dxa"/>
            <w:vAlign w:val="center"/>
          </w:tcPr>
          <w:p w14:paraId="2A0E210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134" w:type="dxa"/>
            <w:vAlign w:val="center"/>
          </w:tcPr>
          <w:p w14:paraId="7B16EFC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134" w:type="dxa"/>
            <w:vAlign w:val="center"/>
          </w:tcPr>
          <w:p w14:paraId="39F9690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418" w:type="dxa"/>
            <w:vAlign w:val="center"/>
          </w:tcPr>
          <w:p w14:paraId="303F132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34" w:type="dxa"/>
            <w:vAlign w:val="center"/>
          </w:tcPr>
          <w:p w14:paraId="7ECF72D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7774DB7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591399A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FFB660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4A85EEC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3" w:type="dxa"/>
            <w:vAlign w:val="center"/>
          </w:tcPr>
          <w:p w14:paraId="0F258EF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</w:tr>
      <w:tr w:rsidR="00AB1AD9" w:rsidRPr="0045390A" w14:paraId="44170B2A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7F22124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</w:p>
        </w:tc>
        <w:tc>
          <w:tcPr>
            <w:tcW w:w="2552" w:type="dxa"/>
            <w:vAlign w:val="center"/>
          </w:tcPr>
          <w:p w14:paraId="5925280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Sacral ala 1</w:t>
            </w:r>
          </w:p>
        </w:tc>
        <w:tc>
          <w:tcPr>
            <w:tcW w:w="1275" w:type="dxa"/>
            <w:vAlign w:val="center"/>
          </w:tcPr>
          <w:p w14:paraId="017D91C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134" w:type="dxa"/>
            <w:vAlign w:val="center"/>
          </w:tcPr>
          <w:p w14:paraId="494D3A3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34" w:type="dxa"/>
            <w:vAlign w:val="center"/>
          </w:tcPr>
          <w:p w14:paraId="32BFCE3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418" w:type="dxa"/>
            <w:vAlign w:val="center"/>
          </w:tcPr>
          <w:p w14:paraId="0356DEB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14:paraId="36A9BD1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28C7C2D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vAlign w:val="center"/>
          </w:tcPr>
          <w:p w14:paraId="128AA7B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C52049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21878D5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  <w:vAlign w:val="center"/>
          </w:tcPr>
          <w:p w14:paraId="6845428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4</w:t>
            </w:r>
          </w:p>
        </w:tc>
      </w:tr>
      <w:tr w:rsidR="00AB1AD9" w:rsidRPr="0045390A" w14:paraId="7EB77BF5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4314325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acrum</w:t>
            </w:r>
          </w:p>
        </w:tc>
        <w:tc>
          <w:tcPr>
            <w:tcW w:w="2552" w:type="dxa"/>
            <w:vAlign w:val="center"/>
          </w:tcPr>
          <w:p w14:paraId="78DBCC2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Sacral ala 2</w:t>
            </w:r>
          </w:p>
        </w:tc>
        <w:tc>
          <w:tcPr>
            <w:tcW w:w="1275" w:type="dxa"/>
            <w:vAlign w:val="center"/>
          </w:tcPr>
          <w:p w14:paraId="2334F0B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134" w:type="dxa"/>
            <w:vAlign w:val="center"/>
          </w:tcPr>
          <w:p w14:paraId="4103FEB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34" w:type="dxa"/>
            <w:vAlign w:val="center"/>
          </w:tcPr>
          <w:p w14:paraId="514E8E1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418" w:type="dxa"/>
            <w:vAlign w:val="center"/>
          </w:tcPr>
          <w:p w14:paraId="4DADCE4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34" w:type="dxa"/>
            <w:vAlign w:val="center"/>
          </w:tcPr>
          <w:p w14:paraId="1FCECC3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vAlign w:val="center"/>
          </w:tcPr>
          <w:p w14:paraId="5B7E093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0D3460A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2D6C4F5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2F2D902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03" w:type="dxa"/>
            <w:vAlign w:val="center"/>
          </w:tcPr>
          <w:p w14:paraId="0201160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</w:tr>
      <w:tr w:rsidR="00AB1AD9" w:rsidRPr="0045390A" w14:paraId="577270B0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601B6FA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Sacrum</w:t>
            </w:r>
          </w:p>
        </w:tc>
        <w:tc>
          <w:tcPr>
            <w:tcW w:w="2552" w:type="dxa"/>
            <w:vAlign w:val="center"/>
          </w:tcPr>
          <w:p w14:paraId="179717A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Sacral ala 3-4</w:t>
            </w:r>
          </w:p>
        </w:tc>
        <w:tc>
          <w:tcPr>
            <w:tcW w:w="1275" w:type="dxa"/>
            <w:vAlign w:val="center"/>
          </w:tcPr>
          <w:p w14:paraId="1A72840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134" w:type="dxa"/>
            <w:vAlign w:val="center"/>
          </w:tcPr>
          <w:p w14:paraId="363F189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134" w:type="dxa"/>
            <w:vAlign w:val="center"/>
          </w:tcPr>
          <w:p w14:paraId="2DA041B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18" w:type="dxa"/>
            <w:vAlign w:val="center"/>
          </w:tcPr>
          <w:p w14:paraId="7805B49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34" w:type="dxa"/>
            <w:vAlign w:val="center"/>
          </w:tcPr>
          <w:p w14:paraId="0DECE32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 w14:paraId="53D376A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vAlign w:val="center"/>
          </w:tcPr>
          <w:p w14:paraId="727AFD6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358C02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2ED12AC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03" w:type="dxa"/>
            <w:vAlign w:val="center"/>
          </w:tcPr>
          <w:p w14:paraId="2963098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</w:tr>
      <w:tr w:rsidR="00AB1AD9" w:rsidRPr="0045390A" w14:paraId="0655F6FF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5C5A038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Whole sacru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4471C7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3.7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71C4F8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3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4230A3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83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F4CA21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5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9F36E0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AD1C1D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C05214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BDA7D0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7FB666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5293ACB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AB1AD9" w:rsidRPr="0045390A" w14:paraId="5FB4D988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2AF15A8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</w:p>
        </w:tc>
        <w:tc>
          <w:tcPr>
            <w:tcW w:w="2552" w:type="dxa"/>
            <w:vAlign w:val="center"/>
          </w:tcPr>
          <w:p w14:paraId="082B726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Iliac crest</w:t>
            </w:r>
          </w:p>
        </w:tc>
        <w:tc>
          <w:tcPr>
            <w:tcW w:w="1275" w:type="dxa"/>
            <w:vAlign w:val="center"/>
          </w:tcPr>
          <w:p w14:paraId="05D055C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134" w:type="dxa"/>
            <w:vAlign w:val="center"/>
          </w:tcPr>
          <w:p w14:paraId="24765E0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34" w:type="dxa"/>
            <w:vAlign w:val="center"/>
          </w:tcPr>
          <w:p w14:paraId="6C02CE2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418" w:type="dxa"/>
            <w:vAlign w:val="center"/>
          </w:tcPr>
          <w:p w14:paraId="42AB4ED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34" w:type="dxa"/>
            <w:vAlign w:val="center"/>
          </w:tcPr>
          <w:p w14:paraId="40FC491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298C35D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vAlign w:val="center"/>
          </w:tcPr>
          <w:p w14:paraId="02FB68E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01F53FC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389CED3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3" w:type="dxa"/>
            <w:vAlign w:val="center"/>
          </w:tcPr>
          <w:p w14:paraId="7746519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2</w:t>
            </w:r>
          </w:p>
        </w:tc>
      </w:tr>
      <w:tr w:rsidR="00AB1AD9" w:rsidRPr="0045390A" w14:paraId="2A86E572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380A21E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</w:p>
        </w:tc>
        <w:tc>
          <w:tcPr>
            <w:tcW w:w="2552" w:type="dxa"/>
            <w:vAlign w:val="center"/>
          </w:tcPr>
          <w:p w14:paraId="77C4740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Iliac ala</w:t>
            </w:r>
          </w:p>
        </w:tc>
        <w:tc>
          <w:tcPr>
            <w:tcW w:w="1275" w:type="dxa"/>
            <w:vAlign w:val="center"/>
          </w:tcPr>
          <w:p w14:paraId="46A46F8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134" w:type="dxa"/>
            <w:vAlign w:val="center"/>
          </w:tcPr>
          <w:p w14:paraId="2D57B4C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34" w:type="dxa"/>
            <w:vAlign w:val="center"/>
          </w:tcPr>
          <w:p w14:paraId="18BE561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418" w:type="dxa"/>
            <w:vAlign w:val="center"/>
          </w:tcPr>
          <w:p w14:paraId="58F95B2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34" w:type="dxa"/>
            <w:vAlign w:val="center"/>
          </w:tcPr>
          <w:p w14:paraId="712A430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7D5B34C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4" w:type="dxa"/>
            <w:vAlign w:val="center"/>
          </w:tcPr>
          <w:p w14:paraId="2F053F5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75ACBB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7146C5C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  <w:vAlign w:val="center"/>
          </w:tcPr>
          <w:p w14:paraId="431F803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8</w:t>
            </w:r>
          </w:p>
        </w:tc>
      </w:tr>
      <w:tr w:rsidR="00AB1AD9" w:rsidRPr="0045390A" w14:paraId="17E3EC5C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141D1EF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</w:p>
        </w:tc>
        <w:tc>
          <w:tcPr>
            <w:tcW w:w="2552" w:type="dxa"/>
            <w:vAlign w:val="center"/>
          </w:tcPr>
          <w:p w14:paraId="3C3A517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Iliac dorsal segment</w:t>
            </w:r>
          </w:p>
        </w:tc>
        <w:tc>
          <w:tcPr>
            <w:tcW w:w="1275" w:type="dxa"/>
            <w:vAlign w:val="center"/>
          </w:tcPr>
          <w:p w14:paraId="2454D4C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134" w:type="dxa"/>
            <w:vAlign w:val="center"/>
          </w:tcPr>
          <w:p w14:paraId="6573516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34" w:type="dxa"/>
            <w:vAlign w:val="center"/>
          </w:tcPr>
          <w:p w14:paraId="14077D7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18" w:type="dxa"/>
            <w:vAlign w:val="center"/>
          </w:tcPr>
          <w:p w14:paraId="7E661BC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34" w:type="dxa"/>
            <w:vAlign w:val="center"/>
          </w:tcPr>
          <w:p w14:paraId="2E443BF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0ABD660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vAlign w:val="center"/>
          </w:tcPr>
          <w:p w14:paraId="1F00A2B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670185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45624F6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  <w:vAlign w:val="center"/>
          </w:tcPr>
          <w:p w14:paraId="678C995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0</w:t>
            </w:r>
          </w:p>
        </w:tc>
      </w:tr>
      <w:tr w:rsidR="00AB1AD9" w:rsidRPr="0045390A" w14:paraId="4DC1330C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1DEF570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lastRenderedPageBreak/>
              <w:t>Pelvis</w:t>
            </w:r>
          </w:p>
        </w:tc>
        <w:tc>
          <w:tcPr>
            <w:tcW w:w="2552" w:type="dxa"/>
            <w:vAlign w:val="center"/>
          </w:tcPr>
          <w:p w14:paraId="01EA2D3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Pubis ramus superior (lower)</w:t>
            </w:r>
          </w:p>
        </w:tc>
        <w:tc>
          <w:tcPr>
            <w:tcW w:w="1275" w:type="dxa"/>
            <w:vAlign w:val="center"/>
          </w:tcPr>
          <w:p w14:paraId="0FD64F8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134" w:type="dxa"/>
            <w:vAlign w:val="center"/>
          </w:tcPr>
          <w:p w14:paraId="2BB4F99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  <w:vAlign w:val="center"/>
          </w:tcPr>
          <w:p w14:paraId="58D895C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418" w:type="dxa"/>
            <w:vAlign w:val="center"/>
          </w:tcPr>
          <w:p w14:paraId="07F812A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34" w:type="dxa"/>
            <w:vAlign w:val="center"/>
          </w:tcPr>
          <w:p w14:paraId="52EF313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3D408B9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center"/>
          </w:tcPr>
          <w:p w14:paraId="7038BE1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BE1005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11D8272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3" w:type="dxa"/>
            <w:vAlign w:val="center"/>
          </w:tcPr>
          <w:p w14:paraId="2C622F6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7</w:t>
            </w:r>
          </w:p>
        </w:tc>
      </w:tr>
      <w:tr w:rsidR="00AB1AD9" w:rsidRPr="0045390A" w14:paraId="76B40CB6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07D028C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</w:p>
        </w:tc>
        <w:tc>
          <w:tcPr>
            <w:tcW w:w="2552" w:type="dxa"/>
            <w:vAlign w:val="center"/>
          </w:tcPr>
          <w:p w14:paraId="57B936D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Pubis ramus superior (upper)</w:t>
            </w:r>
          </w:p>
        </w:tc>
        <w:tc>
          <w:tcPr>
            <w:tcW w:w="1275" w:type="dxa"/>
            <w:vAlign w:val="center"/>
          </w:tcPr>
          <w:p w14:paraId="7779495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134" w:type="dxa"/>
            <w:vAlign w:val="center"/>
          </w:tcPr>
          <w:p w14:paraId="030079A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34" w:type="dxa"/>
            <w:vAlign w:val="center"/>
          </w:tcPr>
          <w:p w14:paraId="444717A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418" w:type="dxa"/>
            <w:vAlign w:val="center"/>
          </w:tcPr>
          <w:p w14:paraId="7662B59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34" w:type="dxa"/>
            <w:vAlign w:val="center"/>
          </w:tcPr>
          <w:p w14:paraId="43DE1A0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vAlign w:val="center"/>
          </w:tcPr>
          <w:p w14:paraId="3A988DC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Align w:val="center"/>
          </w:tcPr>
          <w:p w14:paraId="0983D6F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21DAD37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62EF613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3" w:type="dxa"/>
            <w:vAlign w:val="center"/>
          </w:tcPr>
          <w:p w14:paraId="14720EF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7</w:t>
            </w:r>
          </w:p>
        </w:tc>
      </w:tr>
      <w:tr w:rsidR="00AB1AD9" w:rsidRPr="0045390A" w14:paraId="0F0475AE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7458A82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</w:p>
        </w:tc>
        <w:tc>
          <w:tcPr>
            <w:tcW w:w="2552" w:type="dxa"/>
            <w:vAlign w:val="center"/>
          </w:tcPr>
          <w:p w14:paraId="08382B7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Pubis ramus inferior</w:t>
            </w:r>
          </w:p>
        </w:tc>
        <w:tc>
          <w:tcPr>
            <w:tcW w:w="1275" w:type="dxa"/>
            <w:vAlign w:val="center"/>
          </w:tcPr>
          <w:p w14:paraId="6DE7ACA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134" w:type="dxa"/>
            <w:vAlign w:val="center"/>
          </w:tcPr>
          <w:p w14:paraId="6BD830C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34" w:type="dxa"/>
            <w:vAlign w:val="center"/>
          </w:tcPr>
          <w:p w14:paraId="5FD42A8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418" w:type="dxa"/>
            <w:vAlign w:val="center"/>
          </w:tcPr>
          <w:p w14:paraId="696FFD4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4" w:type="dxa"/>
            <w:vAlign w:val="center"/>
          </w:tcPr>
          <w:p w14:paraId="0854087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 w14:paraId="1AD4E91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vAlign w:val="center"/>
          </w:tcPr>
          <w:p w14:paraId="74FECB8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DD1FDE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2C05C83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3" w:type="dxa"/>
            <w:vAlign w:val="center"/>
          </w:tcPr>
          <w:p w14:paraId="74DE4B8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5</w:t>
            </w:r>
          </w:p>
        </w:tc>
      </w:tr>
      <w:tr w:rsidR="00AB1AD9" w:rsidRPr="0045390A" w14:paraId="07A252B3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39233C9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</w:p>
        </w:tc>
        <w:tc>
          <w:tcPr>
            <w:tcW w:w="2552" w:type="dxa"/>
            <w:vAlign w:val="center"/>
          </w:tcPr>
          <w:p w14:paraId="17D88FC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Ischium ramus</w:t>
            </w:r>
          </w:p>
        </w:tc>
        <w:tc>
          <w:tcPr>
            <w:tcW w:w="1275" w:type="dxa"/>
            <w:vAlign w:val="center"/>
          </w:tcPr>
          <w:p w14:paraId="6A0F8E3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134" w:type="dxa"/>
            <w:vAlign w:val="center"/>
          </w:tcPr>
          <w:p w14:paraId="71D0C40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34" w:type="dxa"/>
            <w:vAlign w:val="center"/>
          </w:tcPr>
          <w:p w14:paraId="70FD22C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418" w:type="dxa"/>
            <w:vAlign w:val="center"/>
          </w:tcPr>
          <w:p w14:paraId="3A2BE4D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34" w:type="dxa"/>
            <w:vAlign w:val="center"/>
          </w:tcPr>
          <w:p w14:paraId="40F7D18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7E2DAFF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center"/>
          </w:tcPr>
          <w:p w14:paraId="39C53A2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E53C6E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4F02474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3" w:type="dxa"/>
            <w:vAlign w:val="center"/>
          </w:tcPr>
          <w:p w14:paraId="2574A9C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0</w:t>
            </w:r>
          </w:p>
        </w:tc>
      </w:tr>
      <w:tr w:rsidR="00AB1AD9" w:rsidRPr="0045390A" w14:paraId="7C92D105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794B45D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Pelvis</w:t>
            </w:r>
          </w:p>
        </w:tc>
        <w:tc>
          <w:tcPr>
            <w:tcW w:w="2552" w:type="dxa"/>
            <w:vAlign w:val="center"/>
          </w:tcPr>
          <w:p w14:paraId="57C408E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Acetabulum</w:t>
            </w:r>
          </w:p>
        </w:tc>
        <w:tc>
          <w:tcPr>
            <w:tcW w:w="1275" w:type="dxa"/>
            <w:vAlign w:val="center"/>
          </w:tcPr>
          <w:p w14:paraId="169642B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134" w:type="dxa"/>
            <w:vAlign w:val="center"/>
          </w:tcPr>
          <w:p w14:paraId="1D89195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134" w:type="dxa"/>
            <w:vAlign w:val="center"/>
          </w:tcPr>
          <w:p w14:paraId="2F9D789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418" w:type="dxa"/>
            <w:vAlign w:val="center"/>
          </w:tcPr>
          <w:p w14:paraId="47291BB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34" w:type="dxa"/>
            <w:vAlign w:val="center"/>
          </w:tcPr>
          <w:p w14:paraId="0F191EE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51C3ABE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  <w:vAlign w:val="center"/>
          </w:tcPr>
          <w:p w14:paraId="5AA6C64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B10D02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5F0E63D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  <w:vAlign w:val="center"/>
          </w:tcPr>
          <w:p w14:paraId="461A5DF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6</w:t>
            </w:r>
          </w:p>
        </w:tc>
      </w:tr>
      <w:tr w:rsidR="00AB1AD9" w:rsidRPr="0045390A" w14:paraId="74D8EDE5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2769B14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All pelvic bones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CC3431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4.6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9F2AA9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3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D86604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.6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72786C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6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26BB44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8F0C68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7FD6A9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FEEB6C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3E722F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653672A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AB1AD9" w:rsidRPr="0045390A" w14:paraId="67361C67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412B4EB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kull</w:t>
            </w:r>
          </w:p>
        </w:tc>
        <w:tc>
          <w:tcPr>
            <w:tcW w:w="2552" w:type="dxa"/>
            <w:vAlign w:val="center"/>
          </w:tcPr>
          <w:p w14:paraId="3578C63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Flat bones</w:t>
            </w:r>
          </w:p>
        </w:tc>
        <w:tc>
          <w:tcPr>
            <w:tcW w:w="1275" w:type="dxa"/>
            <w:vAlign w:val="center"/>
          </w:tcPr>
          <w:p w14:paraId="7559C54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9.64</w:t>
            </w:r>
          </w:p>
        </w:tc>
        <w:tc>
          <w:tcPr>
            <w:tcW w:w="1134" w:type="dxa"/>
            <w:vAlign w:val="center"/>
          </w:tcPr>
          <w:p w14:paraId="0FF1708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134" w:type="dxa"/>
            <w:vAlign w:val="center"/>
          </w:tcPr>
          <w:p w14:paraId="3C76FF7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418" w:type="dxa"/>
            <w:vAlign w:val="center"/>
          </w:tcPr>
          <w:p w14:paraId="3C33BEA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34" w:type="dxa"/>
            <w:vAlign w:val="center"/>
          </w:tcPr>
          <w:p w14:paraId="282572D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3FB2A29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vAlign w:val="center"/>
          </w:tcPr>
          <w:p w14:paraId="4313DBC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vAlign w:val="center"/>
          </w:tcPr>
          <w:p w14:paraId="6BE2931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 w14:paraId="6E30DB1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03" w:type="dxa"/>
            <w:vAlign w:val="center"/>
          </w:tcPr>
          <w:p w14:paraId="63524BE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57</w:t>
            </w:r>
          </w:p>
        </w:tc>
      </w:tr>
      <w:tr w:rsidR="00AB1AD9" w:rsidRPr="0045390A" w14:paraId="0FA6D8DB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21EC8C9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Whole skull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AD92E6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9.6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8D6FBB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3.9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A8284F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5.6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C333B5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7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478432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4B54B8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A1FF08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65C685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21C2CB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3DEB870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</w:tr>
      <w:tr w:rsidR="00AB1AD9" w:rsidRPr="0045390A" w14:paraId="3273826E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0ED9F27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lavicle</w:t>
            </w:r>
          </w:p>
        </w:tc>
        <w:tc>
          <w:tcPr>
            <w:tcW w:w="2552" w:type="dxa"/>
            <w:vAlign w:val="center"/>
          </w:tcPr>
          <w:p w14:paraId="5A37C62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Ends</w:t>
            </w:r>
          </w:p>
        </w:tc>
        <w:tc>
          <w:tcPr>
            <w:tcW w:w="1275" w:type="dxa"/>
            <w:vAlign w:val="center"/>
          </w:tcPr>
          <w:p w14:paraId="28BA8B5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134" w:type="dxa"/>
            <w:vAlign w:val="center"/>
          </w:tcPr>
          <w:p w14:paraId="1781083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4" w:type="dxa"/>
            <w:vAlign w:val="center"/>
          </w:tcPr>
          <w:p w14:paraId="4C23E30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418" w:type="dxa"/>
            <w:vAlign w:val="center"/>
          </w:tcPr>
          <w:p w14:paraId="17C8F88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4" w:type="dxa"/>
            <w:vAlign w:val="center"/>
          </w:tcPr>
          <w:p w14:paraId="13F3385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vAlign w:val="center"/>
          </w:tcPr>
          <w:p w14:paraId="74C577F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Align w:val="center"/>
          </w:tcPr>
          <w:p w14:paraId="5698ED9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3DF9B3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7451586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03" w:type="dxa"/>
            <w:vAlign w:val="center"/>
          </w:tcPr>
          <w:p w14:paraId="6FB94AB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7</w:t>
            </w:r>
          </w:p>
        </w:tc>
      </w:tr>
      <w:tr w:rsidR="00AB1AD9" w:rsidRPr="0045390A" w14:paraId="13C0F4B0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145F81D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lavicle</w:t>
            </w:r>
          </w:p>
        </w:tc>
        <w:tc>
          <w:tcPr>
            <w:tcW w:w="2552" w:type="dxa"/>
            <w:vAlign w:val="center"/>
          </w:tcPr>
          <w:p w14:paraId="2F05D53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Body acromial end</w:t>
            </w:r>
          </w:p>
        </w:tc>
        <w:tc>
          <w:tcPr>
            <w:tcW w:w="1275" w:type="dxa"/>
            <w:vAlign w:val="center"/>
          </w:tcPr>
          <w:p w14:paraId="0DD0DE2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134" w:type="dxa"/>
            <w:vAlign w:val="center"/>
          </w:tcPr>
          <w:p w14:paraId="20E7ECE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34" w:type="dxa"/>
            <w:vAlign w:val="center"/>
          </w:tcPr>
          <w:p w14:paraId="7C77B56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418" w:type="dxa"/>
            <w:vAlign w:val="center"/>
          </w:tcPr>
          <w:p w14:paraId="1778053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34" w:type="dxa"/>
            <w:vAlign w:val="center"/>
          </w:tcPr>
          <w:p w14:paraId="726C068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14:paraId="3543988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Align w:val="center"/>
          </w:tcPr>
          <w:p w14:paraId="7D3F361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center"/>
          </w:tcPr>
          <w:p w14:paraId="7D0B731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 w14:paraId="3B4B05B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3" w:type="dxa"/>
            <w:vAlign w:val="center"/>
          </w:tcPr>
          <w:p w14:paraId="4826CE3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</w:tr>
      <w:tr w:rsidR="00AB1AD9" w:rsidRPr="0045390A" w14:paraId="1CBC3C24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6C77B0F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lavicle</w:t>
            </w:r>
          </w:p>
        </w:tc>
        <w:tc>
          <w:tcPr>
            <w:tcW w:w="2552" w:type="dxa"/>
            <w:vAlign w:val="center"/>
          </w:tcPr>
          <w:p w14:paraId="46CCFA4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Body sternal end</w:t>
            </w:r>
          </w:p>
        </w:tc>
        <w:tc>
          <w:tcPr>
            <w:tcW w:w="1275" w:type="dxa"/>
            <w:vAlign w:val="center"/>
          </w:tcPr>
          <w:p w14:paraId="40AB3E8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134" w:type="dxa"/>
            <w:vAlign w:val="center"/>
          </w:tcPr>
          <w:p w14:paraId="0489AF3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134" w:type="dxa"/>
            <w:vAlign w:val="center"/>
          </w:tcPr>
          <w:p w14:paraId="3114588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18" w:type="dxa"/>
            <w:vAlign w:val="center"/>
          </w:tcPr>
          <w:p w14:paraId="7494202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34" w:type="dxa"/>
            <w:vAlign w:val="center"/>
          </w:tcPr>
          <w:p w14:paraId="71A3845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vAlign w:val="center"/>
          </w:tcPr>
          <w:p w14:paraId="2917D7C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Align w:val="center"/>
          </w:tcPr>
          <w:p w14:paraId="12BE3B6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26FA6C5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7019F6E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03" w:type="dxa"/>
            <w:vAlign w:val="center"/>
          </w:tcPr>
          <w:p w14:paraId="2F20E9F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5</w:t>
            </w:r>
          </w:p>
        </w:tc>
      </w:tr>
      <w:tr w:rsidR="00AB1AD9" w:rsidRPr="0045390A" w14:paraId="10E0008B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7C5BE64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Whole clavicle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C9E0A4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5.00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5FD59E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7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36FB6F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.84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FCBABE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7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38D916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910253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B71628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.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7DEFA3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031E9F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25E9AEB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</w:tr>
      <w:tr w:rsidR="00AB1AD9" w:rsidRPr="0045390A" w14:paraId="038F0B53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7C817D1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capula</w:t>
            </w:r>
          </w:p>
        </w:tc>
        <w:tc>
          <w:tcPr>
            <w:tcW w:w="2552" w:type="dxa"/>
            <w:vAlign w:val="center"/>
          </w:tcPr>
          <w:p w14:paraId="0EA95FE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Glenoid</w:t>
            </w:r>
          </w:p>
        </w:tc>
        <w:tc>
          <w:tcPr>
            <w:tcW w:w="1275" w:type="dxa"/>
            <w:vAlign w:val="center"/>
          </w:tcPr>
          <w:p w14:paraId="12D02A4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134" w:type="dxa"/>
            <w:vAlign w:val="center"/>
          </w:tcPr>
          <w:p w14:paraId="56F3DDE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34" w:type="dxa"/>
            <w:vAlign w:val="center"/>
          </w:tcPr>
          <w:p w14:paraId="6495ED5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418" w:type="dxa"/>
            <w:vAlign w:val="center"/>
          </w:tcPr>
          <w:p w14:paraId="66C01D4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  <w:vAlign w:val="center"/>
          </w:tcPr>
          <w:p w14:paraId="7330A08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vAlign w:val="center"/>
          </w:tcPr>
          <w:p w14:paraId="2B8B7CE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2142F77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211D6D4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vAlign w:val="center"/>
          </w:tcPr>
          <w:p w14:paraId="00F4E6E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03" w:type="dxa"/>
            <w:vAlign w:val="center"/>
          </w:tcPr>
          <w:p w14:paraId="4E49E2C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AB1AD9" w:rsidRPr="0045390A" w14:paraId="543E7567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21B2323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capula</w:t>
            </w:r>
          </w:p>
        </w:tc>
        <w:tc>
          <w:tcPr>
            <w:tcW w:w="2552" w:type="dxa"/>
            <w:vAlign w:val="center"/>
          </w:tcPr>
          <w:p w14:paraId="4C3D314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Acromion</w:t>
            </w:r>
          </w:p>
        </w:tc>
        <w:tc>
          <w:tcPr>
            <w:tcW w:w="1275" w:type="dxa"/>
            <w:vAlign w:val="center"/>
          </w:tcPr>
          <w:p w14:paraId="6297A38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134" w:type="dxa"/>
            <w:vAlign w:val="center"/>
          </w:tcPr>
          <w:p w14:paraId="6E69DAE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134" w:type="dxa"/>
            <w:vAlign w:val="center"/>
          </w:tcPr>
          <w:p w14:paraId="6E0057E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418" w:type="dxa"/>
            <w:vAlign w:val="center"/>
          </w:tcPr>
          <w:p w14:paraId="1E389CA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34" w:type="dxa"/>
            <w:vAlign w:val="center"/>
          </w:tcPr>
          <w:p w14:paraId="7CDF3A0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vAlign w:val="center"/>
          </w:tcPr>
          <w:p w14:paraId="1AC27D6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 w14:paraId="3250D3D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61DCDF7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vAlign w:val="center"/>
          </w:tcPr>
          <w:p w14:paraId="7176913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03" w:type="dxa"/>
            <w:vAlign w:val="center"/>
          </w:tcPr>
          <w:p w14:paraId="6CAD6D1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AB1AD9" w:rsidRPr="0045390A" w14:paraId="7227CE01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7B2AC1D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capula</w:t>
            </w:r>
          </w:p>
        </w:tc>
        <w:tc>
          <w:tcPr>
            <w:tcW w:w="2552" w:type="dxa"/>
            <w:vAlign w:val="center"/>
          </w:tcPr>
          <w:p w14:paraId="325C262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Lateral margin</w:t>
            </w:r>
          </w:p>
        </w:tc>
        <w:tc>
          <w:tcPr>
            <w:tcW w:w="1275" w:type="dxa"/>
            <w:vAlign w:val="center"/>
          </w:tcPr>
          <w:p w14:paraId="142FC11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134" w:type="dxa"/>
            <w:vAlign w:val="center"/>
          </w:tcPr>
          <w:p w14:paraId="070F67E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134" w:type="dxa"/>
            <w:vAlign w:val="center"/>
          </w:tcPr>
          <w:p w14:paraId="7512970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18" w:type="dxa"/>
            <w:vAlign w:val="center"/>
          </w:tcPr>
          <w:p w14:paraId="653906F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134" w:type="dxa"/>
            <w:vAlign w:val="center"/>
          </w:tcPr>
          <w:p w14:paraId="57CE062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  <w:vAlign w:val="center"/>
          </w:tcPr>
          <w:p w14:paraId="15CE014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 w14:paraId="1B129EE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vAlign w:val="center"/>
          </w:tcPr>
          <w:p w14:paraId="34662B8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4E9FC0D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03" w:type="dxa"/>
            <w:vAlign w:val="center"/>
          </w:tcPr>
          <w:p w14:paraId="61B4DA4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AB1AD9" w:rsidRPr="0045390A" w14:paraId="7E3AEFA3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7C16FD3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Whole scapula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8FDF73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4.5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200A0D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7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D26242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.57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B44D44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A90ED9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4F81B2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D36FB8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15BC7F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9129CA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2A118C2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AB1AD9" w:rsidRPr="0045390A" w14:paraId="4A9A1964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36082BE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ternum</w:t>
            </w:r>
          </w:p>
        </w:tc>
        <w:tc>
          <w:tcPr>
            <w:tcW w:w="2552" w:type="dxa"/>
            <w:vAlign w:val="center"/>
          </w:tcPr>
          <w:p w14:paraId="72887E0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Sternum body</w:t>
            </w:r>
          </w:p>
        </w:tc>
        <w:tc>
          <w:tcPr>
            <w:tcW w:w="1275" w:type="dxa"/>
            <w:vAlign w:val="center"/>
          </w:tcPr>
          <w:p w14:paraId="7958A9B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134" w:type="dxa"/>
            <w:vAlign w:val="center"/>
          </w:tcPr>
          <w:p w14:paraId="5973A80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134" w:type="dxa"/>
            <w:vAlign w:val="center"/>
          </w:tcPr>
          <w:p w14:paraId="4501C03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418" w:type="dxa"/>
            <w:vAlign w:val="center"/>
          </w:tcPr>
          <w:p w14:paraId="6F3846F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34" w:type="dxa"/>
            <w:vAlign w:val="center"/>
          </w:tcPr>
          <w:p w14:paraId="5D06452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 w14:paraId="549876A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vAlign w:val="center"/>
          </w:tcPr>
          <w:p w14:paraId="780DFF4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C07094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44FAE0F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3" w:type="dxa"/>
            <w:vAlign w:val="center"/>
          </w:tcPr>
          <w:p w14:paraId="6794980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</w:tr>
      <w:tr w:rsidR="00AB1AD9" w:rsidRPr="0045390A" w14:paraId="4EFFD256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14CCF60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Sternum</w:t>
            </w:r>
          </w:p>
        </w:tc>
        <w:tc>
          <w:tcPr>
            <w:tcW w:w="2552" w:type="dxa"/>
            <w:vAlign w:val="center"/>
          </w:tcPr>
          <w:p w14:paraId="16076F8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Sternum manubrium</w:t>
            </w:r>
          </w:p>
        </w:tc>
        <w:tc>
          <w:tcPr>
            <w:tcW w:w="1275" w:type="dxa"/>
            <w:vAlign w:val="center"/>
          </w:tcPr>
          <w:p w14:paraId="364EEAC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134" w:type="dxa"/>
            <w:vAlign w:val="center"/>
          </w:tcPr>
          <w:p w14:paraId="0C91D8D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34" w:type="dxa"/>
            <w:vAlign w:val="center"/>
          </w:tcPr>
          <w:p w14:paraId="5238964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18" w:type="dxa"/>
            <w:vAlign w:val="center"/>
          </w:tcPr>
          <w:p w14:paraId="5FEB253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34" w:type="dxa"/>
            <w:vAlign w:val="center"/>
          </w:tcPr>
          <w:p w14:paraId="5B00C5D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 w14:paraId="47B2AEC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center"/>
          </w:tcPr>
          <w:p w14:paraId="2CE81B2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F66819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7A86FA5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3" w:type="dxa"/>
            <w:vAlign w:val="center"/>
          </w:tcPr>
          <w:p w14:paraId="273FA09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</w:tr>
      <w:tr w:rsidR="00AB1AD9" w:rsidRPr="0045390A" w14:paraId="7FF4C816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47350A2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Whole sternu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8D35CF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3.5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FA392E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7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1469F5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9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D5B07F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7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84DA69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5FD9B2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D352B2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BC5AC7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9774D7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20E4AE0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</w:tr>
      <w:tr w:rsidR="00AB1AD9" w:rsidRPr="0045390A" w14:paraId="02FAAADC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6CACDEC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-vertebra</w:t>
            </w:r>
          </w:p>
        </w:tc>
        <w:tc>
          <w:tcPr>
            <w:tcW w:w="2552" w:type="dxa"/>
            <w:vAlign w:val="center"/>
          </w:tcPr>
          <w:p w14:paraId="3EEAD8E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C-body 3-7</w:t>
            </w:r>
          </w:p>
        </w:tc>
        <w:tc>
          <w:tcPr>
            <w:tcW w:w="1275" w:type="dxa"/>
            <w:vAlign w:val="center"/>
          </w:tcPr>
          <w:p w14:paraId="528FC55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134" w:type="dxa"/>
            <w:vAlign w:val="center"/>
          </w:tcPr>
          <w:p w14:paraId="7092C05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4" w:type="dxa"/>
            <w:vAlign w:val="center"/>
          </w:tcPr>
          <w:p w14:paraId="48E9E81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418" w:type="dxa"/>
            <w:vAlign w:val="center"/>
          </w:tcPr>
          <w:p w14:paraId="507927B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34" w:type="dxa"/>
            <w:vAlign w:val="center"/>
          </w:tcPr>
          <w:p w14:paraId="52F4CF1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vAlign w:val="center"/>
          </w:tcPr>
          <w:p w14:paraId="14B9E07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39E48AF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0FB43B3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10506EC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03" w:type="dxa"/>
            <w:vAlign w:val="center"/>
          </w:tcPr>
          <w:p w14:paraId="78B6417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</w:tr>
      <w:tr w:rsidR="00AB1AD9" w:rsidRPr="0045390A" w14:paraId="4620BFCB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65795C9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-vertebra</w:t>
            </w:r>
          </w:p>
        </w:tc>
        <w:tc>
          <w:tcPr>
            <w:tcW w:w="2552" w:type="dxa"/>
            <w:vAlign w:val="center"/>
          </w:tcPr>
          <w:p w14:paraId="7BE2D0B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C-body 2</w:t>
            </w:r>
          </w:p>
        </w:tc>
        <w:tc>
          <w:tcPr>
            <w:tcW w:w="1275" w:type="dxa"/>
            <w:vAlign w:val="center"/>
          </w:tcPr>
          <w:p w14:paraId="476D2F7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134" w:type="dxa"/>
            <w:vAlign w:val="center"/>
          </w:tcPr>
          <w:p w14:paraId="42C2597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  <w:vAlign w:val="center"/>
          </w:tcPr>
          <w:p w14:paraId="34EF32C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418" w:type="dxa"/>
            <w:vAlign w:val="center"/>
          </w:tcPr>
          <w:p w14:paraId="577AC7A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34" w:type="dxa"/>
            <w:vAlign w:val="center"/>
          </w:tcPr>
          <w:p w14:paraId="1C49BAE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 w14:paraId="53938E4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vAlign w:val="center"/>
          </w:tcPr>
          <w:p w14:paraId="5EC5FE4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CB8C46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0752AE3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03" w:type="dxa"/>
            <w:vAlign w:val="center"/>
          </w:tcPr>
          <w:p w14:paraId="09F2E3F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</w:tr>
      <w:tr w:rsidR="00AB1AD9" w:rsidRPr="0045390A" w14:paraId="5D7A113D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716A9DA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-vertebra</w:t>
            </w:r>
          </w:p>
        </w:tc>
        <w:tc>
          <w:tcPr>
            <w:tcW w:w="2552" w:type="dxa"/>
            <w:vAlign w:val="center"/>
          </w:tcPr>
          <w:p w14:paraId="222EA70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Cervical lateral 1</w:t>
            </w:r>
          </w:p>
        </w:tc>
        <w:tc>
          <w:tcPr>
            <w:tcW w:w="1275" w:type="dxa"/>
            <w:vAlign w:val="center"/>
          </w:tcPr>
          <w:p w14:paraId="72CB449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134" w:type="dxa"/>
            <w:vAlign w:val="center"/>
          </w:tcPr>
          <w:p w14:paraId="7B13F8E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134" w:type="dxa"/>
            <w:vAlign w:val="center"/>
          </w:tcPr>
          <w:p w14:paraId="4841776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418" w:type="dxa"/>
            <w:vAlign w:val="center"/>
          </w:tcPr>
          <w:p w14:paraId="128FC75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34" w:type="dxa"/>
            <w:vAlign w:val="center"/>
          </w:tcPr>
          <w:p w14:paraId="30DF7BF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vAlign w:val="center"/>
          </w:tcPr>
          <w:p w14:paraId="08A4B73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14:paraId="32164B3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1C5075B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55BFD2A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3" w:type="dxa"/>
            <w:vAlign w:val="center"/>
          </w:tcPr>
          <w:p w14:paraId="3B022CB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</w:tr>
      <w:tr w:rsidR="00AB1AD9" w:rsidRPr="0045390A" w14:paraId="382AB106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2EF44A2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All cervical vertebrae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CCE3AD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4.8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EB5626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0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F8C670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.77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859431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50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36EE6F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09FCBB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D568BF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0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C433DF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AAD38E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726C19E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AB1AD9" w:rsidRPr="0045390A" w14:paraId="5FC86B0A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58D601A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T-vertebra</w:t>
            </w:r>
          </w:p>
        </w:tc>
        <w:tc>
          <w:tcPr>
            <w:tcW w:w="2552" w:type="dxa"/>
            <w:vAlign w:val="center"/>
          </w:tcPr>
          <w:p w14:paraId="25095E2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T- body</w:t>
            </w:r>
          </w:p>
        </w:tc>
        <w:tc>
          <w:tcPr>
            <w:tcW w:w="1275" w:type="dxa"/>
            <w:vAlign w:val="center"/>
          </w:tcPr>
          <w:p w14:paraId="736D976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134" w:type="dxa"/>
            <w:vAlign w:val="center"/>
          </w:tcPr>
          <w:p w14:paraId="4E56C5E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  <w:vAlign w:val="center"/>
          </w:tcPr>
          <w:p w14:paraId="71F212B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418" w:type="dxa"/>
            <w:vAlign w:val="center"/>
          </w:tcPr>
          <w:p w14:paraId="6EC3F4D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vAlign w:val="center"/>
          </w:tcPr>
          <w:p w14:paraId="6E95466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Align w:val="center"/>
          </w:tcPr>
          <w:p w14:paraId="6FBADD5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6EC96F0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0B52A1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011CD0B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03" w:type="dxa"/>
            <w:vAlign w:val="center"/>
          </w:tcPr>
          <w:p w14:paraId="498072F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6</w:t>
            </w:r>
          </w:p>
        </w:tc>
      </w:tr>
      <w:tr w:rsidR="00AB1AD9" w:rsidRPr="0045390A" w14:paraId="28EA60CD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26BF521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T-vertebra</w:t>
            </w:r>
          </w:p>
        </w:tc>
        <w:tc>
          <w:tcPr>
            <w:tcW w:w="2552" w:type="dxa"/>
            <w:vAlign w:val="center"/>
          </w:tcPr>
          <w:p w14:paraId="14BD5F6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T-transverse pr.</w:t>
            </w:r>
          </w:p>
        </w:tc>
        <w:tc>
          <w:tcPr>
            <w:tcW w:w="1275" w:type="dxa"/>
            <w:vAlign w:val="center"/>
          </w:tcPr>
          <w:p w14:paraId="4001AF7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134" w:type="dxa"/>
            <w:vAlign w:val="center"/>
          </w:tcPr>
          <w:p w14:paraId="1BB6035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134" w:type="dxa"/>
            <w:vAlign w:val="center"/>
          </w:tcPr>
          <w:p w14:paraId="30A9D0A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418" w:type="dxa"/>
            <w:vAlign w:val="center"/>
          </w:tcPr>
          <w:p w14:paraId="7DB77B0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4" w:type="dxa"/>
            <w:vAlign w:val="center"/>
          </w:tcPr>
          <w:p w14:paraId="02F790E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Align w:val="center"/>
          </w:tcPr>
          <w:p w14:paraId="6E7E2A1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vAlign w:val="center"/>
          </w:tcPr>
          <w:p w14:paraId="79223F4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31E16B5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2FDEE00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03" w:type="dxa"/>
            <w:vAlign w:val="center"/>
          </w:tcPr>
          <w:p w14:paraId="1444A7E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</w:tr>
      <w:tr w:rsidR="00AB1AD9" w:rsidRPr="0045390A" w14:paraId="49DD77A3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4290531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T-vertebra</w:t>
            </w:r>
          </w:p>
        </w:tc>
        <w:tc>
          <w:tcPr>
            <w:tcW w:w="2552" w:type="dxa"/>
            <w:vAlign w:val="center"/>
          </w:tcPr>
          <w:p w14:paraId="35CF8EA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T-spinous pr.</w:t>
            </w:r>
          </w:p>
        </w:tc>
        <w:tc>
          <w:tcPr>
            <w:tcW w:w="1275" w:type="dxa"/>
            <w:vAlign w:val="center"/>
          </w:tcPr>
          <w:p w14:paraId="76A0E14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134" w:type="dxa"/>
            <w:vAlign w:val="center"/>
          </w:tcPr>
          <w:p w14:paraId="14EF529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134" w:type="dxa"/>
            <w:vAlign w:val="center"/>
          </w:tcPr>
          <w:p w14:paraId="3C41013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418" w:type="dxa"/>
            <w:vAlign w:val="center"/>
          </w:tcPr>
          <w:p w14:paraId="24D86CF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134" w:type="dxa"/>
            <w:vAlign w:val="center"/>
          </w:tcPr>
          <w:p w14:paraId="1DD89B8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vAlign w:val="center"/>
          </w:tcPr>
          <w:p w14:paraId="19D3E13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vAlign w:val="center"/>
          </w:tcPr>
          <w:p w14:paraId="7074AE6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4753D66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center"/>
          </w:tcPr>
          <w:p w14:paraId="7654E26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3" w:type="dxa"/>
            <w:vAlign w:val="center"/>
          </w:tcPr>
          <w:p w14:paraId="317E004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1</w:t>
            </w:r>
          </w:p>
        </w:tc>
      </w:tr>
      <w:tr w:rsidR="00AB1AD9" w:rsidRPr="0045390A" w14:paraId="4FC56BF7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50438BD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T-vertebra</w:t>
            </w:r>
          </w:p>
        </w:tc>
        <w:tc>
          <w:tcPr>
            <w:tcW w:w="2552" w:type="dxa"/>
            <w:vAlign w:val="center"/>
          </w:tcPr>
          <w:p w14:paraId="4A59B3D1" w14:textId="5A2736BC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 xml:space="preserve">T- </w:t>
            </w:r>
            <w:proofErr w:type="spellStart"/>
            <w:r w:rsidRPr="0045390A">
              <w:rPr>
                <w:rFonts w:ascii="Times New Roman" w:hAnsi="Times New Roman" w:cs="Times New Roman"/>
              </w:rPr>
              <w:t>lamina+inf</w:t>
            </w:r>
            <w:proofErr w:type="spellEnd"/>
            <w:r w:rsidRPr="0045390A">
              <w:rPr>
                <w:rFonts w:ascii="Times New Roman" w:hAnsi="Times New Roman" w:cs="Times New Roman"/>
              </w:rPr>
              <w:t>.</w:t>
            </w:r>
            <w:r w:rsidR="00E62346">
              <w:rPr>
                <w:rFonts w:ascii="Times New Roman" w:hAnsi="Times New Roman" w:cs="Times New Roman"/>
              </w:rPr>
              <w:t xml:space="preserve"> pr.</w:t>
            </w:r>
          </w:p>
        </w:tc>
        <w:tc>
          <w:tcPr>
            <w:tcW w:w="1275" w:type="dxa"/>
            <w:vAlign w:val="center"/>
          </w:tcPr>
          <w:p w14:paraId="6E542F8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134" w:type="dxa"/>
            <w:vAlign w:val="center"/>
          </w:tcPr>
          <w:p w14:paraId="2EB0C07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134" w:type="dxa"/>
            <w:vAlign w:val="center"/>
          </w:tcPr>
          <w:p w14:paraId="4DD3538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418" w:type="dxa"/>
            <w:vAlign w:val="center"/>
          </w:tcPr>
          <w:p w14:paraId="3F38C09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134" w:type="dxa"/>
            <w:vAlign w:val="center"/>
          </w:tcPr>
          <w:p w14:paraId="7F40D9B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vAlign w:val="center"/>
          </w:tcPr>
          <w:p w14:paraId="75EDF7A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vAlign w:val="center"/>
          </w:tcPr>
          <w:p w14:paraId="4543CE1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55470AC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center"/>
          </w:tcPr>
          <w:p w14:paraId="2175186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03" w:type="dxa"/>
            <w:vAlign w:val="center"/>
          </w:tcPr>
          <w:p w14:paraId="24363CC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9</w:t>
            </w:r>
          </w:p>
        </w:tc>
      </w:tr>
      <w:tr w:rsidR="00AB1AD9" w:rsidRPr="0045390A" w14:paraId="7EB8F6B2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63CBB0E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T-vertebra</w:t>
            </w:r>
          </w:p>
        </w:tc>
        <w:tc>
          <w:tcPr>
            <w:tcW w:w="2552" w:type="dxa"/>
            <w:vAlign w:val="center"/>
          </w:tcPr>
          <w:p w14:paraId="184D92E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T-superior pr.</w:t>
            </w:r>
          </w:p>
        </w:tc>
        <w:tc>
          <w:tcPr>
            <w:tcW w:w="1275" w:type="dxa"/>
            <w:vAlign w:val="center"/>
          </w:tcPr>
          <w:p w14:paraId="7308DE8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34" w:type="dxa"/>
            <w:vAlign w:val="center"/>
          </w:tcPr>
          <w:p w14:paraId="364F1AD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134" w:type="dxa"/>
            <w:vAlign w:val="center"/>
          </w:tcPr>
          <w:p w14:paraId="13C4C25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18" w:type="dxa"/>
            <w:vAlign w:val="center"/>
          </w:tcPr>
          <w:p w14:paraId="7E5FFAC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134" w:type="dxa"/>
            <w:vAlign w:val="center"/>
          </w:tcPr>
          <w:p w14:paraId="4323FA6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 w14:paraId="564A537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7C7063A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7EABE7B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23E44C0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03" w:type="dxa"/>
            <w:vAlign w:val="center"/>
          </w:tcPr>
          <w:p w14:paraId="0845F44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</w:tr>
      <w:tr w:rsidR="00AB1AD9" w:rsidRPr="0045390A" w14:paraId="6E4A32DA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18DCFFA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All thoracic vertebrae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1478BC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3.9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0CACF7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4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F854D6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2.1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7F79EC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7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193AFE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9D123A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752014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008F14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21D899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32331F7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AB1AD9" w:rsidRPr="0045390A" w14:paraId="460BD7A2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2F8DB84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L-vertebra</w:t>
            </w:r>
          </w:p>
        </w:tc>
        <w:tc>
          <w:tcPr>
            <w:tcW w:w="2552" w:type="dxa"/>
            <w:vAlign w:val="center"/>
          </w:tcPr>
          <w:p w14:paraId="6AE24E2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L- body</w:t>
            </w:r>
          </w:p>
        </w:tc>
        <w:tc>
          <w:tcPr>
            <w:tcW w:w="1275" w:type="dxa"/>
            <w:vAlign w:val="center"/>
          </w:tcPr>
          <w:p w14:paraId="06DE403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134" w:type="dxa"/>
            <w:vAlign w:val="center"/>
          </w:tcPr>
          <w:p w14:paraId="17530BA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4" w:type="dxa"/>
            <w:vAlign w:val="center"/>
          </w:tcPr>
          <w:p w14:paraId="67F2AE9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418" w:type="dxa"/>
            <w:vAlign w:val="center"/>
          </w:tcPr>
          <w:p w14:paraId="6420445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4" w:type="dxa"/>
            <w:vAlign w:val="center"/>
          </w:tcPr>
          <w:p w14:paraId="44EAE95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030694B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center"/>
          </w:tcPr>
          <w:p w14:paraId="2E84B9E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34DBAE7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6AC06E1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  <w:vAlign w:val="center"/>
          </w:tcPr>
          <w:p w14:paraId="734C029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0</w:t>
            </w:r>
          </w:p>
        </w:tc>
      </w:tr>
      <w:tr w:rsidR="00AB1AD9" w:rsidRPr="0045390A" w14:paraId="30FDA382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4F5C430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L-vertebra</w:t>
            </w:r>
          </w:p>
        </w:tc>
        <w:tc>
          <w:tcPr>
            <w:tcW w:w="2552" w:type="dxa"/>
            <w:vAlign w:val="center"/>
          </w:tcPr>
          <w:p w14:paraId="21847A4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L-transverse pr.</w:t>
            </w:r>
          </w:p>
        </w:tc>
        <w:tc>
          <w:tcPr>
            <w:tcW w:w="1275" w:type="dxa"/>
            <w:vAlign w:val="center"/>
          </w:tcPr>
          <w:p w14:paraId="7254A12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134" w:type="dxa"/>
            <w:vAlign w:val="center"/>
          </w:tcPr>
          <w:p w14:paraId="33B661EE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34" w:type="dxa"/>
            <w:vAlign w:val="center"/>
          </w:tcPr>
          <w:p w14:paraId="76D7B38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418" w:type="dxa"/>
            <w:vAlign w:val="center"/>
          </w:tcPr>
          <w:p w14:paraId="4C0E907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4" w:type="dxa"/>
            <w:vAlign w:val="center"/>
          </w:tcPr>
          <w:p w14:paraId="65C80F9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vAlign w:val="center"/>
          </w:tcPr>
          <w:p w14:paraId="470B448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14:paraId="1651217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17CFEE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734C0B1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03" w:type="dxa"/>
            <w:vAlign w:val="center"/>
          </w:tcPr>
          <w:p w14:paraId="475207A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</w:tr>
      <w:tr w:rsidR="00AB1AD9" w:rsidRPr="0045390A" w14:paraId="73F1FB7C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0D76916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L-vertebra</w:t>
            </w:r>
          </w:p>
        </w:tc>
        <w:tc>
          <w:tcPr>
            <w:tcW w:w="2552" w:type="dxa"/>
            <w:vAlign w:val="center"/>
          </w:tcPr>
          <w:p w14:paraId="18B450A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</w:rPr>
              <w:t>L-spinous pr.</w:t>
            </w:r>
          </w:p>
        </w:tc>
        <w:tc>
          <w:tcPr>
            <w:tcW w:w="1275" w:type="dxa"/>
            <w:vAlign w:val="center"/>
          </w:tcPr>
          <w:p w14:paraId="5887717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134" w:type="dxa"/>
            <w:vAlign w:val="center"/>
          </w:tcPr>
          <w:p w14:paraId="5F187E5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134" w:type="dxa"/>
            <w:vAlign w:val="center"/>
          </w:tcPr>
          <w:p w14:paraId="49B33AC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418" w:type="dxa"/>
            <w:vAlign w:val="center"/>
          </w:tcPr>
          <w:p w14:paraId="7BE2AB1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  <w:vAlign w:val="center"/>
          </w:tcPr>
          <w:p w14:paraId="41CAD0D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Align w:val="center"/>
          </w:tcPr>
          <w:p w14:paraId="1CBBDF5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vAlign w:val="center"/>
          </w:tcPr>
          <w:p w14:paraId="6E73EEC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09B86B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198C905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03" w:type="dxa"/>
            <w:vAlign w:val="center"/>
          </w:tcPr>
          <w:p w14:paraId="4089724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42</w:t>
            </w:r>
          </w:p>
        </w:tc>
      </w:tr>
      <w:tr w:rsidR="00AB1AD9" w:rsidRPr="0045390A" w14:paraId="74AEC2C6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2549C14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t>L-vertebra</w:t>
            </w:r>
          </w:p>
        </w:tc>
        <w:tc>
          <w:tcPr>
            <w:tcW w:w="2552" w:type="dxa"/>
            <w:vAlign w:val="center"/>
          </w:tcPr>
          <w:p w14:paraId="1987A22C" w14:textId="2D6BC2C8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L-lamina+inf.pr</w:t>
            </w:r>
            <w:r w:rsidR="00E62346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275" w:type="dxa"/>
            <w:vAlign w:val="center"/>
          </w:tcPr>
          <w:p w14:paraId="0365375F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134" w:type="dxa"/>
            <w:vAlign w:val="center"/>
          </w:tcPr>
          <w:p w14:paraId="5D09F2A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134" w:type="dxa"/>
            <w:vAlign w:val="center"/>
          </w:tcPr>
          <w:p w14:paraId="61ADF064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8" w:type="dxa"/>
            <w:vAlign w:val="center"/>
          </w:tcPr>
          <w:p w14:paraId="68EC075D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134" w:type="dxa"/>
            <w:vAlign w:val="center"/>
          </w:tcPr>
          <w:p w14:paraId="41E36F3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4D2EC1E3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vAlign w:val="center"/>
          </w:tcPr>
          <w:p w14:paraId="15D0F5B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0C6E1AB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center"/>
          </w:tcPr>
          <w:p w14:paraId="77036D5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  <w:vAlign w:val="center"/>
          </w:tcPr>
          <w:p w14:paraId="598594E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3</w:t>
            </w:r>
          </w:p>
        </w:tc>
      </w:tr>
      <w:tr w:rsidR="00AB1AD9" w:rsidRPr="0045390A" w14:paraId="67026E0A" w14:textId="77777777" w:rsidTr="008C0DEF">
        <w:tblPrEx>
          <w:jc w:val="left"/>
        </w:tblPrEx>
        <w:tc>
          <w:tcPr>
            <w:tcW w:w="1271" w:type="dxa"/>
            <w:vAlign w:val="center"/>
          </w:tcPr>
          <w:p w14:paraId="6F732A1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90A">
              <w:rPr>
                <w:rFonts w:ascii="Times New Roman" w:hAnsi="Times New Roman" w:cs="Times New Roman"/>
              </w:rPr>
              <w:lastRenderedPageBreak/>
              <w:t>L-vertebra</w:t>
            </w:r>
          </w:p>
        </w:tc>
        <w:tc>
          <w:tcPr>
            <w:tcW w:w="2552" w:type="dxa"/>
            <w:vAlign w:val="center"/>
          </w:tcPr>
          <w:p w14:paraId="3023112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  <w:color w:val="000000"/>
              </w:rPr>
              <w:t>L-superior pr.</w:t>
            </w:r>
          </w:p>
        </w:tc>
        <w:tc>
          <w:tcPr>
            <w:tcW w:w="1275" w:type="dxa"/>
            <w:vAlign w:val="center"/>
          </w:tcPr>
          <w:p w14:paraId="4C5683D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134" w:type="dxa"/>
            <w:vAlign w:val="center"/>
          </w:tcPr>
          <w:p w14:paraId="2E0D04E2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34" w:type="dxa"/>
            <w:vAlign w:val="center"/>
          </w:tcPr>
          <w:p w14:paraId="44811EE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418" w:type="dxa"/>
            <w:vAlign w:val="center"/>
          </w:tcPr>
          <w:p w14:paraId="288B64BA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4" w:type="dxa"/>
            <w:vAlign w:val="center"/>
          </w:tcPr>
          <w:p w14:paraId="06A4012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center"/>
          </w:tcPr>
          <w:p w14:paraId="5CCBDC0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 w14:paraId="13C4C340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E83256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083E87E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3" w:type="dxa"/>
            <w:vAlign w:val="center"/>
          </w:tcPr>
          <w:p w14:paraId="61F09EA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390A">
              <w:rPr>
                <w:rFonts w:ascii="Times New Roman" w:hAnsi="Times New Roman" w:cs="Times New Roman"/>
              </w:rPr>
              <w:t>26</w:t>
            </w:r>
          </w:p>
        </w:tc>
      </w:tr>
      <w:tr w:rsidR="00AB1AD9" w:rsidRPr="0045390A" w14:paraId="2C9D6D70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E7E6E6" w:themeFill="background2"/>
            <w:vAlign w:val="center"/>
          </w:tcPr>
          <w:p w14:paraId="6344508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All lumbar vertebrae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ED1E4D1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3.6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544125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8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F80B3CC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.8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77EA6A7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0.4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0CC0CCB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F137D18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9B2E825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F80B8E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84200C9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103" w:type="dxa"/>
            <w:shd w:val="clear" w:color="auto" w:fill="E7E6E6" w:themeFill="background2"/>
            <w:vAlign w:val="center"/>
          </w:tcPr>
          <w:p w14:paraId="0724DF76" w14:textId="77777777" w:rsidR="00AB1AD9" w:rsidRPr="0045390A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90A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AB1AD9" w:rsidRPr="0045390A" w14:paraId="1292C062" w14:textId="77777777" w:rsidTr="00586624">
        <w:tblPrEx>
          <w:jc w:val="left"/>
        </w:tblPrEx>
        <w:tc>
          <w:tcPr>
            <w:tcW w:w="3823" w:type="dxa"/>
            <w:gridSpan w:val="2"/>
            <w:shd w:val="clear" w:color="auto" w:fill="808080" w:themeFill="background1" w:themeFillShade="80"/>
            <w:vAlign w:val="center"/>
          </w:tcPr>
          <w:p w14:paraId="2E7C24AD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Whole skeleton</w:t>
            </w:r>
          </w:p>
        </w:tc>
        <w:tc>
          <w:tcPr>
            <w:tcW w:w="1275" w:type="dxa"/>
            <w:shd w:val="clear" w:color="auto" w:fill="808080" w:themeFill="background1" w:themeFillShade="80"/>
            <w:vAlign w:val="center"/>
          </w:tcPr>
          <w:p w14:paraId="6B97C328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4.20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3826CC38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1.54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43754F65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2.33</w:t>
            </w:r>
          </w:p>
        </w:tc>
        <w:tc>
          <w:tcPr>
            <w:tcW w:w="1418" w:type="dxa"/>
            <w:shd w:val="clear" w:color="auto" w:fill="808080" w:themeFill="background1" w:themeFillShade="80"/>
            <w:vAlign w:val="center"/>
          </w:tcPr>
          <w:p w14:paraId="0673A15F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0.74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1D027E86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25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03BC9953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36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7552B2EE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6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00A753FE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11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2E4DF0BF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26</w:t>
            </w:r>
          </w:p>
        </w:tc>
        <w:tc>
          <w:tcPr>
            <w:tcW w:w="1103" w:type="dxa"/>
            <w:shd w:val="clear" w:color="auto" w:fill="808080" w:themeFill="background1" w:themeFillShade="80"/>
            <w:vAlign w:val="center"/>
          </w:tcPr>
          <w:p w14:paraId="7F198F13" w14:textId="77777777" w:rsidR="00AB1AD9" w:rsidRPr="00586624" w:rsidRDefault="00AB1AD9" w:rsidP="008C0DE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866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38</w:t>
            </w:r>
          </w:p>
        </w:tc>
      </w:tr>
    </w:tbl>
    <w:p w14:paraId="4ADDA6C9" w14:textId="77777777" w:rsidR="006F0F98" w:rsidRPr="008B2B1D" w:rsidRDefault="006F0F98">
      <w:pPr>
        <w:sectPr w:rsidR="006F0F98" w:rsidRPr="008B2B1D" w:rsidSect="006F0F98">
          <w:pgSz w:w="16838" w:h="11906" w:orient="landscape"/>
          <w:pgMar w:top="1701" w:right="1134" w:bottom="851" w:left="1134" w:header="709" w:footer="709" w:gutter="0"/>
          <w:cols w:space="708"/>
          <w:docGrid w:linePitch="360"/>
        </w:sectPr>
      </w:pPr>
    </w:p>
    <w:p w14:paraId="3B3F3377" w14:textId="77777777" w:rsidR="006F0F98" w:rsidRPr="002C696B" w:rsidRDefault="006F0F98">
      <w:pPr>
        <w:rPr>
          <w:lang w:val="en-US"/>
        </w:rPr>
      </w:pPr>
    </w:p>
    <w:sectPr w:rsidR="006F0F98" w:rsidRPr="002C696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5B680F04"/>
    <w:lvl w:ilvl="0">
      <w:numFmt w:val="bullet"/>
      <w:lvlText w:val="*"/>
      <w:lvlJc w:val="left"/>
    </w:lvl>
  </w:abstractNum>
  <w:abstractNum w:abstractNumId="1" w15:restartNumberingAfterBreak="0">
    <w:nsid w:val="0AFB7403"/>
    <w:multiLevelType w:val="hybridMultilevel"/>
    <w:tmpl w:val="A260B9C2"/>
    <w:lvl w:ilvl="0" w:tplc="6FD0E9CA">
      <w:start w:val="1"/>
      <w:numFmt w:val="lowerLetter"/>
      <w:lvlText w:val="(%1)"/>
      <w:lvlJc w:val="left"/>
      <w:pPr>
        <w:ind w:left="41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130" w:hanging="360"/>
      </w:pPr>
    </w:lvl>
    <w:lvl w:ilvl="2" w:tplc="0419001B" w:tentative="1">
      <w:start w:val="1"/>
      <w:numFmt w:val="lowerRoman"/>
      <w:lvlText w:val="%3."/>
      <w:lvlJc w:val="right"/>
      <w:pPr>
        <w:ind w:left="1850" w:hanging="180"/>
      </w:pPr>
    </w:lvl>
    <w:lvl w:ilvl="3" w:tplc="0419000F" w:tentative="1">
      <w:start w:val="1"/>
      <w:numFmt w:val="decimal"/>
      <w:lvlText w:val="%4."/>
      <w:lvlJc w:val="left"/>
      <w:pPr>
        <w:ind w:left="2570" w:hanging="360"/>
      </w:pPr>
    </w:lvl>
    <w:lvl w:ilvl="4" w:tplc="04190019" w:tentative="1">
      <w:start w:val="1"/>
      <w:numFmt w:val="lowerLetter"/>
      <w:lvlText w:val="%5."/>
      <w:lvlJc w:val="left"/>
      <w:pPr>
        <w:ind w:left="3290" w:hanging="360"/>
      </w:pPr>
    </w:lvl>
    <w:lvl w:ilvl="5" w:tplc="0419001B" w:tentative="1">
      <w:start w:val="1"/>
      <w:numFmt w:val="lowerRoman"/>
      <w:lvlText w:val="%6."/>
      <w:lvlJc w:val="right"/>
      <w:pPr>
        <w:ind w:left="4010" w:hanging="180"/>
      </w:pPr>
    </w:lvl>
    <w:lvl w:ilvl="6" w:tplc="0419000F" w:tentative="1">
      <w:start w:val="1"/>
      <w:numFmt w:val="decimal"/>
      <w:lvlText w:val="%7."/>
      <w:lvlJc w:val="left"/>
      <w:pPr>
        <w:ind w:left="4730" w:hanging="360"/>
      </w:pPr>
    </w:lvl>
    <w:lvl w:ilvl="7" w:tplc="04190019" w:tentative="1">
      <w:start w:val="1"/>
      <w:numFmt w:val="lowerLetter"/>
      <w:lvlText w:val="%8."/>
      <w:lvlJc w:val="left"/>
      <w:pPr>
        <w:ind w:left="5450" w:hanging="360"/>
      </w:pPr>
    </w:lvl>
    <w:lvl w:ilvl="8" w:tplc="041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2" w15:restartNumberingAfterBreak="0">
    <w:nsid w:val="1BC161B3"/>
    <w:multiLevelType w:val="hybridMultilevel"/>
    <w:tmpl w:val="9FE23850"/>
    <w:lvl w:ilvl="0" w:tplc="F59CF06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0A32BA"/>
    <w:multiLevelType w:val="hybridMultilevel"/>
    <w:tmpl w:val="165C19F6"/>
    <w:lvl w:ilvl="0" w:tplc="E35011E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4F57828"/>
    <w:multiLevelType w:val="multilevel"/>
    <w:tmpl w:val="AE4E842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572" w:hanging="864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572" w:hanging="864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31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08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</w:rPr>
    </w:lvl>
  </w:abstractNum>
  <w:abstractNum w:abstractNumId="5" w15:restartNumberingAfterBreak="0">
    <w:nsid w:val="38025675"/>
    <w:multiLevelType w:val="hybridMultilevel"/>
    <w:tmpl w:val="BC5A5534"/>
    <w:lvl w:ilvl="0" w:tplc="CD583DBC">
      <w:start w:val="3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A2216"/>
    <w:multiLevelType w:val="hybridMultilevel"/>
    <w:tmpl w:val="D03ACDB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1436BE"/>
    <w:multiLevelType w:val="hybridMultilevel"/>
    <w:tmpl w:val="B75024B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4C27AD8"/>
    <w:multiLevelType w:val="hybridMultilevel"/>
    <w:tmpl w:val="23EA3ED0"/>
    <w:lvl w:ilvl="0" w:tplc="AC68A360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470F4BCB"/>
    <w:multiLevelType w:val="hybridMultilevel"/>
    <w:tmpl w:val="1BD29B40"/>
    <w:lvl w:ilvl="0" w:tplc="041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9221AA"/>
    <w:multiLevelType w:val="hybridMultilevel"/>
    <w:tmpl w:val="C360E22E"/>
    <w:lvl w:ilvl="0" w:tplc="9374728C">
      <w:start w:val="3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5B411DB0"/>
    <w:multiLevelType w:val="multilevel"/>
    <w:tmpl w:val="C7A49ABC"/>
    <w:lvl w:ilvl="0">
      <w:start w:val="4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08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</w:rPr>
    </w:lvl>
  </w:abstractNum>
  <w:abstractNum w:abstractNumId="12" w15:restartNumberingAfterBreak="0">
    <w:nsid w:val="5EE374BE"/>
    <w:multiLevelType w:val="hybridMultilevel"/>
    <w:tmpl w:val="43E8931A"/>
    <w:lvl w:ilvl="0" w:tplc="90E8AB0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E5467B"/>
    <w:multiLevelType w:val="hybridMultilevel"/>
    <w:tmpl w:val="0A18ADA2"/>
    <w:lvl w:ilvl="0" w:tplc="CF2C529E">
      <w:start w:val="36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15B2D15"/>
    <w:multiLevelType w:val="hybridMultilevel"/>
    <w:tmpl w:val="C66230C4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458A6"/>
    <w:multiLevelType w:val="hybridMultilevel"/>
    <w:tmpl w:val="AA8E73FC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D04322"/>
    <w:multiLevelType w:val="hybridMultilevel"/>
    <w:tmpl w:val="F614EE5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FE3A9D"/>
    <w:multiLevelType w:val="hybridMultilevel"/>
    <w:tmpl w:val="AE06CFA6"/>
    <w:lvl w:ilvl="0" w:tplc="D41479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5E02222"/>
    <w:multiLevelType w:val="hybridMultilevel"/>
    <w:tmpl w:val="89E20FA6"/>
    <w:lvl w:ilvl="0" w:tplc="2888309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2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B17485"/>
    <w:multiLevelType w:val="hybridMultilevel"/>
    <w:tmpl w:val="A87A043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563854"/>
    <w:multiLevelType w:val="multilevel"/>
    <w:tmpl w:val="C7A49ABC"/>
    <w:lvl w:ilvl="0">
      <w:start w:val="4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08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</w:rPr>
    </w:lvl>
  </w:abstractNum>
  <w:abstractNum w:abstractNumId="21" w15:restartNumberingAfterBreak="0">
    <w:nsid w:val="789C5D20"/>
    <w:multiLevelType w:val="multilevel"/>
    <w:tmpl w:val="A60C8B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Times New Roman" w:eastAsiaTheme="minorEastAsia" w:hAnsi="Times New Roman" w:cs="Times New Roman" w:hint="default"/>
        <w:i w:val="0"/>
        <w:noProof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7CD72811"/>
    <w:multiLevelType w:val="multilevel"/>
    <w:tmpl w:val="34120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4"/>
  </w:num>
  <w:num w:numId="2">
    <w:abstractNumId w:val="10"/>
  </w:num>
  <w:num w:numId="3">
    <w:abstractNumId w:val="8"/>
  </w:num>
  <w:num w:numId="4">
    <w:abstractNumId w:val="14"/>
  </w:num>
  <w:num w:numId="5">
    <w:abstractNumId w:val="2"/>
  </w:num>
  <w:num w:numId="6">
    <w:abstractNumId w:val="16"/>
  </w:num>
  <w:num w:numId="7">
    <w:abstractNumId w:val="11"/>
  </w:num>
  <w:num w:numId="8">
    <w:abstractNumId w:val="18"/>
  </w:num>
  <w:num w:numId="9">
    <w:abstractNumId w:val="20"/>
  </w:num>
  <w:num w:numId="10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56"/>
        </w:rPr>
      </w:lvl>
    </w:lvlOverride>
  </w:num>
  <w:num w:numId="11">
    <w:abstractNumId w:val="22"/>
  </w:num>
  <w:num w:numId="12">
    <w:abstractNumId w:val="1"/>
  </w:num>
  <w:num w:numId="13">
    <w:abstractNumId w:val="6"/>
  </w:num>
  <w:num w:numId="14">
    <w:abstractNumId w:val="21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7"/>
  </w:num>
  <w:num w:numId="18">
    <w:abstractNumId w:val="19"/>
  </w:num>
  <w:num w:numId="19">
    <w:abstractNumId w:val="3"/>
  </w:num>
  <w:num w:numId="20">
    <w:abstractNumId w:val="9"/>
  </w:num>
  <w:num w:numId="21">
    <w:abstractNumId w:val="5"/>
  </w:num>
  <w:num w:numId="22">
    <w:abstractNumId w:val="13"/>
  </w:num>
  <w:num w:numId="23">
    <w:abstractNumId w:val="15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96B"/>
    <w:rsid w:val="001069BB"/>
    <w:rsid w:val="002C696B"/>
    <w:rsid w:val="0037134A"/>
    <w:rsid w:val="003C0127"/>
    <w:rsid w:val="003C3666"/>
    <w:rsid w:val="0045390A"/>
    <w:rsid w:val="004F389A"/>
    <w:rsid w:val="00586624"/>
    <w:rsid w:val="005F2264"/>
    <w:rsid w:val="006F0F98"/>
    <w:rsid w:val="00702E73"/>
    <w:rsid w:val="007078A1"/>
    <w:rsid w:val="0076755C"/>
    <w:rsid w:val="00803E3E"/>
    <w:rsid w:val="00822BCB"/>
    <w:rsid w:val="008B2B1D"/>
    <w:rsid w:val="008C0DEF"/>
    <w:rsid w:val="00905C17"/>
    <w:rsid w:val="00963603"/>
    <w:rsid w:val="009A67C5"/>
    <w:rsid w:val="009C70AD"/>
    <w:rsid w:val="009C70D8"/>
    <w:rsid w:val="00AB1AD9"/>
    <w:rsid w:val="00B64DE6"/>
    <w:rsid w:val="00BA4D50"/>
    <w:rsid w:val="00D569EC"/>
    <w:rsid w:val="00DF0DE3"/>
    <w:rsid w:val="00E04C7B"/>
    <w:rsid w:val="00E62346"/>
    <w:rsid w:val="00E94340"/>
    <w:rsid w:val="00EA5923"/>
    <w:rsid w:val="00F65F0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E136C"/>
  <w15:chartTrackingRefBased/>
  <w15:docId w15:val="{1197FC18-84C4-4D27-8C13-2D9D4390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696B"/>
    <w:rPr>
      <w:rFonts w:asciiTheme="minorHAnsi" w:hAnsiTheme="minorHAnsi" w:cstheme="minorBidi"/>
      <w:sz w:val="22"/>
      <w:szCs w:val="22"/>
    </w:rPr>
  </w:style>
  <w:style w:type="paragraph" w:styleId="1">
    <w:name w:val="heading 1"/>
    <w:basedOn w:val="a"/>
    <w:next w:val="a"/>
    <w:link w:val="10"/>
    <w:qFormat/>
    <w:rsid w:val="003C3666"/>
    <w:pPr>
      <w:keepNext/>
      <w:spacing w:after="0" w:line="240" w:lineRule="auto"/>
      <w:jc w:val="center"/>
      <w:outlineLvl w:val="0"/>
    </w:pPr>
    <w:rPr>
      <w:rFonts w:ascii="Times New Roman" w:eastAsia="Calibri" w:hAnsi="Times New Roman" w:cs="Times New Roman"/>
      <w:b/>
      <w:sz w:val="24"/>
      <w:szCs w:val="20"/>
      <w:lang w:val="en-AU" w:eastAsia="ru-RU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3666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0F98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rsid w:val="003C3666"/>
    <w:rPr>
      <w:rFonts w:eastAsia="Calibri"/>
      <w:b/>
      <w:szCs w:val="20"/>
      <w:lang w:val="en-AU" w:eastAsia="ru-RU"/>
    </w:rPr>
  </w:style>
  <w:style w:type="character" w:customStyle="1" w:styleId="50">
    <w:name w:val="Заголовок 5 Знак"/>
    <w:basedOn w:val="a0"/>
    <w:link w:val="5"/>
    <w:uiPriority w:val="9"/>
    <w:semiHidden/>
    <w:rsid w:val="003C3666"/>
    <w:rPr>
      <w:rFonts w:asciiTheme="majorHAnsi" w:eastAsiaTheme="majorEastAsia" w:hAnsiTheme="majorHAnsi" w:cstheme="majorBidi"/>
      <w:color w:val="2F5496" w:themeColor="accent1" w:themeShade="BF"/>
      <w:szCs w:val="22"/>
    </w:rPr>
  </w:style>
  <w:style w:type="paragraph" w:styleId="a4">
    <w:name w:val="List Paragraph"/>
    <w:basedOn w:val="a"/>
    <w:uiPriority w:val="34"/>
    <w:qFormat/>
    <w:rsid w:val="003C3666"/>
    <w:pPr>
      <w:ind w:left="720"/>
      <w:contextualSpacing/>
    </w:pPr>
  </w:style>
  <w:style w:type="paragraph" w:styleId="a5">
    <w:name w:val="Normal (Web)"/>
    <w:basedOn w:val="a"/>
    <w:uiPriority w:val="99"/>
    <w:unhideWhenUsed/>
    <w:rsid w:val="003C3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6">
    <w:name w:val="annotation text"/>
    <w:basedOn w:val="a"/>
    <w:link w:val="a7"/>
    <w:uiPriority w:val="99"/>
    <w:semiHidden/>
    <w:unhideWhenUsed/>
    <w:rsid w:val="003C3666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3C3666"/>
    <w:rPr>
      <w:rFonts w:asciiTheme="minorHAnsi" w:hAnsiTheme="minorHAnsi" w:cstheme="minorBidi"/>
      <w:sz w:val="20"/>
      <w:szCs w:val="20"/>
    </w:rPr>
  </w:style>
  <w:style w:type="character" w:customStyle="1" w:styleId="a8">
    <w:name w:val="Тема примечания Знак"/>
    <w:basedOn w:val="a7"/>
    <w:link w:val="a9"/>
    <w:uiPriority w:val="99"/>
    <w:semiHidden/>
    <w:rsid w:val="003C3666"/>
    <w:rPr>
      <w:rFonts w:asciiTheme="minorHAnsi" w:hAnsiTheme="minorHAnsi" w:cstheme="minorBidi"/>
      <w:b/>
      <w:bCs/>
      <w:sz w:val="20"/>
      <w:szCs w:val="20"/>
    </w:rPr>
  </w:style>
  <w:style w:type="paragraph" w:styleId="a9">
    <w:name w:val="annotation subject"/>
    <w:basedOn w:val="a6"/>
    <w:next w:val="a6"/>
    <w:link w:val="a8"/>
    <w:uiPriority w:val="99"/>
    <w:semiHidden/>
    <w:unhideWhenUsed/>
    <w:rsid w:val="003C3666"/>
    <w:rPr>
      <w:b/>
      <w:bCs/>
    </w:rPr>
  </w:style>
  <w:style w:type="character" w:customStyle="1" w:styleId="11">
    <w:name w:val="Тема примечания Знак1"/>
    <w:basedOn w:val="a7"/>
    <w:uiPriority w:val="99"/>
    <w:semiHidden/>
    <w:rsid w:val="003C3666"/>
    <w:rPr>
      <w:rFonts w:asciiTheme="minorHAnsi" w:hAnsiTheme="minorHAnsi" w:cstheme="minorBidi"/>
      <w:b/>
      <w:bCs/>
      <w:sz w:val="20"/>
      <w:szCs w:val="20"/>
    </w:rPr>
  </w:style>
  <w:style w:type="character" w:customStyle="1" w:styleId="aa">
    <w:name w:val="Текст выноски Знак"/>
    <w:basedOn w:val="a0"/>
    <w:link w:val="ab"/>
    <w:uiPriority w:val="99"/>
    <w:semiHidden/>
    <w:rsid w:val="003C3666"/>
    <w:rPr>
      <w:rFonts w:ascii="Segoe UI" w:hAnsi="Segoe UI" w:cs="Segoe UI"/>
      <w:sz w:val="18"/>
      <w:szCs w:val="18"/>
    </w:rPr>
  </w:style>
  <w:style w:type="paragraph" w:styleId="ab">
    <w:name w:val="Balloon Text"/>
    <w:basedOn w:val="a"/>
    <w:link w:val="aa"/>
    <w:uiPriority w:val="99"/>
    <w:semiHidden/>
    <w:unhideWhenUsed/>
    <w:rsid w:val="003C36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12">
    <w:name w:val="Текст выноски Знак1"/>
    <w:basedOn w:val="a0"/>
    <w:uiPriority w:val="99"/>
    <w:semiHidden/>
    <w:rsid w:val="003C3666"/>
    <w:rPr>
      <w:rFonts w:ascii="Segoe UI" w:hAnsi="Segoe UI" w:cs="Segoe UI"/>
      <w:sz w:val="18"/>
      <w:szCs w:val="18"/>
    </w:rPr>
  </w:style>
  <w:style w:type="character" w:styleId="ac">
    <w:name w:val="Emphasis"/>
    <w:basedOn w:val="a0"/>
    <w:uiPriority w:val="20"/>
    <w:qFormat/>
    <w:rsid w:val="003C3666"/>
    <w:rPr>
      <w:i/>
      <w:iCs/>
    </w:rPr>
  </w:style>
  <w:style w:type="character" w:customStyle="1" w:styleId="st">
    <w:name w:val="st"/>
    <w:basedOn w:val="a0"/>
    <w:rsid w:val="003C3666"/>
  </w:style>
  <w:style w:type="character" w:customStyle="1" w:styleId="ref-journal">
    <w:name w:val="ref-journal"/>
    <w:basedOn w:val="a0"/>
    <w:rsid w:val="003C3666"/>
  </w:style>
  <w:style w:type="character" w:customStyle="1" w:styleId="ref-vol">
    <w:name w:val="ref-vol"/>
    <w:basedOn w:val="a0"/>
    <w:rsid w:val="003C3666"/>
  </w:style>
  <w:style w:type="paragraph" w:customStyle="1" w:styleId="13">
    <w:name w:val="Название1"/>
    <w:basedOn w:val="a"/>
    <w:rsid w:val="003C3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d">
    <w:name w:val="Body Text"/>
    <w:basedOn w:val="a"/>
    <w:link w:val="ae"/>
    <w:rsid w:val="003C3666"/>
    <w:pPr>
      <w:spacing w:after="120" w:line="240" w:lineRule="auto"/>
    </w:pPr>
    <w:rPr>
      <w:rFonts w:ascii="Times New Roman" w:eastAsia="Calibri" w:hAnsi="Times New Roman" w:cs="Times New Roman"/>
      <w:sz w:val="20"/>
      <w:szCs w:val="20"/>
      <w:lang w:val="en-AU" w:eastAsia="ru-RU"/>
    </w:rPr>
  </w:style>
  <w:style w:type="character" w:customStyle="1" w:styleId="ae">
    <w:name w:val="Основной текст Знак"/>
    <w:basedOn w:val="a0"/>
    <w:link w:val="ad"/>
    <w:rsid w:val="003C3666"/>
    <w:rPr>
      <w:rFonts w:eastAsia="Calibri"/>
      <w:sz w:val="20"/>
      <w:szCs w:val="20"/>
      <w:lang w:val="en-AU" w:eastAsia="ru-RU"/>
    </w:rPr>
  </w:style>
  <w:style w:type="paragraph" w:styleId="3">
    <w:name w:val="Body Text 3"/>
    <w:basedOn w:val="a"/>
    <w:link w:val="30"/>
    <w:rsid w:val="003C3666"/>
    <w:pPr>
      <w:spacing w:after="0" w:line="240" w:lineRule="auto"/>
      <w:jc w:val="center"/>
    </w:pPr>
    <w:rPr>
      <w:rFonts w:ascii="Times New Roman" w:eastAsia="Calibri" w:hAnsi="Times New Roman" w:cs="Times New Roman"/>
      <w:b/>
      <w:caps/>
      <w:sz w:val="24"/>
      <w:szCs w:val="20"/>
      <w:lang w:val="en-US" w:eastAsia="ru-RU"/>
    </w:rPr>
  </w:style>
  <w:style w:type="character" w:customStyle="1" w:styleId="30">
    <w:name w:val="Основной текст 3 Знак"/>
    <w:basedOn w:val="a0"/>
    <w:link w:val="3"/>
    <w:rsid w:val="003C3666"/>
    <w:rPr>
      <w:rFonts w:eastAsia="Calibri"/>
      <w:b/>
      <w:caps/>
      <w:szCs w:val="20"/>
      <w:lang w:val="en-US" w:eastAsia="ru-RU"/>
    </w:rPr>
  </w:style>
  <w:style w:type="character" w:customStyle="1" w:styleId="shorttext">
    <w:name w:val="short_text"/>
    <w:basedOn w:val="a0"/>
    <w:rsid w:val="003C3666"/>
  </w:style>
  <w:style w:type="character" w:customStyle="1" w:styleId="apple-converted-space">
    <w:name w:val="apple-converted-space"/>
    <w:basedOn w:val="a0"/>
    <w:rsid w:val="003C3666"/>
  </w:style>
  <w:style w:type="paragraph" w:styleId="af">
    <w:name w:val="header"/>
    <w:basedOn w:val="a"/>
    <w:link w:val="af0"/>
    <w:uiPriority w:val="99"/>
    <w:unhideWhenUsed/>
    <w:rsid w:val="003C3666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Верхний колонтитул Знак"/>
    <w:basedOn w:val="a0"/>
    <w:link w:val="af"/>
    <w:uiPriority w:val="99"/>
    <w:rsid w:val="003C3666"/>
    <w:rPr>
      <w:rFonts w:asciiTheme="minorHAnsi" w:hAnsiTheme="minorHAnsi" w:cstheme="minorBidi"/>
      <w:sz w:val="22"/>
      <w:szCs w:val="22"/>
    </w:rPr>
  </w:style>
  <w:style w:type="paragraph" w:styleId="af1">
    <w:name w:val="footer"/>
    <w:basedOn w:val="a"/>
    <w:link w:val="af2"/>
    <w:uiPriority w:val="99"/>
    <w:unhideWhenUsed/>
    <w:rsid w:val="003C3666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2">
    <w:name w:val="Нижний колонтитул Знак"/>
    <w:basedOn w:val="a0"/>
    <w:link w:val="af1"/>
    <w:uiPriority w:val="99"/>
    <w:rsid w:val="003C3666"/>
    <w:rPr>
      <w:rFonts w:asciiTheme="minorHAnsi" w:hAnsiTheme="minorHAnsi" w:cstheme="minorBidi"/>
      <w:sz w:val="22"/>
      <w:szCs w:val="22"/>
    </w:rPr>
  </w:style>
  <w:style w:type="paragraph" w:styleId="af3">
    <w:name w:val="No Spacing"/>
    <w:uiPriority w:val="1"/>
    <w:qFormat/>
    <w:rsid w:val="003C3666"/>
    <w:pPr>
      <w:spacing w:after="0" w:line="240" w:lineRule="auto"/>
      <w:ind w:firstLine="851"/>
      <w:jc w:val="both"/>
    </w:pPr>
    <w:rPr>
      <w:rFonts w:eastAsia="Times New Roman"/>
      <w:szCs w:val="22"/>
    </w:rPr>
  </w:style>
  <w:style w:type="character" w:customStyle="1" w:styleId="tlid-translation">
    <w:name w:val="tlid-translation"/>
    <w:basedOn w:val="a0"/>
    <w:rsid w:val="003C3666"/>
  </w:style>
  <w:style w:type="character" w:customStyle="1" w:styleId="alt-edited">
    <w:name w:val="alt-edited"/>
    <w:basedOn w:val="a0"/>
    <w:rsid w:val="003C3666"/>
  </w:style>
  <w:style w:type="character" w:styleId="af4">
    <w:name w:val="Hyperlink"/>
    <w:basedOn w:val="a0"/>
    <w:uiPriority w:val="99"/>
    <w:semiHidden/>
    <w:unhideWhenUsed/>
    <w:rsid w:val="009C70D8"/>
    <w:rPr>
      <w:color w:val="0563C1"/>
      <w:u w:val="single"/>
    </w:rPr>
  </w:style>
  <w:style w:type="character" w:styleId="af5">
    <w:name w:val="FollowedHyperlink"/>
    <w:basedOn w:val="a0"/>
    <w:uiPriority w:val="99"/>
    <w:semiHidden/>
    <w:unhideWhenUsed/>
    <w:rsid w:val="009C70D8"/>
    <w:rPr>
      <w:color w:val="954F72"/>
      <w:u w:val="single"/>
    </w:rPr>
  </w:style>
  <w:style w:type="numbering" w:customStyle="1" w:styleId="NoList1">
    <w:name w:val="No List1"/>
    <w:next w:val="a2"/>
    <w:uiPriority w:val="99"/>
    <w:semiHidden/>
    <w:unhideWhenUsed/>
    <w:rsid w:val="009C70D8"/>
  </w:style>
  <w:style w:type="character" w:styleId="af6">
    <w:name w:val="annotation reference"/>
    <w:basedOn w:val="a0"/>
    <w:uiPriority w:val="99"/>
    <w:semiHidden/>
    <w:unhideWhenUsed/>
    <w:rsid w:val="009C70D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68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ha</dc:creator>
  <cp:keywords/>
  <dc:description/>
  <cp:lastModifiedBy>lena</cp:lastModifiedBy>
  <cp:revision>2</cp:revision>
  <dcterms:created xsi:type="dcterms:W3CDTF">2023-09-19T09:54:00Z</dcterms:created>
  <dcterms:modified xsi:type="dcterms:W3CDTF">2023-09-19T09:54:00Z</dcterms:modified>
</cp:coreProperties>
</file>